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7659" w:rsidRPr="0048792D" w:rsidRDefault="006F7659" w:rsidP="006F7659">
      <w:pPr>
        <w:spacing w:after="80" w:line="360" w:lineRule="auto"/>
        <w:rPr>
          <w:rFonts w:ascii="Arial" w:hAnsi="Arial"/>
          <w:b/>
        </w:rPr>
      </w:pPr>
      <w:r w:rsidRPr="0048792D">
        <w:rPr>
          <w:rFonts w:ascii="Arial" w:hAnsi="Arial"/>
          <w:b/>
        </w:rPr>
        <w:t>Material and Methods</w:t>
      </w:r>
    </w:p>
    <w:p w:rsidR="006F7659" w:rsidRPr="0048792D" w:rsidRDefault="006F7659" w:rsidP="006F7659">
      <w:pPr>
        <w:spacing w:after="80" w:line="360" w:lineRule="auto"/>
        <w:rPr>
          <w:rFonts w:ascii="Arial" w:hAnsi="Arial"/>
          <w:b/>
        </w:rPr>
      </w:pPr>
      <w:r w:rsidRPr="0048792D">
        <w:rPr>
          <w:rFonts w:ascii="Arial" w:hAnsi="Arial"/>
          <w:b/>
        </w:rPr>
        <w:t xml:space="preserve">Plasmids used for epitope tagging </w:t>
      </w:r>
    </w:p>
    <w:p w:rsidR="006F7659" w:rsidRPr="0048792D" w:rsidRDefault="006F7659" w:rsidP="006F7659">
      <w:pPr>
        <w:spacing w:after="80" w:line="360" w:lineRule="auto"/>
        <w:rPr>
          <w:rFonts w:ascii="Arial" w:hAnsi="Arial"/>
        </w:rPr>
      </w:pPr>
      <w:r w:rsidRPr="0048792D">
        <w:rPr>
          <w:rFonts w:ascii="Arial" w:hAnsi="Arial"/>
        </w:rPr>
        <w:t xml:space="preserve">A series of plasmids for epitope tagging of genes of interest was generated using the following strategy:  A </w:t>
      </w:r>
      <w:r w:rsidRPr="0048792D">
        <w:rPr>
          <w:rFonts w:ascii="Arial" w:hAnsi="Arial"/>
          <w:i/>
        </w:rPr>
        <w:t>HXGPRT</w:t>
      </w:r>
      <w:r w:rsidRPr="0048792D">
        <w:rPr>
          <w:rFonts w:ascii="Arial" w:hAnsi="Arial"/>
        </w:rPr>
        <w:t xml:space="preserve"> expression cassette flanked </w:t>
      </w:r>
      <w:r>
        <w:rPr>
          <w:rFonts w:ascii="Arial" w:hAnsi="Arial"/>
        </w:rPr>
        <w:t xml:space="preserve">with LoxP sites </w:t>
      </w:r>
      <w:r w:rsidRPr="0048792D">
        <w:rPr>
          <w:rFonts w:ascii="Arial" w:hAnsi="Arial"/>
        </w:rPr>
        <w:t>was amplified with primers listed in Set 1 (</w:t>
      </w:r>
      <w:r w:rsidRPr="002A496F">
        <w:rPr>
          <w:rFonts w:ascii="Arial" w:hAnsi="Arial"/>
        </w:rPr>
        <w:t>Table S</w:t>
      </w:r>
      <w:r>
        <w:rPr>
          <w:rFonts w:ascii="Arial" w:hAnsi="Arial"/>
        </w:rPr>
        <w:t>3)</w:t>
      </w:r>
      <w:r w:rsidRPr="0048792D">
        <w:rPr>
          <w:rFonts w:ascii="Arial" w:hAnsi="Arial"/>
        </w:rPr>
        <w:t xml:space="preserve"> and cloned into the previously described pLic-3xHA-HXGPRT plasmid </w:t>
      </w:r>
      <w:r w:rsidRPr="0048792D">
        <w:rPr>
          <w:rFonts w:ascii="Arial" w:hAnsi="Arial"/>
        </w:rPr>
        <w:fldChar w:fldCharType="begin"/>
      </w:r>
      <w:r>
        <w:rPr>
          <w:rFonts w:ascii="Arial" w:hAnsi="Arial"/>
        </w:rPr>
        <w:instrText xml:space="preserve"> ADDIN EN.CITE &lt;EndNote&gt;&lt;Cite&gt;&lt;Author&gt;Huynh&lt;/Author&gt;&lt;Year&gt;2009&lt;/Year&gt;&lt;RecNum&gt;4872&lt;/RecNum&gt;&lt;DisplayText&gt;[1]&lt;/DisplayText&gt;&lt;record&gt;&lt;rec-number&gt;4872&lt;/rec-number&gt;&lt;foreign-keys&gt;&lt;key app="EN" db-id="v59sse5a1vrvwie0zeox2zzgddaafstr5pfe" timestamp="0"&gt;4872&lt;/key&gt;&lt;/foreign-keys&gt;&lt;ref-type name="Journal Article"&gt;17&lt;/ref-type&gt;&lt;contributors&gt;&lt;authors&gt;&lt;author&gt;Huynh, M. H.&lt;/author&gt;&lt;author&gt;Carruthers, V. B.&lt;/author&gt;&lt;/authors&gt;&lt;/contributors&gt;&lt;auth-address&gt;Department of Microbiology and Immunology, University of Michigan School of Medicine, Ann Arbor, MI 48109, USA.&lt;/auth-address&gt;&lt;titles&gt;&lt;title&gt;&lt;style face="normal" font="default" size="100%"&gt;Tagging of endogenous genes in a &lt;/style&gt;&lt;style face="italic" font="default" size="100%"&gt;Toxoplasma gondii &lt;/style&gt;&lt;style face="normal" font="default" size="100%"&gt;strain lacking Ku80&lt;/style&gt;&lt;/title&gt;&lt;secondary-title&gt;Eukaryot. Cell&lt;/secondary-title&gt;&lt;/titles&gt;&lt;pages&gt;530-539&lt;/pages&gt;&lt;volume&gt;8&lt;/volume&gt;&lt;number&gt;4&lt;/number&gt;&lt;dates&gt;&lt;year&gt;2009&lt;/year&gt;&lt;pub-dates&gt;&lt;date&gt;Apr&lt;/date&gt;&lt;/pub-dates&gt;&lt;/dates&gt;&lt;accession-num&gt;19218426&lt;/accession-num&gt;&lt;urls&gt;&lt;related-urls&gt;&lt;url&gt;http://www.ncbi.nlm.nih.gov/entrez/query.fcgi?cmd=Retrieve&amp;amp;db=PubMed&amp;amp;dopt=Citation&amp;amp;list_uids=19218426&lt;/url&gt;&lt;/related-urls&gt;&lt;/urls&gt;&lt;/record&gt;&lt;/Cite&gt;&lt;/EndNote&gt;</w:instrText>
      </w:r>
      <w:r w:rsidRPr="0048792D">
        <w:rPr>
          <w:rFonts w:ascii="Arial" w:hAnsi="Arial"/>
        </w:rPr>
        <w:fldChar w:fldCharType="separate"/>
      </w:r>
      <w:r>
        <w:rPr>
          <w:rFonts w:ascii="Arial" w:hAnsi="Arial"/>
          <w:noProof/>
        </w:rPr>
        <w:t>[1]</w:t>
      </w:r>
      <w:r w:rsidRPr="0048792D">
        <w:rPr>
          <w:rFonts w:ascii="Arial" w:hAnsi="Arial"/>
        </w:rPr>
        <w:fldChar w:fldCharType="end"/>
      </w:r>
      <w:r w:rsidRPr="0048792D">
        <w:rPr>
          <w:rFonts w:ascii="Arial" w:hAnsi="Arial"/>
        </w:rPr>
        <w:t xml:space="preserve"> using restriction sites</w:t>
      </w:r>
      <w:r w:rsidRPr="0048792D">
        <w:rPr>
          <w:rFonts w:ascii="Arial" w:hAnsi="Arial"/>
          <w:i/>
        </w:rPr>
        <w:t xml:space="preserve"> HindIII</w:t>
      </w:r>
      <w:r w:rsidRPr="0048792D">
        <w:rPr>
          <w:rFonts w:ascii="Arial" w:hAnsi="Arial"/>
        </w:rPr>
        <w:t xml:space="preserve"> and </w:t>
      </w:r>
      <w:r w:rsidRPr="0048792D">
        <w:rPr>
          <w:rFonts w:ascii="Arial" w:hAnsi="Arial"/>
          <w:i/>
        </w:rPr>
        <w:t>NotI</w:t>
      </w:r>
      <w:r w:rsidRPr="0048792D">
        <w:rPr>
          <w:rFonts w:ascii="Arial" w:hAnsi="Arial"/>
        </w:rPr>
        <w:t xml:space="preserve"> to generate the plasmid pLic-3xHA-HXGPRT-LoxP.  A DNA amplicon containing the Linker-</w:t>
      </w:r>
      <w:r>
        <w:rPr>
          <w:rFonts w:ascii="Arial" w:hAnsi="Arial"/>
        </w:rPr>
        <w:t>3</w:t>
      </w:r>
      <w:r w:rsidRPr="0048792D">
        <w:rPr>
          <w:rFonts w:ascii="Arial" w:hAnsi="Arial"/>
        </w:rPr>
        <w:t xml:space="preserve">xHA-HXGPRT 3’UTR was generated from a </w:t>
      </w:r>
      <w:r>
        <w:rPr>
          <w:rFonts w:ascii="Arial" w:hAnsi="Arial"/>
        </w:rPr>
        <w:t>3</w:t>
      </w:r>
      <w:r w:rsidRPr="0048792D">
        <w:rPr>
          <w:rFonts w:ascii="Arial" w:hAnsi="Arial"/>
        </w:rPr>
        <w:t>xHA-containing plasmid pMAPK-HA</w:t>
      </w:r>
      <w:r>
        <w:rPr>
          <w:rFonts w:ascii="Arial" w:hAnsi="Arial"/>
        </w:rPr>
        <w:t xml:space="preserve"> </w:t>
      </w:r>
      <w:r>
        <w:rPr>
          <w:rFonts w:ascii="Arial" w:hAnsi="Arial"/>
        </w:rPr>
        <w:fldChar w:fldCharType="begin">
          <w:fldData xml:space="preserve">PEVuZE5vdGU+PENpdGU+PEF1dGhvcj5Ccm93bjwvQXV0aG9yPjxZZWFyPjIwMTQ8L1llYXI+PFJl
Y051bT43NDA2PC9SZWNOdW0+PERpc3BsYXlUZXh0PlsyXTwvRGlzcGxheVRleHQ+PHJlY29yZD48
cmVjLW51bWJlcj43NDA2PC9yZWMtbnVtYmVyPjxmb3JlaWduLWtleXM+PGtleSBhcHA9IkVOIiBk
Yi1pZD0idjU5c3NlNWExdnJ2d2llMHplb3gyenpnZGRhYWZzdHI1cGZlIiB0aW1lc3RhbXA9IjE0
ODQ4NjMyNzkiPjc0MDY8L2tleT48L2ZvcmVpZ24ta2V5cz48cmVmLXR5cGUgbmFtZT0iSm91cm5h
bCBBcnRpY2xlIj4xNzwvcmVmLXR5cGU+PGNvbnRyaWJ1dG9ycz48YXV0aG9ycz48YXV0aG9yPkJy
b3duLCBLLiBNLjwvYXV0aG9yPjxhdXRob3I+U3V2b3JvdmEsIEUuPC9hdXRob3I+PGF1dGhvcj5G
YXJyZWxsLCBBLjwvYXV0aG9yPjxhdXRob3I+TWNMYWluLCBBLjwvYXV0aG9yPjxhdXRob3I+RGl0
dG1hciwgQS48L2F1dGhvcj48YXV0aG9yPldpbGV5LCBHLiBCLjwvYXV0aG9yPjxhdXRob3I+TWFy
dGgsIEcuPC9hdXRob3I+PGF1dGhvcj5HYWZmbmV5LCBQLiBNLjwvYXV0aG9yPjxhdXRob3I+R3Vi
YmVscywgTS4gSi48L2F1dGhvcj48YXV0aG9yPldoaXRlLCBNLjwvYXV0aG9yPjxhdXRob3I+Qmxh
ZGVyLCBJLiBKLjwvYXV0aG9yPjwvYXV0aG9ycz48L2NvbnRyaWJ1dG9ycz48YXV0aC1hZGRyZXNz
PkRlcGFydG1lbnQgb2YgTWljcm9iaW9sb2d5IGFuZCBJbW11bm9sb2d5LCBVbml2ZXJzaXR5IG9m
IE9rbGFob21hIEhlYWx0aCBTY2llbmNlcyBDZW50ZXIsIE9rbGFob21hIENpdHksIE9rbGFob21h
LCBVbml0ZWQgU3RhdGVzIG9mIEFtZXJpY2EuJiN4RDtEZXBhcnRtZW50cyBvZiBNb2xlY3VsYXIg
TWVkaWNpbmUgJmFtcDsgR2xvYmFsIEhlYWx0aCwgVW5pdmVyc2l0eSBvZiBTb3V0aCBGbG9yaWRh
LCBUYW1wYSwgRmxvcmlkYSwgVW5pdGVkIFN0YXRlcyBvZiBBbWVyaWNhLiYjeEQ7RGVwYXJ0bWVu
dCBvZiBCaW9sb2d5LCBCb3N0b24gQ29sbGVnZSwgQ2hlc3RudXQgSGlsbCwgTWFzc2FjaHVzZXR0
cywgVW5pdGVkIFN0YXRlcyBvZiBBbWVyaWNhLiYjeEQ7RGVwYXJ0bWVudCBvZiBNaWNyb2Jpb2xv
Z3kgYW5kIEltbXVub2xvZ3ksIFVuaXZlcnNpdHkgYXQgQnVmZmFsbywgQnVmZmFsbywgTmV3IFlv
cmssIFVuaXRlZCBTdGF0ZXMgb2YgQW1lcmljYS4mI3hEO0FydGhyaXRpcyBhbmQgQ2xpbmljYWwg
SW1tdW5vbG9neSBSZXNlYXJjaCBQcm9ncmFtLCBPa2xhaG9tYSBNZWRpY2FsIFJlc2VhcmNoIEZv
dW5kYXRpb24sIE9rbGFob21hIENpdHksIE9rbGFob21hLCBVbml0ZWQgU3RhdGVzIG9mIEFtZXJp
Y2EuJiN4RDtEZXBhcnRtZW50IG9mIE1pY3JvYmlvbG9neSBhbmQgSW1tdW5vbG9neSwgVW5pdmVy
c2l0eSBvZiBPa2xhaG9tYSBIZWFsdGggU2NpZW5jZXMgQ2VudGVyLCBPa2xhaG9tYSBDaXR5LCBP
a2xhaG9tYSwgVW5pdGVkIFN0YXRlcyBvZiBBbWVyaWNhOyBEZXBhcnRtZW50IG9mIE1pY3JvYmlv
bG9neSBhbmQgSW1tdW5vbG9neSwgVW5pdmVyc2l0eSBhdCBCdWZmYWxvLCBCdWZmYWxvLCBOZXcg
WW9yaywgVW5pdGVkIFN0YXRlcyBvZiBBbWVyaWNhLjwvYXV0aC1hZGRyZXNzPjx0aXRsZXM+PHRp
dGxlPkZvcndhcmQgZ2VuZXRpYyBzY3JlZW5pbmcgaWRlbnRpZmllcyBhIHNtYWxsIG1vbGVjdWxl
IHRoYXQgYmxvY2tzIFRveG9wbGFzbWEgZ29uZGlpIGdyb3d0aCBieSBpbmhpYml0aW5nIGJvdGgg
aG9zdC0gYW5kIHBhcmFzaXRlLWVuY29kZWQga2luYXNlczwvdGl0bGU+PHNlY29uZGFyeS10aXRs
ZT5QTG9TIFBhdGhvZzwvc2Vjb25kYXJ5LXRpdGxlPjwvdGl0bGVzPjxwZXJpb2RpY2FsPjxmdWxs
LXRpdGxlPlBMb1MgUGF0aG9nPC9mdWxsLXRpdGxlPjwvcGVyaW9kaWNhbD48cGFnZXM+ZTEwMDQx
ODA8L3BhZ2VzPjx2b2x1bWU+MTA8L3ZvbHVtZT48bnVtYmVyPjY8L251bWJlcj48a2V5d29yZHM+
PGtleXdvcmQ+QWN0aXZpbiBSZWNlcHRvcnMsIFR5cGUgSS8qYW50YWdvbmlzdHMgJmFtcDsgaW5o
aWJpdG9yczwva2V5d29yZD48a2V5d29yZD5BbmltYWxzPC9rZXl3b3JkPjxrZXl3b3JkPkJhc2Ug
U2VxdWVuY2U8L2tleXdvcmQ+PGtleXdvcmQ+QmVuem9kaW94b2xlcy9waGFybWFjb2xvZ3k8L2tl
eXdvcmQ+PGtleXdvcmQ+Q2F0YWx5dGljIERvbWFpbi9kcnVnIGVmZmVjdHMvZ2VuZXRpY3M8L2tl
eXdvcmQ+PGtleXdvcmQ+RE5BLCBQcm90b3pvYW4vZ2VuZXRpY3M8L2tleXdvcmQ+PGtleXdvcmQ+
RHJ1ZyBSZXNpc3RhbmNlL2dlbmV0aWNzPC9rZXl3b3JkPjxrZXl3b3JkPkdlbm9tZSwgUHJvdG96
b2FuL2dlbmV0aWNzPC9rZXl3b3JkPjxrZXl3b3JkPkhvc3QtUGFyYXNpdGUgSW50ZXJhY3Rpb25z
L2dlbmV0aWNzPC9rZXl3b3JkPjxrZXl3b3JkPkh5cG94aWEtSW5kdWNpYmxlIEZhY3RvciAxLyph
bnRhZ29uaXN0cyAmYW1wOyBpbmhpYml0b3JzL2dlbmV0aWNzPC9rZXl3b3JkPjxrZXl3b3JkPklt
aWRhem9sZXMvcGhhcm1hY29sb2d5PC9rZXl3b3JkPjxrZXl3b3JkPk1pY2U8L2tleXdvcmQ+PGtl
eXdvcmQ+TWljZSwgSW5icmVkIEM1N0JMPC9rZXl3b3JkPjxrZXl3b3JkPk1pdG9nZW4tQWN0aXZh
dGVkIFByb3RlaW4gS2luYXNlIDEvKmFudGFnb25pc3RzICZhbXA7IGluaGliaXRvcnMvZ2VuZXRp
Y3M8L2tleXdvcmQ+PGtleXdvcmQ+UHJvdG96b2FuIFByb3RlaW5zL2FudGFnb25pc3RzICZhbXA7
IGluaGliaXRvcnMvZ2VuZXRpY3M8L2tleXdvcmQ+PGtleXdvcmQ+UHlyaWRpbmVzL3BoYXJtYWNv
bG9neTwva2V5d29yZD48a2V5d29yZD5TZXF1ZW5jZSBBbmFseXNpcywgRE5BPC9rZXl3b3JkPjxr
ZXl3b3JkPlNpZ25hbCBUcmFuc2R1Y3Rpb24vZHJ1ZyBlZmZlY3RzL2dlbmV0aWNzPC9rZXl3b3Jk
PjxrZXl3b3JkPlRveG9wbGFzbWEvZ2VuZXRpY3MvKmdyb3d0aCAmYW1wOyBkZXZlbG9wbWVudDwv
a2V5d29yZD48L2tleXdvcmRzPjxkYXRlcz48eWVhcj4yMDE0PC95ZWFyPjxwdWItZGF0ZXM+PGRh
dGU+SnVuPC9kYXRlPjwvcHViLWRhdGVzPjwvZGF0ZXM+PGlzYm4+MTU1My03Mzc0IChFbGVjdHJv
bmljKSYjeEQ7MTU1My03MzY2IChMaW5raW5nKTwvaXNibj48YWNjZXNzaW9uLW51bT4yNDk0NTgw
MDwvYWNjZXNzaW9uLW51bT48dXJscz48cmVsYXRlZC11cmxzPjx1cmw+aHR0cHM6Ly93d3cubmNi
aS5ubG0ubmloLmdvdi9wdWJtZWQvMjQ5NDU4MDA8L3VybD48L3JlbGF0ZWQtdXJscz48L3VybHM+
PGN1c3RvbTI+UE1DNDA1NTczNzwvY3VzdG9tMj48ZWxlY3Ryb25pYy1yZXNvdXJjZS1udW0+MTAu
MTM3MS9qb3VybmFsLnBwYXQuMTAwNDE4MDwvZWxlY3Ryb25pYy1yZXNvdXJjZS1udW0+PC9yZWNv
cmQ+PC9DaXRlPjwvRW5kTm90ZT5=
</w:fldData>
        </w:fldChar>
      </w:r>
      <w:r>
        <w:rPr>
          <w:rFonts w:ascii="Arial" w:hAnsi="Arial"/>
        </w:rPr>
        <w:instrText xml:space="preserve"> ADDIN EN.CITE </w:instrText>
      </w:r>
      <w:r>
        <w:rPr>
          <w:rFonts w:ascii="Arial" w:hAnsi="Arial"/>
        </w:rPr>
        <w:fldChar w:fldCharType="begin">
          <w:fldData xml:space="preserve">PEVuZE5vdGU+PENpdGU+PEF1dGhvcj5Ccm93bjwvQXV0aG9yPjxZZWFyPjIwMTQ8L1llYXI+PFJl
Y051bT43NDA2PC9SZWNOdW0+PERpc3BsYXlUZXh0PlsyXTwvRGlzcGxheVRleHQ+PHJlY29yZD48
cmVjLW51bWJlcj43NDA2PC9yZWMtbnVtYmVyPjxmb3JlaWduLWtleXM+PGtleSBhcHA9IkVOIiBk
Yi1pZD0idjU5c3NlNWExdnJ2d2llMHplb3gyenpnZGRhYWZzdHI1cGZlIiB0aW1lc3RhbXA9IjE0
ODQ4NjMyNzkiPjc0MDY8L2tleT48L2ZvcmVpZ24ta2V5cz48cmVmLXR5cGUgbmFtZT0iSm91cm5h
bCBBcnRpY2xlIj4xNzwvcmVmLXR5cGU+PGNvbnRyaWJ1dG9ycz48YXV0aG9ycz48YXV0aG9yPkJy
b3duLCBLLiBNLjwvYXV0aG9yPjxhdXRob3I+U3V2b3JvdmEsIEUuPC9hdXRob3I+PGF1dGhvcj5G
YXJyZWxsLCBBLjwvYXV0aG9yPjxhdXRob3I+TWNMYWluLCBBLjwvYXV0aG9yPjxhdXRob3I+RGl0
dG1hciwgQS48L2F1dGhvcj48YXV0aG9yPldpbGV5LCBHLiBCLjwvYXV0aG9yPjxhdXRob3I+TWFy
dGgsIEcuPC9hdXRob3I+PGF1dGhvcj5HYWZmbmV5LCBQLiBNLjwvYXV0aG9yPjxhdXRob3I+R3Vi
YmVscywgTS4gSi48L2F1dGhvcj48YXV0aG9yPldoaXRlLCBNLjwvYXV0aG9yPjxhdXRob3I+Qmxh
ZGVyLCBJLiBKLjwvYXV0aG9yPjwvYXV0aG9ycz48L2NvbnRyaWJ1dG9ycz48YXV0aC1hZGRyZXNz
PkRlcGFydG1lbnQgb2YgTWljcm9iaW9sb2d5IGFuZCBJbW11bm9sb2d5LCBVbml2ZXJzaXR5IG9m
IE9rbGFob21hIEhlYWx0aCBTY2llbmNlcyBDZW50ZXIsIE9rbGFob21hIENpdHksIE9rbGFob21h
LCBVbml0ZWQgU3RhdGVzIG9mIEFtZXJpY2EuJiN4RDtEZXBhcnRtZW50cyBvZiBNb2xlY3VsYXIg
TWVkaWNpbmUgJmFtcDsgR2xvYmFsIEhlYWx0aCwgVW5pdmVyc2l0eSBvZiBTb3V0aCBGbG9yaWRh
LCBUYW1wYSwgRmxvcmlkYSwgVW5pdGVkIFN0YXRlcyBvZiBBbWVyaWNhLiYjeEQ7RGVwYXJ0bWVu
dCBvZiBCaW9sb2d5LCBCb3N0b24gQ29sbGVnZSwgQ2hlc3RudXQgSGlsbCwgTWFzc2FjaHVzZXR0
cywgVW5pdGVkIFN0YXRlcyBvZiBBbWVyaWNhLiYjeEQ7RGVwYXJ0bWVudCBvZiBNaWNyb2Jpb2xv
Z3kgYW5kIEltbXVub2xvZ3ksIFVuaXZlcnNpdHkgYXQgQnVmZmFsbywgQnVmZmFsbywgTmV3IFlv
cmssIFVuaXRlZCBTdGF0ZXMgb2YgQW1lcmljYS4mI3hEO0FydGhyaXRpcyBhbmQgQ2xpbmljYWwg
SW1tdW5vbG9neSBSZXNlYXJjaCBQcm9ncmFtLCBPa2xhaG9tYSBNZWRpY2FsIFJlc2VhcmNoIEZv
dW5kYXRpb24sIE9rbGFob21hIENpdHksIE9rbGFob21hLCBVbml0ZWQgU3RhdGVzIG9mIEFtZXJp
Y2EuJiN4RDtEZXBhcnRtZW50IG9mIE1pY3JvYmlvbG9neSBhbmQgSW1tdW5vbG9neSwgVW5pdmVy
c2l0eSBvZiBPa2xhaG9tYSBIZWFsdGggU2NpZW5jZXMgQ2VudGVyLCBPa2xhaG9tYSBDaXR5LCBP
a2xhaG9tYSwgVW5pdGVkIFN0YXRlcyBvZiBBbWVyaWNhOyBEZXBhcnRtZW50IG9mIE1pY3JvYmlv
bG9neSBhbmQgSW1tdW5vbG9neSwgVW5pdmVyc2l0eSBhdCBCdWZmYWxvLCBCdWZmYWxvLCBOZXcg
WW9yaywgVW5pdGVkIFN0YXRlcyBvZiBBbWVyaWNhLjwvYXV0aC1hZGRyZXNzPjx0aXRsZXM+PHRp
dGxlPkZvcndhcmQgZ2VuZXRpYyBzY3JlZW5pbmcgaWRlbnRpZmllcyBhIHNtYWxsIG1vbGVjdWxl
IHRoYXQgYmxvY2tzIFRveG9wbGFzbWEgZ29uZGlpIGdyb3d0aCBieSBpbmhpYml0aW5nIGJvdGgg
aG9zdC0gYW5kIHBhcmFzaXRlLWVuY29kZWQga2luYXNlczwvdGl0bGU+PHNlY29uZGFyeS10aXRs
ZT5QTG9TIFBhdGhvZzwvc2Vjb25kYXJ5LXRpdGxlPjwvdGl0bGVzPjxwZXJpb2RpY2FsPjxmdWxs
LXRpdGxlPlBMb1MgUGF0aG9nPC9mdWxsLXRpdGxlPjwvcGVyaW9kaWNhbD48cGFnZXM+ZTEwMDQx
ODA8L3BhZ2VzPjx2b2x1bWU+MTA8L3ZvbHVtZT48bnVtYmVyPjY8L251bWJlcj48a2V5d29yZHM+
PGtleXdvcmQ+QWN0aXZpbiBSZWNlcHRvcnMsIFR5cGUgSS8qYW50YWdvbmlzdHMgJmFtcDsgaW5o
aWJpdG9yczwva2V5d29yZD48a2V5d29yZD5BbmltYWxzPC9rZXl3b3JkPjxrZXl3b3JkPkJhc2Ug
U2VxdWVuY2U8L2tleXdvcmQ+PGtleXdvcmQ+QmVuem9kaW94b2xlcy9waGFybWFjb2xvZ3k8L2tl
eXdvcmQ+PGtleXdvcmQ+Q2F0YWx5dGljIERvbWFpbi9kcnVnIGVmZmVjdHMvZ2VuZXRpY3M8L2tl
eXdvcmQ+PGtleXdvcmQ+RE5BLCBQcm90b3pvYW4vZ2VuZXRpY3M8L2tleXdvcmQ+PGtleXdvcmQ+
RHJ1ZyBSZXNpc3RhbmNlL2dlbmV0aWNzPC9rZXl3b3JkPjxrZXl3b3JkPkdlbm9tZSwgUHJvdG96
b2FuL2dlbmV0aWNzPC9rZXl3b3JkPjxrZXl3b3JkPkhvc3QtUGFyYXNpdGUgSW50ZXJhY3Rpb25z
L2dlbmV0aWNzPC9rZXl3b3JkPjxrZXl3b3JkPkh5cG94aWEtSW5kdWNpYmxlIEZhY3RvciAxLyph
bnRhZ29uaXN0cyAmYW1wOyBpbmhpYml0b3JzL2dlbmV0aWNzPC9rZXl3b3JkPjxrZXl3b3JkPklt
aWRhem9sZXMvcGhhcm1hY29sb2d5PC9rZXl3b3JkPjxrZXl3b3JkPk1pY2U8L2tleXdvcmQ+PGtl
eXdvcmQ+TWljZSwgSW5icmVkIEM1N0JMPC9rZXl3b3JkPjxrZXl3b3JkPk1pdG9nZW4tQWN0aXZh
dGVkIFByb3RlaW4gS2luYXNlIDEvKmFudGFnb25pc3RzICZhbXA7IGluaGliaXRvcnMvZ2VuZXRp
Y3M8L2tleXdvcmQ+PGtleXdvcmQ+UHJvdG96b2FuIFByb3RlaW5zL2FudGFnb25pc3RzICZhbXA7
IGluaGliaXRvcnMvZ2VuZXRpY3M8L2tleXdvcmQ+PGtleXdvcmQ+UHlyaWRpbmVzL3BoYXJtYWNv
bG9neTwva2V5d29yZD48a2V5d29yZD5TZXF1ZW5jZSBBbmFseXNpcywgRE5BPC9rZXl3b3JkPjxr
ZXl3b3JkPlNpZ25hbCBUcmFuc2R1Y3Rpb24vZHJ1ZyBlZmZlY3RzL2dlbmV0aWNzPC9rZXl3b3Jk
PjxrZXl3b3JkPlRveG9wbGFzbWEvZ2VuZXRpY3MvKmdyb3d0aCAmYW1wOyBkZXZlbG9wbWVudDwv
a2V5d29yZD48L2tleXdvcmRzPjxkYXRlcz48eWVhcj4yMDE0PC95ZWFyPjxwdWItZGF0ZXM+PGRh
dGU+SnVuPC9kYXRlPjwvcHViLWRhdGVzPjwvZGF0ZXM+PGlzYm4+MTU1My03Mzc0IChFbGVjdHJv
bmljKSYjeEQ7MTU1My03MzY2IChMaW5raW5nKTwvaXNibj48YWNjZXNzaW9uLW51bT4yNDk0NTgw
MDwvYWNjZXNzaW9uLW51bT48dXJscz48cmVsYXRlZC11cmxzPjx1cmw+aHR0cHM6Ly93d3cubmNi
aS5ubG0ubmloLmdvdi9wdWJtZWQvMjQ5NDU4MDA8L3VybD48L3JlbGF0ZWQtdXJscz48L3VybHM+
PGN1c3RvbTI+UE1DNDA1NTczNzwvY3VzdG9tMj48ZWxlY3Ryb25pYy1yZXNvdXJjZS1udW0+MTAu
MTM3MS9qb3VybmFsLnBwYXQuMTAwNDE4MDwvZWxlY3Ryb25pYy1yZXNvdXJjZS1udW0+PC9yZWNv
cmQ+PC9DaXRlPjwvRW5kTm90ZT5=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Pr>
          <w:rFonts w:ascii="Arial" w:hAnsi="Arial"/>
          <w:noProof/>
        </w:rPr>
        <w:t>[2]</w:t>
      </w:r>
      <w:r>
        <w:rPr>
          <w:rFonts w:ascii="Arial" w:hAnsi="Arial"/>
        </w:rPr>
        <w:fldChar w:fldCharType="end"/>
      </w:r>
      <w:r>
        <w:rPr>
          <w:rFonts w:ascii="Arial" w:hAnsi="Arial"/>
        </w:rPr>
        <w:t xml:space="preserve"> </w:t>
      </w:r>
      <w:r w:rsidRPr="0048792D">
        <w:rPr>
          <w:rFonts w:ascii="Arial" w:hAnsi="Arial"/>
        </w:rPr>
        <w:t xml:space="preserve">using primers Set 2 (Table </w:t>
      </w:r>
      <w:r>
        <w:rPr>
          <w:rFonts w:ascii="Arial" w:hAnsi="Arial"/>
        </w:rPr>
        <w:t>S3</w:t>
      </w:r>
      <w:r w:rsidRPr="0048792D">
        <w:rPr>
          <w:rFonts w:ascii="Arial" w:hAnsi="Arial"/>
        </w:rPr>
        <w:t xml:space="preserve">), and cloned into pLic-3xHA-HXGPRT-LoxP using restrictions sites </w:t>
      </w:r>
      <w:r w:rsidRPr="0048792D">
        <w:rPr>
          <w:rFonts w:ascii="Arial" w:hAnsi="Arial"/>
          <w:i/>
        </w:rPr>
        <w:t xml:space="preserve">NheI </w:t>
      </w:r>
      <w:r w:rsidRPr="0048792D">
        <w:rPr>
          <w:rFonts w:ascii="Arial" w:hAnsi="Arial"/>
        </w:rPr>
        <w:t xml:space="preserve">and </w:t>
      </w:r>
      <w:r w:rsidRPr="0048792D">
        <w:rPr>
          <w:rFonts w:ascii="Arial" w:hAnsi="Arial"/>
          <w:i/>
        </w:rPr>
        <w:t>XhoI</w:t>
      </w:r>
      <w:r w:rsidRPr="0048792D">
        <w:rPr>
          <w:rFonts w:ascii="Arial" w:hAnsi="Arial"/>
        </w:rPr>
        <w:t>, producing the</w:t>
      </w:r>
      <w:r>
        <w:rPr>
          <w:rFonts w:ascii="Arial" w:hAnsi="Arial"/>
        </w:rPr>
        <w:t xml:space="preserve"> plasmid named pLinker-3</w:t>
      </w:r>
      <w:r w:rsidRPr="0048792D">
        <w:rPr>
          <w:rFonts w:ascii="Arial" w:hAnsi="Arial"/>
        </w:rPr>
        <w:t>xHA-HXGPRT-LoxP (Table S</w:t>
      </w:r>
      <w:r>
        <w:rPr>
          <w:rFonts w:ascii="Arial" w:hAnsi="Arial"/>
        </w:rPr>
        <w:t>2</w:t>
      </w:r>
      <w:r w:rsidRPr="0048792D">
        <w:rPr>
          <w:rFonts w:ascii="Arial" w:hAnsi="Arial"/>
        </w:rPr>
        <w:t xml:space="preserve">).  </w:t>
      </w:r>
      <w:r>
        <w:rPr>
          <w:rFonts w:ascii="Arial" w:hAnsi="Arial"/>
        </w:rPr>
        <w:t xml:space="preserve">The pLinker-3xHA-HXGPRT-LoxP was modified to generate pLinker-6xHA-HXGPRT-LoxP by removing the stop codon for 3xHA and by introducing a restriction site </w:t>
      </w:r>
      <w:r w:rsidRPr="00EA1D3B">
        <w:rPr>
          <w:rFonts w:ascii="Arial" w:hAnsi="Arial"/>
          <w:i/>
        </w:rPr>
        <w:t>AscI</w:t>
      </w:r>
      <w:r>
        <w:rPr>
          <w:rFonts w:ascii="Arial" w:hAnsi="Arial"/>
        </w:rPr>
        <w:t xml:space="preserve"> into pLinker-3xHA-HXGPRT-LoxP using a Q5 mutagenesis kit with primer Set 3, and by following with a cloning of 3xHA-HXGRPT 3’UTR from </w:t>
      </w:r>
      <w:r w:rsidRPr="0048792D">
        <w:rPr>
          <w:rFonts w:ascii="Arial" w:hAnsi="Arial"/>
        </w:rPr>
        <w:t>pLic-BirA-3xHA-DHFR</w:t>
      </w:r>
      <w:r>
        <w:rPr>
          <w:rFonts w:ascii="Arial" w:hAnsi="Arial"/>
        </w:rPr>
        <w:t xml:space="preserve"> </w:t>
      </w:r>
      <w:r>
        <w:rPr>
          <w:rFonts w:ascii="Arial" w:hAnsi="Arial"/>
        </w:rPr>
        <w:fldChar w:fldCharType="begin">
          <w:fldData xml:space="preserve">PEVuZE5vdGU+PENpdGU+PEF1dGhvcj5DaGVuPC9BdXRob3I+PFllYXI+MjAxNTwvWWVhcj48UmVj
TnVtPjc0MDc8L1JlY051bT48RGlzcGxheVRleHQ+WzNdPC9EaXNwbGF5VGV4dD48cmVjb3JkPjxy
ZWMtbnVtYmVyPjc0MDc8L3JlYy1udW1iZXI+PGZvcmVpZ24ta2V5cz48a2V5IGFwcD0iRU4iIGRi
LWlkPSJ2NTlzc2U1YTF2cnZ3aWUwemVveDJ6emdkZGFhZnN0cjVwZmUiIHRpbWVzdGFtcD0iMTQ4
NDg2MzM1MCI+NzQwNzwva2V5PjwvZm9yZWlnbi1rZXlzPjxyZWYtdHlwZSBuYW1lPSJKb3VybmFs
IEFydGljbGUiPjE3PC9yZWYtdHlwZT48Y29udHJpYnV0b3JzPjxhdXRob3JzPjxhdXRob3I+Q2hl
biwgQS4gTC48L2F1dGhvcj48YXV0aG9yPktpbSwgRS4gVy48L2F1dGhvcj48YXV0aG9yPlRvaCwg
Si4gWS48L2F1dGhvcj48YXV0aG9yPlZhc2hpc2h0LCBBLiBBLjwvYXV0aG9yPjxhdXRob3I+UmFz
aG9mZiwgQS4gUS48L2F1dGhvcj48YXV0aG9yPlZhbiwgQy48L2F1dGhvcj48YXV0aG9yPkh1YW5n
LCBBLiBTLjwvYXV0aG9yPjxhdXRob3I+TW9vbiwgQS4gUy48L2F1dGhvcj48YXV0aG9yPkJlbGws
IEguIE4uPC9hdXRob3I+PGF1dGhvcj5CZW50b2xpbGEsIEwuIEEuPC9hdXRob3I+PGF1dGhvcj5X
b2hsc2NobGVnZWwsIEouIEEuPC9hdXRob3I+PGF1dGhvcj5CcmFkbGV5LCBQLiBKLjwvYXV0aG9y
PjwvYXV0aG9ycz48L2NvbnRyaWJ1dG9ycz48YXV0aC1hZGRyZXNzPkRlcGFydG1lbnQgb2YgTWlj
cm9iaW9sb2d5LCBJbW11bm9sb2d5IGFuZCBNb2xlY3VsYXIgR2VuZXRpY3MsIFVuaXZlcnNpdHkg
b2YgQ2FsaWZvcm5pYSBMb3MgQW5nZWxlcywgTG9zIEFuZ2VsZXMsIENhbGlmb3JuaWEsIFVTQS4m
I3hEO0RlcGFydG1lbnQgb2YgQmlvbG9naWNhbCBDaGVtaXN0cnksIERhdmlkIEdlZmZlbiBTY2hv
b2wgb2YgTWVkaWNpbmUsIFVuaXZlcnNpdHkgb2YgQ2FsaWZvcm5pYSBMb3MgQW5nZWxlcywgTG9z
IEFuZ2VsZXMsIENhbGlmb3JuaWEsIFVTQS4mI3hEO0RlcGFydG1lbnQgb2YgTWljcm9iaW9sb2d5
LCBJbW11bm9sb2d5IGFuZCBNb2xlY3VsYXIgR2VuZXRpY3MsIFVuaXZlcnNpdHkgb2YgQ2FsaWZv
cm5pYSBMb3MgQW5nZWxlcywgTG9zIEFuZ2VsZXMsIENhbGlmb3JuaWEsIFVTQSBwYnJhZGxleUB1
Y2xhLmVkdS48L2F1dGgtYWRkcmVzcz48dGl0bGVzPjx0aXRsZT5Ob3ZlbCBjb21wb25lbnRzIG9m
IHRoZSBUb3hvcGxhc21hIGlubmVyIG1lbWJyYW5lIGNvbXBsZXggcmV2ZWFsZWQgYnkgQmlvSUQ8
L3RpdGxlPjxzZWNvbmRhcnktdGl0bGU+TUJpbzwvc2Vjb25kYXJ5LXRpdGxlPjwvdGl0bGVzPjxw
ZXJpb2RpY2FsPjxmdWxsLXRpdGxlPk1CaW88L2Z1bGwtdGl0bGU+PC9wZXJpb2RpY2FsPjxwYWdl
cz5lMDIzNTctMTQ8L3BhZ2VzPjx2b2x1bWU+Njwvdm9sdW1lPjxudW1iZXI+MTwvbnVtYmVyPjxr
ZXl3b3Jkcz48a2V5d29yZD5DZWxsIE1lbWJyYW5lLypjaGVtaXN0cnk8L2tleXdvcmQ+PGtleXdv
cmQ+Q2hlbWlzdHJ5IFRlY2huaXF1ZXMsIEFuYWx5dGljYWwvbWV0aG9kczwva2V5d29yZD48a2V5
d29yZD5DeXRvbG9naWNhbCBUZWNobmlxdWVzL21ldGhvZHM8L2tleXdvcmQ+PGtleXdvcmQ+R2Vu
ZSBLbm9ja291dCBUZWNobmlxdWVzPC9rZXl3b3JkPjxrZXl3b3JkPlBhcmFzaXRvbG9neS8qbWV0
aG9kczwva2V5d29yZD48a2V5d29yZD5Qcm90ZW9tZS8qYW5hbHlzaXM8L2tleXdvcmQ+PGtleXdv
cmQ+UHJvdG96b2FuIFByb3RlaW5zLyphbmFseXNpczwva2V5d29yZD48a2V5d29yZD5TdGFpbmlu
ZyBhbmQgTGFiZWxpbmcvKm1ldGhvZHM8L2tleXdvcmQ+PGtleXdvcmQ+VG94b3BsYXNtYS8qY2hl
bWlzdHJ5L2dlbmV0aWNzPC9rZXl3b3JkPjwva2V5d29yZHM+PGRhdGVzPjx5ZWFyPjIwMTU8L3ll
YXI+PHB1Yi1kYXRlcz48ZGF0ZT5GZWIgMTc8L2RhdGU+PC9wdWItZGF0ZXM+PC9kYXRlcz48aXNi
bj4yMTUwLTc1MTEgKEVsZWN0cm9uaWMpPC9pc2JuPjxhY2Nlc3Npb24tbnVtPjI1NjkxNTk1PC9h
Y2Nlc3Npb24tbnVtPjx1cmxzPjxyZWxhdGVkLXVybHM+PHVybD5odHRwczovL3d3dy5uY2JpLm5s
bS5uaWguZ292L3B1Ym1lZC8yNTY5MTU5NTwvdXJsPjwvcmVsYXRlZC11cmxzPjwvdXJscz48Y3Vz
dG9tMj5QTUM0MzM3NTc0PC9jdXN0b20yPjxlbGVjdHJvbmljLXJlc291cmNlLW51bT4xMC4xMTI4
L21CaW8uMDIzNTctMTQ8L2VsZWN0cm9uaWMtcmVzb3VyY2UtbnVtPjwvcmVjb3JkPjwvQ2l0ZT48
L0VuZE5vdGU+
</w:fldData>
        </w:fldChar>
      </w:r>
      <w:r>
        <w:rPr>
          <w:rFonts w:ascii="Arial" w:hAnsi="Arial"/>
        </w:rPr>
        <w:instrText xml:space="preserve"> ADDIN EN.CITE </w:instrText>
      </w:r>
      <w:r>
        <w:rPr>
          <w:rFonts w:ascii="Arial" w:hAnsi="Arial"/>
        </w:rPr>
        <w:fldChar w:fldCharType="begin">
          <w:fldData xml:space="preserve">PEVuZE5vdGU+PENpdGU+PEF1dGhvcj5DaGVuPC9BdXRob3I+PFllYXI+MjAxNTwvWWVhcj48UmVj
TnVtPjc0MDc8L1JlY051bT48RGlzcGxheVRleHQ+WzNdPC9EaXNwbGF5VGV4dD48cmVjb3JkPjxy
ZWMtbnVtYmVyPjc0MDc8L3JlYy1udW1iZXI+PGZvcmVpZ24ta2V5cz48a2V5IGFwcD0iRU4iIGRi
LWlkPSJ2NTlzc2U1YTF2cnZ3aWUwemVveDJ6emdkZGFhZnN0cjVwZmUiIHRpbWVzdGFtcD0iMTQ4
NDg2MzM1MCI+NzQwNzwva2V5PjwvZm9yZWlnbi1rZXlzPjxyZWYtdHlwZSBuYW1lPSJKb3VybmFs
IEFydGljbGUiPjE3PC9yZWYtdHlwZT48Y29udHJpYnV0b3JzPjxhdXRob3JzPjxhdXRob3I+Q2hl
biwgQS4gTC48L2F1dGhvcj48YXV0aG9yPktpbSwgRS4gVy48L2F1dGhvcj48YXV0aG9yPlRvaCwg
Si4gWS48L2F1dGhvcj48YXV0aG9yPlZhc2hpc2h0LCBBLiBBLjwvYXV0aG9yPjxhdXRob3I+UmFz
aG9mZiwgQS4gUS48L2F1dGhvcj48YXV0aG9yPlZhbiwgQy48L2F1dGhvcj48YXV0aG9yPkh1YW5n
LCBBLiBTLjwvYXV0aG9yPjxhdXRob3I+TW9vbiwgQS4gUy48L2F1dGhvcj48YXV0aG9yPkJlbGws
IEguIE4uPC9hdXRob3I+PGF1dGhvcj5CZW50b2xpbGEsIEwuIEEuPC9hdXRob3I+PGF1dGhvcj5X
b2hsc2NobGVnZWwsIEouIEEuPC9hdXRob3I+PGF1dGhvcj5CcmFkbGV5LCBQLiBKLjwvYXV0aG9y
PjwvYXV0aG9ycz48L2NvbnRyaWJ1dG9ycz48YXV0aC1hZGRyZXNzPkRlcGFydG1lbnQgb2YgTWlj
cm9iaW9sb2d5LCBJbW11bm9sb2d5IGFuZCBNb2xlY3VsYXIgR2VuZXRpY3MsIFVuaXZlcnNpdHkg
b2YgQ2FsaWZvcm5pYSBMb3MgQW5nZWxlcywgTG9zIEFuZ2VsZXMsIENhbGlmb3JuaWEsIFVTQS4m
I3hEO0RlcGFydG1lbnQgb2YgQmlvbG9naWNhbCBDaGVtaXN0cnksIERhdmlkIEdlZmZlbiBTY2hv
b2wgb2YgTWVkaWNpbmUsIFVuaXZlcnNpdHkgb2YgQ2FsaWZvcm5pYSBMb3MgQW5nZWxlcywgTG9z
IEFuZ2VsZXMsIENhbGlmb3JuaWEsIFVTQS4mI3hEO0RlcGFydG1lbnQgb2YgTWljcm9iaW9sb2d5
LCBJbW11bm9sb2d5IGFuZCBNb2xlY3VsYXIgR2VuZXRpY3MsIFVuaXZlcnNpdHkgb2YgQ2FsaWZv
cm5pYSBMb3MgQW5nZWxlcywgTG9zIEFuZ2VsZXMsIENhbGlmb3JuaWEsIFVTQSBwYnJhZGxleUB1
Y2xhLmVkdS48L2F1dGgtYWRkcmVzcz48dGl0bGVzPjx0aXRsZT5Ob3ZlbCBjb21wb25lbnRzIG9m
IHRoZSBUb3hvcGxhc21hIGlubmVyIG1lbWJyYW5lIGNvbXBsZXggcmV2ZWFsZWQgYnkgQmlvSUQ8
L3RpdGxlPjxzZWNvbmRhcnktdGl0bGU+TUJpbzwvc2Vjb25kYXJ5LXRpdGxlPjwvdGl0bGVzPjxw
ZXJpb2RpY2FsPjxmdWxsLXRpdGxlPk1CaW88L2Z1bGwtdGl0bGU+PC9wZXJpb2RpY2FsPjxwYWdl
cz5lMDIzNTctMTQ8L3BhZ2VzPjx2b2x1bWU+Njwvdm9sdW1lPjxudW1iZXI+MTwvbnVtYmVyPjxr
ZXl3b3Jkcz48a2V5d29yZD5DZWxsIE1lbWJyYW5lLypjaGVtaXN0cnk8L2tleXdvcmQ+PGtleXdv
cmQ+Q2hlbWlzdHJ5IFRlY2huaXF1ZXMsIEFuYWx5dGljYWwvbWV0aG9kczwva2V5d29yZD48a2V5
d29yZD5DeXRvbG9naWNhbCBUZWNobmlxdWVzL21ldGhvZHM8L2tleXdvcmQ+PGtleXdvcmQ+R2Vu
ZSBLbm9ja291dCBUZWNobmlxdWVzPC9rZXl3b3JkPjxrZXl3b3JkPlBhcmFzaXRvbG9neS8qbWV0
aG9kczwva2V5d29yZD48a2V5d29yZD5Qcm90ZW9tZS8qYW5hbHlzaXM8L2tleXdvcmQ+PGtleXdv
cmQ+UHJvdG96b2FuIFByb3RlaW5zLyphbmFseXNpczwva2V5d29yZD48a2V5d29yZD5TdGFpbmlu
ZyBhbmQgTGFiZWxpbmcvKm1ldGhvZHM8L2tleXdvcmQ+PGtleXdvcmQ+VG94b3BsYXNtYS8qY2hl
bWlzdHJ5L2dlbmV0aWNzPC9rZXl3b3JkPjwva2V5d29yZHM+PGRhdGVzPjx5ZWFyPjIwMTU8L3ll
YXI+PHB1Yi1kYXRlcz48ZGF0ZT5GZWIgMTc8L2RhdGU+PC9wdWItZGF0ZXM+PC9kYXRlcz48aXNi
bj4yMTUwLTc1MTEgKEVsZWN0cm9uaWMpPC9pc2JuPjxhY2Nlc3Npb24tbnVtPjI1NjkxNTk1PC9h
Y2Nlc3Npb24tbnVtPjx1cmxzPjxyZWxhdGVkLXVybHM+PHVybD5odHRwczovL3d3dy5uY2JpLm5s
bS5uaWguZ292L3B1Ym1lZC8yNTY5MTU5NTwvdXJsPjwvcmVsYXRlZC11cmxzPjwvdXJscz48Y3Vz
dG9tMj5QTUM0MzM3NTc0PC9jdXN0b20yPjxlbGVjdHJvbmljLXJlc291cmNlLW51bT4xMC4xMTI4
L21CaW8uMDIzNTctMTQ8L2VsZWN0cm9uaWMtcmVzb3VyY2UtbnVtPjwvcmVjb3JkPjwvQ2l0ZT48
L0VuZE5vdGU+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Pr>
          <w:rFonts w:ascii="Arial" w:hAnsi="Arial"/>
          <w:noProof/>
        </w:rPr>
        <w:t>[3]</w:t>
      </w:r>
      <w:r>
        <w:rPr>
          <w:rFonts w:ascii="Arial" w:hAnsi="Arial"/>
        </w:rPr>
        <w:fldChar w:fldCharType="end"/>
      </w:r>
      <w:r w:rsidRPr="0048792D">
        <w:rPr>
          <w:rFonts w:ascii="Arial" w:hAnsi="Arial"/>
        </w:rPr>
        <w:t xml:space="preserve"> </w:t>
      </w:r>
      <w:r>
        <w:rPr>
          <w:rFonts w:ascii="Arial" w:hAnsi="Arial"/>
        </w:rPr>
        <w:t xml:space="preserve">into the mutated pLinker-3xHA-HXGPRT-LoxP using primer Set 4 and restriction sites </w:t>
      </w:r>
      <w:r w:rsidRPr="00160EB2">
        <w:rPr>
          <w:rFonts w:ascii="Arial" w:hAnsi="Arial"/>
          <w:i/>
        </w:rPr>
        <w:t>AscI</w:t>
      </w:r>
      <w:r>
        <w:rPr>
          <w:rFonts w:ascii="Arial" w:hAnsi="Arial"/>
        </w:rPr>
        <w:t xml:space="preserve"> and </w:t>
      </w:r>
      <w:r w:rsidRPr="00160EB2">
        <w:rPr>
          <w:rFonts w:ascii="Arial" w:hAnsi="Arial"/>
          <w:i/>
        </w:rPr>
        <w:t>XhoI</w:t>
      </w:r>
      <w:r>
        <w:rPr>
          <w:rFonts w:ascii="Arial" w:hAnsi="Arial"/>
        </w:rPr>
        <w:t xml:space="preserve"> (Table S2,3).  </w:t>
      </w:r>
      <w:r w:rsidRPr="0048792D">
        <w:rPr>
          <w:rFonts w:ascii="Arial" w:hAnsi="Arial"/>
        </w:rPr>
        <w:t>The plasmid pLinker-6xHA-HXGPRT-LoxP was used as a DNA template to generate another two plasmids called pLinker-2xTy-HXGPRT-LoxP and pLinker-myc-HXGPRT-LoxP, using a Q5 DNA mutagenesis kit (New England Biolabs)</w:t>
      </w:r>
      <w:r>
        <w:rPr>
          <w:rFonts w:ascii="Arial" w:hAnsi="Arial"/>
        </w:rPr>
        <w:t xml:space="preserve"> with primers Set 5 and Set 6</w:t>
      </w:r>
      <w:r w:rsidRPr="0048792D">
        <w:rPr>
          <w:rFonts w:ascii="Arial" w:hAnsi="Arial"/>
        </w:rPr>
        <w:t>, respectively (</w:t>
      </w:r>
      <w:r>
        <w:rPr>
          <w:rFonts w:ascii="Arial" w:hAnsi="Arial"/>
        </w:rPr>
        <w:t>Table S3</w:t>
      </w:r>
      <w:r w:rsidRPr="0048792D">
        <w:rPr>
          <w:rFonts w:ascii="Arial" w:hAnsi="Arial"/>
        </w:rPr>
        <w:t>).  The plasmid pLinker-BirA-3xHA-HXGPRT-LoxP was generated by cloning a DNA fragment containing Linker-BirA-3x</w:t>
      </w:r>
      <w:r>
        <w:rPr>
          <w:rFonts w:ascii="Arial" w:hAnsi="Arial"/>
        </w:rPr>
        <w:t>HA-HXGPRT 3’UTR amplified from the</w:t>
      </w:r>
      <w:r w:rsidRPr="0048792D">
        <w:rPr>
          <w:rFonts w:ascii="Arial" w:hAnsi="Arial"/>
        </w:rPr>
        <w:t xml:space="preserve"> plasmid pLic-BirA-3xHA-DHFR </w:t>
      </w:r>
      <w:r>
        <w:rPr>
          <w:rFonts w:ascii="Arial" w:hAnsi="Arial"/>
        </w:rPr>
        <w:fldChar w:fldCharType="begin">
          <w:fldData xml:space="preserve">PEVuZE5vdGU+PENpdGU+PEF1dGhvcj5DaGVuPC9BdXRob3I+PFllYXI+MjAxNTwvWWVhcj48UmVj
TnVtPjc0MDc8L1JlY051bT48RGlzcGxheVRleHQ+WzNdPC9EaXNwbGF5VGV4dD48cmVjb3JkPjxy
ZWMtbnVtYmVyPjc0MDc8L3JlYy1udW1iZXI+PGZvcmVpZ24ta2V5cz48a2V5IGFwcD0iRU4iIGRi
LWlkPSJ2NTlzc2U1YTF2cnZ3aWUwemVveDJ6emdkZGFhZnN0cjVwZmUiIHRpbWVzdGFtcD0iMTQ4
NDg2MzM1MCI+NzQwNzwva2V5PjwvZm9yZWlnbi1rZXlzPjxyZWYtdHlwZSBuYW1lPSJKb3VybmFs
IEFydGljbGUiPjE3PC9yZWYtdHlwZT48Y29udHJpYnV0b3JzPjxhdXRob3JzPjxhdXRob3I+Q2hl
biwgQS4gTC48L2F1dGhvcj48YXV0aG9yPktpbSwgRS4gVy48L2F1dGhvcj48YXV0aG9yPlRvaCwg
Si4gWS48L2F1dGhvcj48YXV0aG9yPlZhc2hpc2h0LCBBLiBBLjwvYXV0aG9yPjxhdXRob3I+UmFz
aG9mZiwgQS4gUS48L2F1dGhvcj48YXV0aG9yPlZhbiwgQy48L2F1dGhvcj48YXV0aG9yPkh1YW5n
LCBBLiBTLjwvYXV0aG9yPjxhdXRob3I+TW9vbiwgQS4gUy48L2F1dGhvcj48YXV0aG9yPkJlbGws
IEguIE4uPC9hdXRob3I+PGF1dGhvcj5CZW50b2xpbGEsIEwuIEEuPC9hdXRob3I+PGF1dGhvcj5X
b2hsc2NobGVnZWwsIEouIEEuPC9hdXRob3I+PGF1dGhvcj5CcmFkbGV5LCBQLiBKLjwvYXV0aG9y
PjwvYXV0aG9ycz48L2NvbnRyaWJ1dG9ycz48YXV0aC1hZGRyZXNzPkRlcGFydG1lbnQgb2YgTWlj
cm9iaW9sb2d5LCBJbW11bm9sb2d5IGFuZCBNb2xlY3VsYXIgR2VuZXRpY3MsIFVuaXZlcnNpdHkg
b2YgQ2FsaWZvcm5pYSBMb3MgQW5nZWxlcywgTG9zIEFuZ2VsZXMsIENhbGlmb3JuaWEsIFVTQS4m
I3hEO0RlcGFydG1lbnQgb2YgQmlvbG9naWNhbCBDaGVtaXN0cnksIERhdmlkIEdlZmZlbiBTY2hv
b2wgb2YgTWVkaWNpbmUsIFVuaXZlcnNpdHkgb2YgQ2FsaWZvcm5pYSBMb3MgQW5nZWxlcywgTG9z
IEFuZ2VsZXMsIENhbGlmb3JuaWEsIFVTQS4mI3hEO0RlcGFydG1lbnQgb2YgTWljcm9iaW9sb2d5
LCBJbW11bm9sb2d5IGFuZCBNb2xlY3VsYXIgR2VuZXRpY3MsIFVuaXZlcnNpdHkgb2YgQ2FsaWZv
cm5pYSBMb3MgQW5nZWxlcywgTG9zIEFuZ2VsZXMsIENhbGlmb3JuaWEsIFVTQSBwYnJhZGxleUB1
Y2xhLmVkdS48L2F1dGgtYWRkcmVzcz48dGl0bGVzPjx0aXRsZT5Ob3ZlbCBjb21wb25lbnRzIG9m
IHRoZSBUb3hvcGxhc21hIGlubmVyIG1lbWJyYW5lIGNvbXBsZXggcmV2ZWFsZWQgYnkgQmlvSUQ8
L3RpdGxlPjxzZWNvbmRhcnktdGl0bGU+TUJpbzwvc2Vjb25kYXJ5LXRpdGxlPjwvdGl0bGVzPjxw
ZXJpb2RpY2FsPjxmdWxsLXRpdGxlPk1CaW88L2Z1bGwtdGl0bGU+PC9wZXJpb2RpY2FsPjxwYWdl
cz5lMDIzNTctMTQ8L3BhZ2VzPjx2b2x1bWU+Njwvdm9sdW1lPjxudW1iZXI+MTwvbnVtYmVyPjxr
ZXl3b3Jkcz48a2V5d29yZD5DZWxsIE1lbWJyYW5lLypjaGVtaXN0cnk8L2tleXdvcmQ+PGtleXdv
cmQ+Q2hlbWlzdHJ5IFRlY2huaXF1ZXMsIEFuYWx5dGljYWwvbWV0aG9kczwva2V5d29yZD48a2V5
d29yZD5DeXRvbG9naWNhbCBUZWNobmlxdWVzL21ldGhvZHM8L2tleXdvcmQ+PGtleXdvcmQ+R2Vu
ZSBLbm9ja291dCBUZWNobmlxdWVzPC9rZXl3b3JkPjxrZXl3b3JkPlBhcmFzaXRvbG9neS8qbWV0
aG9kczwva2V5d29yZD48a2V5d29yZD5Qcm90ZW9tZS8qYW5hbHlzaXM8L2tleXdvcmQ+PGtleXdv
cmQ+UHJvdG96b2FuIFByb3RlaW5zLyphbmFseXNpczwva2V5d29yZD48a2V5d29yZD5TdGFpbmlu
ZyBhbmQgTGFiZWxpbmcvKm1ldGhvZHM8L2tleXdvcmQ+PGtleXdvcmQ+VG94b3BsYXNtYS8qY2hl
bWlzdHJ5L2dlbmV0aWNzPC9rZXl3b3JkPjwva2V5d29yZHM+PGRhdGVzPjx5ZWFyPjIwMTU8L3ll
YXI+PHB1Yi1kYXRlcz48ZGF0ZT5GZWIgMTc8L2RhdGU+PC9wdWItZGF0ZXM+PC9kYXRlcz48aXNi
bj4yMTUwLTc1MTEgKEVsZWN0cm9uaWMpPC9pc2JuPjxhY2Nlc3Npb24tbnVtPjI1NjkxNTk1PC9h
Y2Nlc3Npb24tbnVtPjx1cmxzPjxyZWxhdGVkLXVybHM+PHVybD5odHRwczovL3d3dy5uY2JpLm5s
bS5uaWguZ292L3B1Ym1lZC8yNTY5MTU5NTwvdXJsPjwvcmVsYXRlZC11cmxzPjwvdXJscz48Y3Vz
dG9tMj5QTUM0MzM3NTc0PC9jdXN0b20yPjxlbGVjdHJvbmljLXJlc291cmNlLW51bT4xMC4xMTI4
L21CaW8uMDIzNTctMTQ8L2VsZWN0cm9uaWMtcmVzb3VyY2UtbnVtPjwvcmVjb3JkPjwvQ2l0ZT48
L0VuZE5vdGU+
</w:fldData>
        </w:fldChar>
      </w:r>
      <w:r>
        <w:rPr>
          <w:rFonts w:ascii="Arial" w:hAnsi="Arial"/>
        </w:rPr>
        <w:instrText xml:space="preserve"> ADDIN EN.CITE </w:instrText>
      </w:r>
      <w:r>
        <w:rPr>
          <w:rFonts w:ascii="Arial" w:hAnsi="Arial"/>
        </w:rPr>
        <w:fldChar w:fldCharType="begin">
          <w:fldData xml:space="preserve">PEVuZE5vdGU+PENpdGU+PEF1dGhvcj5DaGVuPC9BdXRob3I+PFllYXI+MjAxNTwvWWVhcj48UmVj
TnVtPjc0MDc8L1JlY051bT48RGlzcGxheVRleHQ+WzNdPC9EaXNwbGF5VGV4dD48cmVjb3JkPjxy
ZWMtbnVtYmVyPjc0MDc8L3JlYy1udW1iZXI+PGZvcmVpZ24ta2V5cz48a2V5IGFwcD0iRU4iIGRi
LWlkPSJ2NTlzc2U1YTF2cnZ3aWUwemVveDJ6emdkZGFhZnN0cjVwZmUiIHRpbWVzdGFtcD0iMTQ4
NDg2MzM1MCI+NzQwNzwva2V5PjwvZm9yZWlnbi1rZXlzPjxyZWYtdHlwZSBuYW1lPSJKb3VybmFs
IEFydGljbGUiPjE3PC9yZWYtdHlwZT48Y29udHJpYnV0b3JzPjxhdXRob3JzPjxhdXRob3I+Q2hl
biwgQS4gTC48L2F1dGhvcj48YXV0aG9yPktpbSwgRS4gVy48L2F1dGhvcj48YXV0aG9yPlRvaCwg
Si4gWS48L2F1dGhvcj48YXV0aG9yPlZhc2hpc2h0LCBBLiBBLjwvYXV0aG9yPjxhdXRob3I+UmFz
aG9mZiwgQS4gUS48L2F1dGhvcj48YXV0aG9yPlZhbiwgQy48L2F1dGhvcj48YXV0aG9yPkh1YW5n
LCBBLiBTLjwvYXV0aG9yPjxhdXRob3I+TW9vbiwgQS4gUy48L2F1dGhvcj48YXV0aG9yPkJlbGws
IEguIE4uPC9hdXRob3I+PGF1dGhvcj5CZW50b2xpbGEsIEwuIEEuPC9hdXRob3I+PGF1dGhvcj5X
b2hsc2NobGVnZWwsIEouIEEuPC9hdXRob3I+PGF1dGhvcj5CcmFkbGV5LCBQLiBKLjwvYXV0aG9y
PjwvYXV0aG9ycz48L2NvbnRyaWJ1dG9ycz48YXV0aC1hZGRyZXNzPkRlcGFydG1lbnQgb2YgTWlj
cm9iaW9sb2d5LCBJbW11bm9sb2d5IGFuZCBNb2xlY3VsYXIgR2VuZXRpY3MsIFVuaXZlcnNpdHkg
b2YgQ2FsaWZvcm5pYSBMb3MgQW5nZWxlcywgTG9zIEFuZ2VsZXMsIENhbGlmb3JuaWEsIFVTQS4m
I3hEO0RlcGFydG1lbnQgb2YgQmlvbG9naWNhbCBDaGVtaXN0cnksIERhdmlkIEdlZmZlbiBTY2hv
b2wgb2YgTWVkaWNpbmUsIFVuaXZlcnNpdHkgb2YgQ2FsaWZvcm5pYSBMb3MgQW5nZWxlcywgTG9z
IEFuZ2VsZXMsIENhbGlmb3JuaWEsIFVTQS4mI3hEO0RlcGFydG1lbnQgb2YgTWljcm9iaW9sb2d5
LCBJbW11bm9sb2d5IGFuZCBNb2xlY3VsYXIgR2VuZXRpY3MsIFVuaXZlcnNpdHkgb2YgQ2FsaWZv
cm5pYSBMb3MgQW5nZWxlcywgTG9zIEFuZ2VsZXMsIENhbGlmb3JuaWEsIFVTQSBwYnJhZGxleUB1
Y2xhLmVkdS48L2F1dGgtYWRkcmVzcz48dGl0bGVzPjx0aXRsZT5Ob3ZlbCBjb21wb25lbnRzIG9m
IHRoZSBUb3hvcGxhc21hIGlubmVyIG1lbWJyYW5lIGNvbXBsZXggcmV2ZWFsZWQgYnkgQmlvSUQ8
L3RpdGxlPjxzZWNvbmRhcnktdGl0bGU+TUJpbzwvc2Vjb25kYXJ5LXRpdGxlPjwvdGl0bGVzPjxw
ZXJpb2RpY2FsPjxmdWxsLXRpdGxlPk1CaW88L2Z1bGwtdGl0bGU+PC9wZXJpb2RpY2FsPjxwYWdl
cz5lMDIzNTctMTQ8L3BhZ2VzPjx2b2x1bWU+Njwvdm9sdW1lPjxudW1iZXI+MTwvbnVtYmVyPjxr
ZXl3b3Jkcz48a2V5d29yZD5DZWxsIE1lbWJyYW5lLypjaGVtaXN0cnk8L2tleXdvcmQ+PGtleXdv
cmQ+Q2hlbWlzdHJ5IFRlY2huaXF1ZXMsIEFuYWx5dGljYWwvbWV0aG9kczwva2V5d29yZD48a2V5
d29yZD5DeXRvbG9naWNhbCBUZWNobmlxdWVzL21ldGhvZHM8L2tleXdvcmQ+PGtleXdvcmQ+R2Vu
ZSBLbm9ja291dCBUZWNobmlxdWVzPC9rZXl3b3JkPjxrZXl3b3JkPlBhcmFzaXRvbG9neS8qbWV0
aG9kczwva2V5d29yZD48a2V5d29yZD5Qcm90ZW9tZS8qYW5hbHlzaXM8L2tleXdvcmQ+PGtleXdv
cmQ+UHJvdG96b2FuIFByb3RlaW5zLyphbmFseXNpczwva2V5d29yZD48a2V5d29yZD5TdGFpbmlu
ZyBhbmQgTGFiZWxpbmcvKm1ldGhvZHM8L2tleXdvcmQ+PGtleXdvcmQ+VG94b3BsYXNtYS8qY2hl
bWlzdHJ5L2dlbmV0aWNzPC9rZXl3b3JkPjwva2V5d29yZHM+PGRhdGVzPjx5ZWFyPjIwMTU8L3ll
YXI+PHB1Yi1kYXRlcz48ZGF0ZT5GZWIgMTc8L2RhdGU+PC9wdWItZGF0ZXM+PC9kYXRlcz48aXNi
bj4yMTUwLTc1MTEgKEVsZWN0cm9uaWMpPC9pc2JuPjxhY2Nlc3Npb24tbnVtPjI1NjkxNTk1PC9h
Y2Nlc3Npb24tbnVtPjx1cmxzPjxyZWxhdGVkLXVybHM+PHVybD5odHRwczovL3d3dy5uY2JpLm5s
bS5uaWguZ292L3B1Ym1lZC8yNTY5MTU5NTwvdXJsPjwvcmVsYXRlZC11cmxzPjwvdXJscz48Y3Vz
dG9tMj5QTUM0MzM3NTc0PC9jdXN0b20yPjxlbGVjdHJvbmljLXJlc291cmNlLW51bT4xMC4xMTI4
L21CaW8uMDIzNTctMTQ8L2VsZWN0cm9uaWMtcmVzb3VyY2UtbnVtPjwvcmVjb3JkPjwvQ2l0ZT48
L0VuZE5vdGU+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Pr>
          <w:rFonts w:ascii="Arial" w:hAnsi="Arial"/>
          <w:noProof/>
        </w:rPr>
        <w:t>[3]</w:t>
      </w:r>
      <w:r>
        <w:rPr>
          <w:rFonts w:ascii="Arial" w:hAnsi="Arial"/>
        </w:rPr>
        <w:fldChar w:fldCharType="end"/>
      </w:r>
      <w:r>
        <w:rPr>
          <w:rFonts w:ascii="Arial" w:hAnsi="Arial"/>
        </w:rPr>
        <w:t xml:space="preserve"> into pLinker-6</w:t>
      </w:r>
      <w:r w:rsidRPr="0048792D">
        <w:rPr>
          <w:rFonts w:ascii="Arial" w:hAnsi="Arial"/>
        </w:rPr>
        <w:t>xH</w:t>
      </w:r>
      <w:r>
        <w:rPr>
          <w:rFonts w:ascii="Arial" w:hAnsi="Arial"/>
        </w:rPr>
        <w:t>A-HXGPRT-LoxP with primers Set 7</w:t>
      </w:r>
      <w:r w:rsidRPr="0048792D">
        <w:rPr>
          <w:rFonts w:ascii="Arial" w:hAnsi="Arial"/>
        </w:rPr>
        <w:t xml:space="preserve"> (Table S</w:t>
      </w:r>
      <w:r>
        <w:rPr>
          <w:rFonts w:ascii="Arial" w:hAnsi="Arial"/>
        </w:rPr>
        <w:t>3</w:t>
      </w:r>
      <w:r w:rsidRPr="0048792D">
        <w:rPr>
          <w:rFonts w:ascii="Arial" w:hAnsi="Arial"/>
        </w:rPr>
        <w:t xml:space="preserve">) using restriction sites </w:t>
      </w:r>
      <w:r w:rsidRPr="0048792D">
        <w:rPr>
          <w:rFonts w:ascii="Arial" w:hAnsi="Arial"/>
          <w:i/>
        </w:rPr>
        <w:t>NheI</w:t>
      </w:r>
      <w:r w:rsidRPr="0048792D">
        <w:rPr>
          <w:rFonts w:ascii="Arial" w:hAnsi="Arial"/>
        </w:rPr>
        <w:t xml:space="preserve"> and </w:t>
      </w:r>
      <w:r w:rsidRPr="0048792D">
        <w:rPr>
          <w:rFonts w:ascii="Arial" w:hAnsi="Arial"/>
          <w:i/>
        </w:rPr>
        <w:t>XhoI</w:t>
      </w:r>
      <w:r w:rsidRPr="0048792D">
        <w:rPr>
          <w:rFonts w:ascii="Arial" w:hAnsi="Arial"/>
        </w:rPr>
        <w:t>.</w:t>
      </w:r>
      <w:r>
        <w:rPr>
          <w:rFonts w:ascii="Arial" w:hAnsi="Arial"/>
        </w:rPr>
        <w:t xml:space="preserve"> </w:t>
      </w:r>
      <w:r w:rsidRPr="0048792D">
        <w:rPr>
          <w:rFonts w:ascii="Arial" w:hAnsi="Arial"/>
        </w:rPr>
        <w:t xml:space="preserve"> The plasmid pLinker-AID-3xHA-HXGPRT-LoxP was generated by cloning a Linker-AID DNA fragment amplified from </w:t>
      </w:r>
      <w:r>
        <w:rPr>
          <w:rFonts w:ascii="Arial" w:hAnsi="Arial"/>
        </w:rPr>
        <w:t>the</w:t>
      </w:r>
      <w:r w:rsidRPr="0048792D">
        <w:rPr>
          <w:rFonts w:ascii="Arial" w:hAnsi="Arial"/>
        </w:rPr>
        <w:t xml:space="preserve"> plasmid </w:t>
      </w:r>
      <w:r w:rsidRPr="009540CB">
        <w:rPr>
          <w:rFonts w:ascii="Arial" w:hAnsi="Arial"/>
        </w:rPr>
        <w:t>p</w:t>
      </w:r>
      <w:r>
        <w:rPr>
          <w:rFonts w:ascii="Arial" w:hAnsi="Arial"/>
        </w:rPr>
        <w:t>G362</w:t>
      </w:r>
      <w:r w:rsidRPr="009540CB">
        <w:rPr>
          <w:rFonts w:ascii="Arial" w:hAnsi="Arial"/>
        </w:rPr>
        <w:t>P</w:t>
      </w:r>
      <w:r>
        <w:rPr>
          <w:rFonts w:ascii="Arial" w:hAnsi="Arial"/>
        </w:rPr>
        <w:t xml:space="preserve"> </w:t>
      </w:r>
      <w:r>
        <w:rPr>
          <w:rFonts w:ascii="Arial" w:hAnsi="Arial"/>
        </w:rPr>
        <w:fldChar w:fldCharType="begin">
          <w:fldData xml:space="preserve">PEVuZE5vdGU+PENpdGU+PEF1dGhvcj5QaGlsaXA8L0F1dGhvcj48WWVhcj4yMDE1PC9ZZWFyPjxS
ZWNOdW0+NzQwODwvUmVjTnVtPjxEaXNwbGF5VGV4dD5bNF08L0Rpc3BsYXlUZXh0PjxyZWNvcmQ+
PHJlYy1udW1iZXI+NzQwODwvcmVjLW51bWJlcj48Zm9yZWlnbi1rZXlzPjxrZXkgYXBwPSJFTiIg
ZGItaWQ9InY1OXNzZTVhMXZydndpZTB6ZW94Mnp6Z2RkYWFmc3RyNXBmZSIgdGltZXN0YW1wPSIx
NDg0ODYzNDIyIj43NDA4PC9rZXk+PC9mb3JlaWduLWtleXM+PHJlZi10eXBlIG5hbWU9IkpvdXJu
YWwgQXJ0aWNsZSI+MTc8L3JlZi10eXBlPjxjb250cmlidXRvcnM+PGF1dGhvcnM+PGF1dGhvcj5Q
aGlsaXAsIE4uPC9hdXRob3I+PGF1dGhvcj5XYXRlcnMsIEEuIFAuPC9hdXRob3I+PC9hdXRob3Jz
PjwvY29udHJpYnV0b3JzPjxhdXRoLWFkZHJlc3M+V2VsbGNvbWUgVHJ1c3QgQ2VudHJlIGZvciBN
b2xlY3VsYXIgUGFyYXNpdG9sb2d5LCBJbnN0aXR1dGUgb2YgSW5mZWN0aW9uLCBJbW11bml0eSBh
bmQgSW5mbGFtbWF0aW9uLCBDb2xsZWdlIG9mIE1lZGljYWwgVmV0ZXJpbmFyeSAmYW1wOyBMaWZl
IFNjaWVuY2VzLCBVbml2ZXJzaXR5IG9mIEdsYXNnb3csIEdsYXNnb3csIEcxMiA4VEEsIFVLLiBF
bGVjdHJvbmljIGFkZHJlc3M6IE5pc2hhLlBoaWxpcEBnbGFzZ293LmFjLnVrLiYjeEQ7V2VsbGNv
bWUgVHJ1c3QgQ2VudHJlIGZvciBNb2xlY3VsYXIgUGFyYXNpdG9sb2d5LCBJbnN0aXR1dGUgb2Yg
SW5mZWN0aW9uLCBJbW11bml0eSBhbmQgSW5mbGFtbWF0aW9uLCBDb2xsZWdlIG9mIE1lZGljYWwg
VmV0ZXJpbmFyeSAmYW1wOyBMaWZlIFNjaWVuY2VzLCBVbml2ZXJzaXR5IG9mIEdsYXNnb3csIEds
YXNnb3csIEcxMiA4VEEsIFVLLiBFbGVjdHJvbmljIGFkZHJlc3M6IEFuZHkuV2F0ZXJzQGdsYXNn
b3cuYWMudWsuPC9hdXRoLWFkZHJlc3M+PHRpdGxlcz48dGl0bGU+Q29uZGl0aW9uYWwgRGVncmFk
YXRpb24gb2YgUGxhc21vZGl1bSBDYWxjaW5ldXJpbiBSZXZlYWxzIEZ1bmN0aW9ucyBpbiBQYXJh
c2l0ZSBDb2xvbml6YXRpb24gb2YgYm90aCBIb3N0IGFuZCBWZWN0b3I8L3RpdGxlPjxzZWNvbmRh
cnktdGl0bGU+Q2VsbCBIb3N0IE1pY3JvYmU8L3NlY29uZGFyeS10aXRsZT48L3RpdGxlcz48cGVy
aW9kaWNhbD48ZnVsbC10aXRsZT5DZWxsIEhvc3QgTWljcm9iZTwvZnVsbC10aXRsZT48L3Blcmlv
ZGljYWw+PHBhZ2VzPjEyMi0zMTwvcGFnZXM+PHZvbHVtZT4xODwvdm9sdW1lPjxudW1iZXI+MTwv
bnVtYmVyPjxrZXl3b3Jkcz48a2V5d29yZD5BbmltYWxzPC9rZXl3b3JkPjxrZXl3b3JkPkFuaW1h
bHMsIEdlbmV0aWNhbGx5IE1vZGlmaWVkPC9rZXl3b3JkPjxrZXl3b3JkPkNhbGNpbmV1cmluL2dl
bmV0aWNzLyptZXRhYm9saXNtPC9rZXl3b3JkPjxrZXl3b3JkPkN1bGljaWRhZTwva2V5d29yZD48
a2V5d29yZD4qSG9zdC1QYXJhc2l0ZSBJbnRlcmFjdGlvbnM8L2tleXdvcmQ+PGtleXdvcmQ+SW5k
b2xlYWNldGljIEFjaWRzLyptZXRhYm9saXNtPC9rZXl3b3JkPjxrZXl3b3JkPk1pY2U8L2tleXdv
cmQ+PGtleXdvcmQ+UGxhc21vZGl1bSBiZXJnaGVpL2dyb3d0aCAmYW1wOyBkZXZlbG9wbWVudC8q
cGh5c2lvbG9neTwva2V5d29yZD48a2V5d29yZD5Qcm90ZW9seXNpcy8qZHJ1ZyBlZmZlY3RzPC9r
ZXl3b3JkPjxrZXl3b3JkPlByb3Rvem9hbiBQcm90ZWlucy9nZW5ldGljcy8qbWV0YWJvbGlzbTwv
a2V5d29yZD48L2tleXdvcmRzPjxkYXRlcz48eWVhcj4yMDE1PC95ZWFyPjxwdWItZGF0ZXM+PGRh
dGU+SnVsIDA4PC9kYXRlPjwvcHViLWRhdGVzPjwvZGF0ZXM+PGlzYm4+MTkzNC02MDY5IChFbGVj
dHJvbmljKSYjeEQ7MTkzMS0zMTI4IChMaW5raW5nKTwvaXNibj48YWNjZXNzaW9uLW51bT4yNjEx
ODk5NDwvYWNjZXNzaW9uLW51bT48dXJscz48cmVsYXRlZC11cmxzPjx1cmw+aHR0cHM6Ly93d3cu
bmNiaS5ubG0ubmloLmdvdi9wdWJtZWQvMjYxMTg5OTQ8L3VybD48L3JlbGF0ZWQtdXJscz48L3Vy
bHM+PGN1c3RvbTI+UE1DNDUwOTUwNzwvY3VzdG9tMj48ZWxlY3Ryb25pYy1yZXNvdXJjZS1udW0+
MTAuMTAxNi9qLmNob20uMjAxNS4wNS4wMTg8L2VsZWN0cm9uaWMtcmVzb3VyY2UtbnVtPjwvcmVj
b3JkPjwvQ2l0ZT48L0VuZE5vdGU+
</w:fldData>
        </w:fldChar>
      </w:r>
      <w:r>
        <w:rPr>
          <w:rFonts w:ascii="Arial" w:hAnsi="Arial"/>
        </w:rPr>
        <w:instrText xml:space="preserve"> ADDIN EN.CITE </w:instrText>
      </w:r>
      <w:r>
        <w:rPr>
          <w:rFonts w:ascii="Arial" w:hAnsi="Arial"/>
        </w:rPr>
        <w:fldChar w:fldCharType="begin">
          <w:fldData xml:space="preserve">PEVuZE5vdGU+PENpdGU+PEF1dGhvcj5QaGlsaXA8L0F1dGhvcj48WWVhcj4yMDE1PC9ZZWFyPjxS
ZWNOdW0+NzQwODwvUmVjTnVtPjxEaXNwbGF5VGV4dD5bNF08L0Rpc3BsYXlUZXh0PjxyZWNvcmQ+
PHJlYy1udW1iZXI+NzQwODwvcmVjLW51bWJlcj48Zm9yZWlnbi1rZXlzPjxrZXkgYXBwPSJFTiIg
ZGItaWQ9InY1OXNzZTVhMXZydndpZTB6ZW94Mnp6Z2RkYWFmc3RyNXBmZSIgdGltZXN0YW1wPSIx
NDg0ODYzNDIyIj43NDA4PC9rZXk+PC9mb3JlaWduLWtleXM+PHJlZi10eXBlIG5hbWU9IkpvdXJu
YWwgQXJ0aWNsZSI+MTc8L3JlZi10eXBlPjxjb250cmlidXRvcnM+PGF1dGhvcnM+PGF1dGhvcj5Q
aGlsaXAsIE4uPC9hdXRob3I+PGF1dGhvcj5XYXRlcnMsIEEuIFAuPC9hdXRob3I+PC9hdXRob3Jz
PjwvY29udHJpYnV0b3JzPjxhdXRoLWFkZHJlc3M+V2VsbGNvbWUgVHJ1c3QgQ2VudHJlIGZvciBN
b2xlY3VsYXIgUGFyYXNpdG9sb2d5LCBJbnN0aXR1dGUgb2YgSW5mZWN0aW9uLCBJbW11bml0eSBh
bmQgSW5mbGFtbWF0aW9uLCBDb2xsZWdlIG9mIE1lZGljYWwgVmV0ZXJpbmFyeSAmYW1wOyBMaWZl
IFNjaWVuY2VzLCBVbml2ZXJzaXR5IG9mIEdsYXNnb3csIEdsYXNnb3csIEcxMiA4VEEsIFVLLiBF
bGVjdHJvbmljIGFkZHJlc3M6IE5pc2hhLlBoaWxpcEBnbGFzZ293LmFjLnVrLiYjeEQ7V2VsbGNv
bWUgVHJ1c3QgQ2VudHJlIGZvciBNb2xlY3VsYXIgUGFyYXNpdG9sb2d5LCBJbnN0aXR1dGUgb2Yg
SW5mZWN0aW9uLCBJbW11bml0eSBhbmQgSW5mbGFtbWF0aW9uLCBDb2xsZWdlIG9mIE1lZGljYWwg
VmV0ZXJpbmFyeSAmYW1wOyBMaWZlIFNjaWVuY2VzLCBVbml2ZXJzaXR5IG9mIEdsYXNnb3csIEds
YXNnb3csIEcxMiA4VEEsIFVLLiBFbGVjdHJvbmljIGFkZHJlc3M6IEFuZHkuV2F0ZXJzQGdsYXNn
b3cuYWMudWsuPC9hdXRoLWFkZHJlc3M+PHRpdGxlcz48dGl0bGU+Q29uZGl0aW9uYWwgRGVncmFk
YXRpb24gb2YgUGxhc21vZGl1bSBDYWxjaW5ldXJpbiBSZXZlYWxzIEZ1bmN0aW9ucyBpbiBQYXJh
c2l0ZSBDb2xvbml6YXRpb24gb2YgYm90aCBIb3N0IGFuZCBWZWN0b3I8L3RpdGxlPjxzZWNvbmRh
cnktdGl0bGU+Q2VsbCBIb3N0IE1pY3JvYmU8L3NlY29uZGFyeS10aXRsZT48L3RpdGxlcz48cGVy
aW9kaWNhbD48ZnVsbC10aXRsZT5DZWxsIEhvc3QgTWljcm9iZTwvZnVsbC10aXRsZT48L3Blcmlv
ZGljYWw+PHBhZ2VzPjEyMi0zMTwvcGFnZXM+PHZvbHVtZT4xODwvdm9sdW1lPjxudW1iZXI+MTwv
bnVtYmVyPjxrZXl3b3Jkcz48a2V5d29yZD5BbmltYWxzPC9rZXl3b3JkPjxrZXl3b3JkPkFuaW1h
bHMsIEdlbmV0aWNhbGx5IE1vZGlmaWVkPC9rZXl3b3JkPjxrZXl3b3JkPkNhbGNpbmV1cmluL2dl
bmV0aWNzLyptZXRhYm9saXNtPC9rZXl3b3JkPjxrZXl3b3JkPkN1bGljaWRhZTwva2V5d29yZD48
a2V5d29yZD4qSG9zdC1QYXJhc2l0ZSBJbnRlcmFjdGlvbnM8L2tleXdvcmQ+PGtleXdvcmQ+SW5k
b2xlYWNldGljIEFjaWRzLyptZXRhYm9saXNtPC9rZXl3b3JkPjxrZXl3b3JkPk1pY2U8L2tleXdv
cmQ+PGtleXdvcmQ+UGxhc21vZGl1bSBiZXJnaGVpL2dyb3d0aCAmYW1wOyBkZXZlbG9wbWVudC8q
cGh5c2lvbG9neTwva2V5d29yZD48a2V5d29yZD5Qcm90ZW9seXNpcy8qZHJ1ZyBlZmZlY3RzPC9r
ZXl3b3JkPjxrZXl3b3JkPlByb3Rvem9hbiBQcm90ZWlucy9nZW5ldGljcy8qbWV0YWJvbGlzbTwv
a2V5d29yZD48L2tleXdvcmRzPjxkYXRlcz48eWVhcj4yMDE1PC95ZWFyPjxwdWItZGF0ZXM+PGRh
dGU+SnVsIDA4PC9kYXRlPjwvcHViLWRhdGVzPjwvZGF0ZXM+PGlzYm4+MTkzNC02MDY5IChFbGVj
dHJvbmljKSYjeEQ7MTkzMS0zMTI4IChMaW5raW5nKTwvaXNibj48YWNjZXNzaW9uLW51bT4yNjEx
ODk5NDwvYWNjZXNzaW9uLW51bT48dXJscz48cmVsYXRlZC11cmxzPjx1cmw+aHR0cHM6Ly93d3cu
bmNiaS5ubG0ubmloLmdvdi9wdWJtZWQvMjYxMTg5OTQ8L3VybD48L3JlbGF0ZWQtdXJscz48L3Vy
bHM+PGN1c3RvbTI+UE1DNDUwOTUwNzwvY3VzdG9tMj48ZWxlY3Ryb25pYy1yZXNvdXJjZS1udW0+
MTAuMTAxNi9qLmNob20uMjAxNS4wNS4wMTg8L2VsZWN0cm9uaWMtcmVzb3VyY2UtbnVtPjwvcmVj
b3JkPjwvQ2l0ZT48L0VuZE5vdGU+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Pr>
          <w:rFonts w:ascii="Arial" w:hAnsi="Arial"/>
          <w:noProof/>
        </w:rPr>
        <w:t>[4]</w:t>
      </w:r>
      <w:r>
        <w:rPr>
          <w:rFonts w:ascii="Arial" w:hAnsi="Arial"/>
        </w:rPr>
        <w:fldChar w:fldCharType="end"/>
      </w:r>
      <w:r>
        <w:rPr>
          <w:rFonts w:ascii="Arial" w:hAnsi="Arial"/>
        </w:rPr>
        <w:t xml:space="preserve"> with primers Set 8</w:t>
      </w:r>
      <w:r w:rsidRPr="0048792D">
        <w:rPr>
          <w:rFonts w:ascii="Arial" w:hAnsi="Arial"/>
        </w:rPr>
        <w:t xml:space="preserve"> (Table S</w:t>
      </w:r>
      <w:r>
        <w:rPr>
          <w:rFonts w:ascii="Arial" w:hAnsi="Arial"/>
        </w:rPr>
        <w:t>3</w:t>
      </w:r>
      <w:r w:rsidRPr="0048792D">
        <w:rPr>
          <w:rFonts w:ascii="Arial" w:hAnsi="Arial"/>
        </w:rPr>
        <w:t xml:space="preserve">) into pLinker-6xHA-HXGPRT-LoxP using </w:t>
      </w:r>
      <w:r w:rsidRPr="0048792D">
        <w:rPr>
          <w:rFonts w:ascii="Arial" w:hAnsi="Arial"/>
          <w:i/>
        </w:rPr>
        <w:t>NheI</w:t>
      </w:r>
      <w:r w:rsidRPr="0048792D">
        <w:rPr>
          <w:rFonts w:ascii="Arial" w:hAnsi="Arial"/>
        </w:rPr>
        <w:t xml:space="preserve"> and </w:t>
      </w:r>
      <w:r w:rsidRPr="0048792D">
        <w:rPr>
          <w:rFonts w:ascii="Arial" w:hAnsi="Arial"/>
          <w:i/>
        </w:rPr>
        <w:t>AscI</w:t>
      </w:r>
      <w:r w:rsidRPr="0048792D">
        <w:rPr>
          <w:rFonts w:ascii="Arial" w:hAnsi="Arial"/>
        </w:rPr>
        <w:t xml:space="preserve"> restriction sites.</w:t>
      </w:r>
      <w:r>
        <w:rPr>
          <w:rFonts w:ascii="Arial" w:hAnsi="Arial"/>
        </w:rPr>
        <w:t xml:space="preserve">  The 3xHA tag in pLinker-AID-3xHA-HXGPRT-LoxP was removed and replaced with Ty using a Q5 mutagenesis kit with primer Set 9 (Table S3), creating another AID plasmid pLinker-AID-Ty-HXGPRT-LoxP (Table S2). </w:t>
      </w:r>
      <w:r w:rsidRPr="0048792D">
        <w:rPr>
          <w:rFonts w:ascii="Arial" w:hAnsi="Arial"/>
        </w:rPr>
        <w:t xml:space="preserve"> The Linker-X-HXGPRT 3’UTR segment was sequenced to confirm the correct coding frame in th</w:t>
      </w:r>
      <w:r>
        <w:rPr>
          <w:rFonts w:ascii="Arial" w:hAnsi="Arial"/>
        </w:rPr>
        <w:t xml:space="preserve">ese plasmids.  These </w:t>
      </w:r>
      <w:r w:rsidRPr="0048792D">
        <w:rPr>
          <w:rFonts w:ascii="Arial" w:hAnsi="Arial"/>
        </w:rPr>
        <w:t>tagging plasmids pLinker-X-HXGPRT-LoxP are listed in Table S</w:t>
      </w:r>
      <w:r>
        <w:rPr>
          <w:rFonts w:ascii="Arial" w:hAnsi="Arial"/>
        </w:rPr>
        <w:t>2</w:t>
      </w:r>
      <w:r w:rsidRPr="0048792D">
        <w:rPr>
          <w:rFonts w:ascii="Arial" w:hAnsi="Arial"/>
        </w:rPr>
        <w:t xml:space="preserve">, and they all have a common sequence - Linker </w:t>
      </w:r>
      <w:r w:rsidRPr="0048792D">
        <w:rPr>
          <w:rFonts w:ascii="Arial" w:hAnsi="Arial"/>
        </w:rPr>
        <w:lastRenderedPageBreak/>
        <w:t xml:space="preserve">(gctagcAAGGGCTCGGGCTCGACCCAGCTG, encoding ASKGSGSTQL), which served as an upstream PCR matching site named L (gctagcAAGGGCTCGG) to ensure that CRISPR tagging amplicons were in frame with targeting genes and the appropriate epitope tag in the plasmid.  The downstream PCR matching site named T </w:t>
      </w:r>
      <w:r>
        <w:rPr>
          <w:rFonts w:ascii="Arial" w:hAnsi="Arial"/>
        </w:rPr>
        <w:t>(</w:t>
      </w:r>
      <w:r w:rsidRPr="006A50D4">
        <w:rPr>
          <w:rFonts w:ascii="Arial" w:hAnsi="Arial"/>
        </w:rPr>
        <w:t>AATACGACTCACTATAGG</w:t>
      </w:r>
      <w:r>
        <w:rPr>
          <w:rFonts w:ascii="Arial" w:hAnsi="Arial"/>
        </w:rPr>
        <w:t>) wa</w:t>
      </w:r>
      <w:r w:rsidRPr="0048792D">
        <w:rPr>
          <w:rFonts w:ascii="Arial" w:hAnsi="Arial"/>
        </w:rPr>
        <w:t xml:space="preserve">s located at the reverse DNA strand of T7 promoter after the resistance marker HXGPRT.  In some experiments, the HXGPRT-LoxP cassette was replaced with a cassette containing LoxP-DHFR-LoxP excised from pDHFR-LoxP (see below) using restriction sites </w:t>
      </w:r>
      <w:r w:rsidRPr="0048792D">
        <w:rPr>
          <w:rFonts w:ascii="Arial" w:hAnsi="Arial"/>
          <w:i/>
        </w:rPr>
        <w:t>HindIII</w:t>
      </w:r>
      <w:r w:rsidRPr="0048792D">
        <w:rPr>
          <w:rFonts w:ascii="Arial" w:hAnsi="Arial"/>
        </w:rPr>
        <w:t xml:space="preserve"> and </w:t>
      </w:r>
      <w:r w:rsidRPr="0048792D">
        <w:rPr>
          <w:rFonts w:ascii="Arial" w:hAnsi="Arial"/>
          <w:i/>
        </w:rPr>
        <w:t>NotI</w:t>
      </w:r>
      <w:r w:rsidRPr="0048792D">
        <w:rPr>
          <w:rFonts w:ascii="Arial" w:hAnsi="Arial"/>
        </w:rPr>
        <w:t xml:space="preserve">.    </w:t>
      </w:r>
    </w:p>
    <w:p w:rsidR="006F7659" w:rsidRPr="0048792D" w:rsidRDefault="006F7659" w:rsidP="006F7659">
      <w:pPr>
        <w:spacing w:after="80" w:line="360" w:lineRule="auto"/>
        <w:rPr>
          <w:rFonts w:ascii="Arial" w:hAnsi="Arial"/>
          <w:b/>
        </w:rPr>
      </w:pPr>
      <w:r w:rsidRPr="0048792D">
        <w:rPr>
          <w:rFonts w:ascii="Arial" w:hAnsi="Arial"/>
          <w:b/>
        </w:rPr>
        <w:t xml:space="preserve">Endogenous genetic tagging of </w:t>
      </w:r>
      <w:r w:rsidRPr="0065094C">
        <w:rPr>
          <w:rFonts w:ascii="Arial" w:hAnsi="Arial"/>
          <w:b/>
          <w:i/>
        </w:rPr>
        <w:t>T. gondii</w:t>
      </w:r>
      <w:r w:rsidRPr="0048792D">
        <w:rPr>
          <w:rFonts w:ascii="Arial" w:hAnsi="Arial"/>
          <w:b/>
        </w:rPr>
        <w:t xml:space="preserve"> using CRISPR technology </w:t>
      </w:r>
    </w:p>
    <w:p w:rsidR="006F7659" w:rsidRPr="0048792D" w:rsidRDefault="006F7659" w:rsidP="006F7659">
      <w:pPr>
        <w:spacing w:after="80" w:line="360" w:lineRule="auto"/>
        <w:rPr>
          <w:rFonts w:ascii="Arial" w:hAnsi="Arial"/>
        </w:rPr>
      </w:pPr>
      <w:r w:rsidRPr="0048792D">
        <w:rPr>
          <w:rFonts w:ascii="Arial" w:hAnsi="Arial"/>
        </w:rPr>
        <w:t xml:space="preserve">A downstream sgRNA (named </w:t>
      </w:r>
      <w:r>
        <w:rPr>
          <w:rFonts w:ascii="Arial" w:hAnsi="Arial"/>
        </w:rPr>
        <w:t>sgRNA 3’</w:t>
      </w:r>
      <w:r w:rsidRPr="0048792D">
        <w:rPr>
          <w:rFonts w:ascii="Arial" w:hAnsi="Arial"/>
        </w:rPr>
        <w:t>) designed to target close to the stop codon</w:t>
      </w:r>
      <w:r>
        <w:rPr>
          <w:rFonts w:ascii="Arial" w:hAnsi="Arial"/>
        </w:rPr>
        <w:t xml:space="preserve"> (i.e. within 200 bp) (Fig. S1A and S1B)</w:t>
      </w:r>
      <w:r w:rsidRPr="0048792D">
        <w:rPr>
          <w:rFonts w:ascii="Arial" w:hAnsi="Arial"/>
        </w:rPr>
        <w:t xml:space="preserve"> was used to create a double strand break for endogenous tagging using short homologous regions flanking a tagging cassette.</w:t>
      </w:r>
      <w:r>
        <w:rPr>
          <w:rFonts w:ascii="Arial" w:hAnsi="Arial"/>
        </w:rPr>
        <w:t xml:space="preserve"> </w:t>
      </w:r>
      <w:r w:rsidRPr="0048792D">
        <w:rPr>
          <w:rFonts w:ascii="Arial" w:hAnsi="Arial"/>
        </w:rPr>
        <w:t xml:space="preserve"> CRISPR-C</w:t>
      </w:r>
      <w:r>
        <w:rPr>
          <w:rFonts w:ascii="Arial" w:hAnsi="Arial"/>
        </w:rPr>
        <w:t>as</w:t>
      </w:r>
      <w:r w:rsidRPr="0048792D">
        <w:rPr>
          <w:rFonts w:ascii="Arial" w:hAnsi="Arial"/>
        </w:rPr>
        <w:t xml:space="preserve">9 sgRNA </w:t>
      </w:r>
      <w:r>
        <w:rPr>
          <w:rFonts w:ascii="Arial" w:hAnsi="Arial"/>
        </w:rPr>
        <w:t>3’</w:t>
      </w:r>
      <w:r w:rsidRPr="0048792D">
        <w:rPr>
          <w:rFonts w:ascii="Arial" w:hAnsi="Arial"/>
        </w:rPr>
        <w:t xml:space="preserve"> plasmids</w:t>
      </w:r>
      <w:r>
        <w:rPr>
          <w:rFonts w:ascii="Arial" w:hAnsi="Arial"/>
        </w:rPr>
        <w:t xml:space="preserve"> </w:t>
      </w:r>
      <w:r w:rsidRPr="006F3FFA">
        <w:rPr>
          <w:rFonts w:ascii="Arial" w:hAnsi="Arial"/>
        </w:rPr>
        <w:t>(Table S</w:t>
      </w:r>
      <w:r>
        <w:rPr>
          <w:rFonts w:ascii="Arial" w:hAnsi="Arial"/>
        </w:rPr>
        <w:t>2</w:t>
      </w:r>
      <w:r w:rsidRPr="0048792D">
        <w:rPr>
          <w:rFonts w:ascii="Arial" w:hAnsi="Arial"/>
        </w:rPr>
        <w:t xml:space="preserve">) specifically targeting genes of interest were generated by a Q5 DNA mutagenesis kit using primers listed </w:t>
      </w:r>
      <w:r>
        <w:rPr>
          <w:rFonts w:ascii="Arial" w:hAnsi="Arial"/>
        </w:rPr>
        <w:t>i</w:t>
      </w:r>
      <w:r w:rsidRPr="0048792D">
        <w:rPr>
          <w:rFonts w:ascii="Arial" w:hAnsi="Arial"/>
        </w:rPr>
        <w:t>n Table S</w:t>
      </w:r>
      <w:r>
        <w:rPr>
          <w:rFonts w:ascii="Arial" w:hAnsi="Arial"/>
        </w:rPr>
        <w:t>3 (Fig. S1C)</w:t>
      </w:r>
      <w:r w:rsidRPr="0048792D">
        <w:rPr>
          <w:rFonts w:ascii="Arial" w:hAnsi="Arial"/>
        </w:rPr>
        <w:t xml:space="preserve">. </w:t>
      </w:r>
      <w:r>
        <w:rPr>
          <w:rFonts w:ascii="Arial" w:hAnsi="Arial"/>
        </w:rPr>
        <w:t xml:space="preserve"> </w:t>
      </w:r>
      <w:r w:rsidRPr="0048792D">
        <w:rPr>
          <w:rFonts w:ascii="Arial" w:hAnsi="Arial"/>
        </w:rPr>
        <w:t xml:space="preserve">To generate amplicons flanked with short homology regions, the forward primer HR1-L was designed to incorporate 40-42 </w:t>
      </w:r>
      <w:r>
        <w:rPr>
          <w:rFonts w:ascii="Arial" w:hAnsi="Arial"/>
        </w:rPr>
        <w:t>bp</w:t>
      </w:r>
      <w:r w:rsidRPr="0048792D">
        <w:rPr>
          <w:rFonts w:ascii="Arial" w:hAnsi="Arial"/>
        </w:rPr>
        <w:t xml:space="preserve"> of short homology region (HR1) matching upstream of the stop codon of a specific gene of interest and a 17</w:t>
      </w:r>
      <w:r>
        <w:rPr>
          <w:rFonts w:ascii="Arial" w:hAnsi="Arial"/>
        </w:rPr>
        <w:t xml:space="preserve">-bp </w:t>
      </w:r>
      <w:r w:rsidRPr="0048792D">
        <w:rPr>
          <w:rFonts w:ascii="Arial" w:hAnsi="Arial"/>
        </w:rPr>
        <w:t xml:space="preserve">sequence corresponding to the L region of the tagging plasmid.  Similarly, the reverse primer HR2-T was designed to incorporate 40-42 </w:t>
      </w:r>
      <w:r>
        <w:rPr>
          <w:rFonts w:ascii="Arial" w:hAnsi="Arial"/>
        </w:rPr>
        <w:t>bp</w:t>
      </w:r>
      <w:r w:rsidRPr="0048792D">
        <w:rPr>
          <w:rFonts w:ascii="Arial" w:hAnsi="Arial"/>
        </w:rPr>
        <w:t xml:space="preserve"> of short homology region (HR2) downstream of the sgRNA </w:t>
      </w:r>
      <w:r>
        <w:rPr>
          <w:rFonts w:ascii="Arial" w:hAnsi="Arial"/>
        </w:rPr>
        <w:t>3’</w:t>
      </w:r>
      <w:r w:rsidRPr="0048792D">
        <w:rPr>
          <w:rFonts w:ascii="Arial" w:hAnsi="Arial"/>
        </w:rPr>
        <w:t xml:space="preserve">cleavage site on the reverse DNA strand and containing the T region of the targeting plasmid.  </w:t>
      </w:r>
      <w:r>
        <w:rPr>
          <w:rFonts w:ascii="Arial" w:hAnsi="Arial"/>
        </w:rPr>
        <w:t xml:space="preserve">The details of the HR1, HR2, and sgRNA 3’ designing were illustrated in Fig. S1 using MyoH as an example.  </w:t>
      </w:r>
      <w:r w:rsidRPr="0048792D">
        <w:rPr>
          <w:rFonts w:ascii="Arial" w:hAnsi="Arial"/>
        </w:rPr>
        <w:t>DNA amplicons generated with each pair of primers HR1-L and HR2-T from pLinker-(epitope tag of interest)-HXGPRT-LoxP tagging plasmids were combined with the corresponding CRISPR-C</w:t>
      </w:r>
      <w:r>
        <w:rPr>
          <w:rFonts w:ascii="Arial" w:hAnsi="Arial"/>
        </w:rPr>
        <w:t>as</w:t>
      </w:r>
      <w:r w:rsidRPr="0048792D">
        <w:rPr>
          <w:rFonts w:ascii="Arial" w:hAnsi="Arial"/>
        </w:rPr>
        <w:t xml:space="preserve">9-sgRNA </w:t>
      </w:r>
      <w:r>
        <w:rPr>
          <w:rFonts w:ascii="Arial" w:hAnsi="Arial"/>
        </w:rPr>
        <w:t>3’</w:t>
      </w:r>
      <w:r w:rsidRPr="0048792D">
        <w:rPr>
          <w:rFonts w:ascii="Arial" w:hAnsi="Arial"/>
        </w:rPr>
        <w:t xml:space="preserve"> targeting plasmids, and co-transfected into a recipient </w:t>
      </w:r>
      <w:r>
        <w:rPr>
          <w:rFonts w:ascii="Arial" w:hAnsi="Arial"/>
        </w:rPr>
        <w:t>line</w:t>
      </w:r>
      <w:r w:rsidRPr="0048792D">
        <w:rPr>
          <w:rFonts w:ascii="Arial" w:hAnsi="Arial"/>
        </w:rPr>
        <w:t xml:space="preserve">.  Primers HR1-L and HR2-T for </w:t>
      </w:r>
      <w:r>
        <w:rPr>
          <w:rFonts w:ascii="Arial" w:hAnsi="Arial"/>
        </w:rPr>
        <w:t xml:space="preserve">tagging </w:t>
      </w:r>
      <w:r w:rsidRPr="0048792D">
        <w:rPr>
          <w:rFonts w:ascii="Arial" w:hAnsi="Arial"/>
        </w:rPr>
        <w:t>each of the genes studied here</w:t>
      </w:r>
      <w:r>
        <w:rPr>
          <w:rFonts w:ascii="Arial" w:hAnsi="Arial"/>
        </w:rPr>
        <w:t xml:space="preserve"> with a variety of different tags</w:t>
      </w:r>
      <w:r w:rsidRPr="0048792D">
        <w:rPr>
          <w:rFonts w:ascii="Arial" w:hAnsi="Arial"/>
        </w:rPr>
        <w:t xml:space="preserve"> are listed in Table S</w:t>
      </w:r>
      <w:r>
        <w:rPr>
          <w:rFonts w:ascii="Arial" w:hAnsi="Arial"/>
        </w:rPr>
        <w:t>3</w:t>
      </w:r>
      <w:r w:rsidRPr="0048792D">
        <w:rPr>
          <w:rFonts w:ascii="Arial" w:hAnsi="Arial"/>
        </w:rPr>
        <w:t xml:space="preserve">. </w:t>
      </w:r>
    </w:p>
    <w:p w:rsidR="006F7659" w:rsidRPr="0048792D" w:rsidRDefault="006F7659" w:rsidP="006F7659">
      <w:pPr>
        <w:spacing w:after="80" w:line="360" w:lineRule="auto"/>
        <w:rPr>
          <w:rFonts w:ascii="Arial" w:hAnsi="Arial"/>
          <w:b/>
        </w:rPr>
      </w:pPr>
      <w:r w:rsidRPr="0048792D">
        <w:rPr>
          <w:rFonts w:ascii="Arial" w:hAnsi="Arial"/>
          <w:b/>
        </w:rPr>
        <w:t xml:space="preserve">Generation of knockouts using a double CRISPR </w:t>
      </w:r>
      <w:r>
        <w:rPr>
          <w:rFonts w:ascii="Arial" w:hAnsi="Arial"/>
          <w:b/>
        </w:rPr>
        <w:t>s</w:t>
      </w:r>
      <w:r w:rsidRPr="0048792D">
        <w:rPr>
          <w:rFonts w:ascii="Arial" w:hAnsi="Arial"/>
          <w:b/>
        </w:rPr>
        <w:t>gRNA strategy</w:t>
      </w:r>
    </w:p>
    <w:p w:rsidR="006F7659" w:rsidRPr="0048792D" w:rsidRDefault="006F7659" w:rsidP="006F7659">
      <w:pPr>
        <w:spacing w:after="80" w:line="360" w:lineRule="auto"/>
        <w:rPr>
          <w:rFonts w:ascii="Arial" w:hAnsi="Arial"/>
        </w:rPr>
      </w:pPr>
      <w:r w:rsidRPr="0048792D">
        <w:rPr>
          <w:rFonts w:ascii="Arial" w:hAnsi="Arial"/>
        </w:rPr>
        <w:t>Knockouts were generated using a double sgRNA strategy for CRI</w:t>
      </w:r>
      <w:r>
        <w:rPr>
          <w:rFonts w:ascii="Arial" w:hAnsi="Arial"/>
        </w:rPr>
        <w:t>SP</w:t>
      </w:r>
      <w:r w:rsidRPr="0048792D">
        <w:rPr>
          <w:rFonts w:ascii="Arial" w:hAnsi="Arial"/>
        </w:rPr>
        <w:t xml:space="preserve">R/Cas9 as described previously </w:t>
      </w:r>
      <w:r w:rsidRPr="0048792D">
        <w:rPr>
          <w:rFonts w:ascii="Arial" w:hAnsi="Arial"/>
        </w:rPr>
        <w:fldChar w:fldCharType="begin"/>
      </w:r>
      <w:r>
        <w:rPr>
          <w:rFonts w:ascii="Arial" w:hAnsi="Arial"/>
        </w:rPr>
        <w:instrText xml:space="preserve"> ADDIN EN.CITE &lt;EndNote&gt;&lt;Cite&gt;&lt;Author&gt;Long&lt;/Author&gt;&lt;Year&gt;2016&lt;/Year&gt;&lt;RecNum&gt;7335&lt;/RecNum&gt;&lt;DisplayText&gt;[5]&lt;/DisplayText&gt;&lt;record&gt;&lt;rec-number&gt;7335&lt;/rec-number&gt;&lt;foreign-keys&gt;&lt;key app="EN" db-id="v59sse5a1vrvwie0zeox2zzgddaafstr5pfe" timestamp="1477251457"&gt;7335&lt;/key&gt;&lt;/foreign-keys&gt;&lt;ref-type name="Journal Article"&gt;17&lt;/ref-type&gt;&lt;contributors&gt;&lt;authors&gt;&lt;author&gt;Long, S.&lt;/author&gt;&lt;author&gt;Wang, Q.&lt;/author&gt;&lt;author&gt;Sibley, L. D.&lt;/author&gt;&lt;/authors&gt;&lt;/contributors&gt;&lt;auth-address&gt;Department of Molecular Microbiology, Washington University School of Medicine, St. Louis, Missouri, USA.&amp;#xD;Department of Molecular Microbiology, Washington University School of Medicine, St. Louis, Missouri, USA sibley@wustl.edu.&lt;/auth-address&gt;&lt;titles&gt;&lt;title&gt;Analysis of Noncanonical Calcium-Dependent Protein Kinases in Toxoplasma gondii by Targeted Gene Deletion Using CRISPR/Cas9&lt;/title&gt;&lt;secondary-title&gt;Infect Immun&lt;/secondary-title&gt;&lt;alt-title&gt;Infection and immunity&lt;/alt-title&gt;&lt;/titles&gt;&lt;periodical&gt;&lt;full-title&gt;Infect Immun&lt;/full-title&gt;&lt;/periodical&gt;&lt;pages&gt;1262-73&lt;/pages&gt;&lt;volume&gt;84&lt;/volume&gt;&lt;number&gt;5&lt;/number&gt;&lt;dates&gt;&lt;year&gt;2016&lt;/year&gt;&lt;pub-dates&gt;&lt;date&gt;May&lt;/date&gt;&lt;/pub-dates&gt;&lt;/dates&gt;&lt;isbn&gt;1098-5522 (Electronic)&amp;#xD;0019-9567 (Linking)&lt;/isbn&gt;&lt;accession-num&gt;26755159&lt;/accession-num&gt;&lt;urls&gt;&lt;related-urls&gt;&lt;url&gt;http://www.ncbi.nlm.nih.gov/pubmed/26755159&lt;/url&gt;&lt;/related-urls&gt;&lt;/urls&gt;&lt;custom2&gt;4862710&lt;/custom2&gt;&lt;electronic-resource-num&gt;10.1128/IAI.01173-15&lt;/electronic-resource-num&gt;&lt;/record&gt;&lt;/Cite&gt;&lt;/EndNote&gt;</w:instrText>
      </w:r>
      <w:r w:rsidRPr="0048792D">
        <w:rPr>
          <w:rFonts w:ascii="Arial" w:hAnsi="Arial"/>
        </w:rPr>
        <w:fldChar w:fldCharType="separate"/>
      </w:r>
      <w:r>
        <w:rPr>
          <w:rFonts w:ascii="Arial" w:hAnsi="Arial"/>
          <w:noProof/>
        </w:rPr>
        <w:t>[5]</w:t>
      </w:r>
      <w:r w:rsidRPr="0048792D">
        <w:rPr>
          <w:rFonts w:ascii="Arial" w:hAnsi="Arial"/>
        </w:rPr>
        <w:fldChar w:fldCharType="end"/>
      </w:r>
      <w:r w:rsidRPr="0048792D">
        <w:rPr>
          <w:rFonts w:ascii="Arial" w:hAnsi="Arial"/>
        </w:rPr>
        <w:t xml:space="preserve">.  In brief, a double CRISPR/Cas9 sgRNA plasmid for each </w:t>
      </w:r>
      <w:r w:rsidRPr="0048792D">
        <w:rPr>
          <w:rFonts w:ascii="Arial" w:hAnsi="Arial"/>
        </w:rPr>
        <w:lastRenderedPageBreak/>
        <w:t xml:space="preserve">gene of interest was combined with an amplicon containing a LoxP-DHFR-mCherry-LoxP cassette flanked by short homology regions (HRs) and co-transfected into the </w:t>
      </w:r>
      <w:r>
        <w:rPr>
          <w:rFonts w:ascii="Arial" w:hAnsi="Arial"/>
        </w:rPr>
        <w:t>ku80</w:t>
      </w:r>
      <w:r w:rsidRPr="001B6047">
        <w:rPr>
          <w:rFonts w:ascii="Arial" w:hAnsi="Arial"/>
          <w:vertAlign w:val="superscript"/>
        </w:rPr>
        <w:t>KO</w:t>
      </w:r>
      <w:r>
        <w:rPr>
          <w:rFonts w:ascii="Arial" w:hAnsi="Arial"/>
        </w:rPr>
        <w:t xml:space="preserve"> </w:t>
      </w:r>
      <w:r w:rsidRPr="0048792D">
        <w:rPr>
          <w:rFonts w:ascii="Arial" w:hAnsi="Arial"/>
        </w:rPr>
        <w:t xml:space="preserve">line followed by Pyr selection. </w:t>
      </w:r>
      <w:r>
        <w:rPr>
          <w:rFonts w:ascii="Arial" w:hAnsi="Arial"/>
        </w:rPr>
        <w:t xml:space="preserve"> </w:t>
      </w:r>
      <w:r w:rsidRPr="0048792D">
        <w:rPr>
          <w:rFonts w:ascii="Arial" w:hAnsi="Arial"/>
        </w:rPr>
        <w:t xml:space="preserve">A CRISPR/Cas9 sgRNA </w:t>
      </w:r>
      <w:r>
        <w:rPr>
          <w:rFonts w:ascii="Arial" w:hAnsi="Arial"/>
        </w:rPr>
        <w:t>5’</w:t>
      </w:r>
      <w:r w:rsidRPr="0048792D">
        <w:rPr>
          <w:rFonts w:ascii="Arial" w:hAnsi="Arial"/>
        </w:rPr>
        <w:t xml:space="preserve"> was designed targeting close to the start codon of a gene of interest, and the targeting plasmids </w:t>
      </w:r>
      <w:r>
        <w:rPr>
          <w:rFonts w:ascii="Arial" w:hAnsi="Arial"/>
        </w:rPr>
        <w:t>pCas9 sgRNA 5’ (Table S2</w:t>
      </w:r>
      <w:r w:rsidRPr="0048792D">
        <w:rPr>
          <w:rFonts w:ascii="Arial" w:hAnsi="Arial"/>
        </w:rPr>
        <w:t>) were generated using primers listed in Table S</w:t>
      </w:r>
      <w:r>
        <w:rPr>
          <w:rFonts w:ascii="Arial" w:hAnsi="Arial"/>
        </w:rPr>
        <w:t>3.  The U6:sgRNA 5’</w:t>
      </w:r>
      <w:r w:rsidRPr="0048792D">
        <w:rPr>
          <w:rFonts w:ascii="Arial" w:hAnsi="Arial"/>
        </w:rPr>
        <w:t xml:space="preserve"> cassettes were amplified using primer </w:t>
      </w:r>
      <w:r>
        <w:rPr>
          <w:rFonts w:ascii="Arial" w:hAnsi="Arial"/>
        </w:rPr>
        <w:t>S</w:t>
      </w:r>
      <w:r w:rsidRPr="0048792D">
        <w:rPr>
          <w:rFonts w:ascii="Arial" w:hAnsi="Arial"/>
        </w:rPr>
        <w:t xml:space="preserve">et </w:t>
      </w:r>
      <w:r>
        <w:rPr>
          <w:rFonts w:ascii="Arial" w:hAnsi="Arial"/>
        </w:rPr>
        <w:t>10</w:t>
      </w:r>
      <w:r w:rsidRPr="0048792D">
        <w:rPr>
          <w:rFonts w:ascii="Arial" w:hAnsi="Arial"/>
        </w:rPr>
        <w:t xml:space="preserve"> in Table S</w:t>
      </w:r>
      <w:r>
        <w:rPr>
          <w:rFonts w:ascii="Arial" w:hAnsi="Arial"/>
        </w:rPr>
        <w:t>3</w:t>
      </w:r>
      <w:r w:rsidRPr="0048792D">
        <w:rPr>
          <w:rFonts w:ascii="Arial" w:hAnsi="Arial"/>
        </w:rPr>
        <w:t xml:space="preserve"> and cloned into their correspond</w:t>
      </w:r>
      <w:r>
        <w:rPr>
          <w:rFonts w:ascii="Arial" w:hAnsi="Arial"/>
        </w:rPr>
        <w:t>ing plasmids CRISPR-Cas9 sgRNA 3’ (Table S2)</w:t>
      </w:r>
      <w:r w:rsidRPr="0048792D">
        <w:rPr>
          <w:rFonts w:ascii="Arial" w:hAnsi="Arial"/>
        </w:rPr>
        <w:t xml:space="preserve"> using restriction sites </w:t>
      </w:r>
      <w:r w:rsidRPr="0048792D">
        <w:rPr>
          <w:rFonts w:ascii="Arial" w:hAnsi="Arial"/>
          <w:i/>
        </w:rPr>
        <w:t>XhoI</w:t>
      </w:r>
      <w:r w:rsidRPr="0048792D">
        <w:rPr>
          <w:rFonts w:ascii="Arial" w:hAnsi="Arial"/>
        </w:rPr>
        <w:t xml:space="preserve"> and </w:t>
      </w:r>
      <w:r w:rsidRPr="0048792D">
        <w:rPr>
          <w:rFonts w:ascii="Arial" w:hAnsi="Arial"/>
          <w:i/>
        </w:rPr>
        <w:t>KpnI</w:t>
      </w:r>
      <w:r w:rsidRPr="0048792D">
        <w:rPr>
          <w:rFonts w:ascii="Arial" w:hAnsi="Arial"/>
        </w:rPr>
        <w:t xml:space="preserve">. </w:t>
      </w:r>
      <w:r>
        <w:rPr>
          <w:rFonts w:ascii="Arial" w:hAnsi="Arial"/>
        </w:rPr>
        <w:t xml:space="preserve"> </w:t>
      </w:r>
      <w:r w:rsidRPr="0048792D">
        <w:rPr>
          <w:rFonts w:ascii="Arial" w:hAnsi="Arial"/>
        </w:rPr>
        <w:t xml:space="preserve">Amplicons with short homologies flanking with the </w:t>
      </w:r>
      <w:r>
        <w:rPr>
          <w:rFonts w:ascii="Arial" w:hAnsi="Arial"/>
        </w:rPr>
        <w:t>LoxP</w:t>
      </w:r>
      <w:r w:rsidRPr="0048792D">
        <w:rPr>
          <w:rFonts w:ascii="Arial" w:hAnsi="Arial"/>
        </w:rPr>
        <w:t>-DHFR</w:t>
      </w:r>
      <w:r>
        <w:rPr>
          <w:rFonts w:ascii="Arial" w:hAnsi="Arial"/>
        </w:rPr>
        <w:t>-mCherry-LoxP</w:t>
      </w:r>
      <w:r w:rsidRPr="0048792D">
        <w:rPr>
          <w:rFonts w:ascii="Arial" w:hAnsi="Arial"/>
        </w:rPr>
        <w:t xml:space="preserve"> cassette were</w:t>
      </w:r>
      <w:r>
        <w:rPr>
          <w:rFonts w:ascii="Arial" w:hAnsi="Arial"/>
        </w:rPr>
        <w:t xml:space="preserve"> generated with primers M</w:t>
      </w:r>
      <w:r w:rsidRPr="0048792D">
        <w:rPr>
          <w:rFonts w:ascii="Arial" w:hAnsi="Arial"/>
        </w:rPr>
        <w:t xml:space="preserve"> and HR2-T (Table S</w:t>
      </w:r>
      <w:r>
        <w:rPr>
          <w:rFonts w:ascii="Arial" w:hAnsi="Arial"/>
        </w:rPr>
        <w:t>3</w:t>
      </w:r>
      <w:r w:rsidRPr="0048792D">
        <w:rPr>
          <w:rFonts w:ascii="Arial" w:hAnsi="Arial"/>
        </w:rPr>
        <w:t xml:space="preserve">) for each gene.  </w:t>
      </w:r>
    </w:p>
    <w:p w:rsidR="006F7659" w:rsidRPr="0048792D" w:rsidRDefault="006F7659" w:rsidP="006F7659">
      <w:pPr>
        <w:spacing w:after="80" w:line="360" w:lineRule="auto"/>
        <w:rPr>
          <w:rFonts w:ascii="Arial" w:hAnsi="Arial"/>
          <w:b/>
        </w:rPr>
      </w:pPr>
      <w:r w:rsidRPr="0048792D">
        <w:rPr>
          <w:rFonts w:ascii="Arial" w:hAnsi="Arial"/>
          <w:b/>
        </w:rPr>
        <w:t xml:space="preserve">Transfection and subcloning of transgenic </w:t>
      </w:r>
      <w:r w:rsidRPr="0065094C">
        <w:rPr>
          <w:rFonts w:ascii="Arial" w:hAnsi="Arial"/>
          <w:b/>
          <w:i/>
        </w:rPr>
        <w:t>T. gondii</w:t>
      </w:r>
      <w:r w:rsidRPr="0048792D">
        <w:rPr>
          <w:rFonts w:ascii="Arial" w:hAnsi="Arial"/>
          <w:b/>
        </w:rPr>
        <w:t xml:space="preserve"> lines</w:t>
      </w:r>
    </w:p>
    <w:p w:rsidR="006F7659" w:rsidRDefault="006F7659" w:rsidP="006F7659">
      <w:pPr>
        <w:spacing w:after="80" w:line="360" w:lineRule="auto"/>
        <w:rPr>
          <w:rFonts w:ascii="Arial" w:hAnsi="Arial"/>
        </w:rPr>
      </w:pPr>
      <w:r w:rsidRPr="0048792D">
        <w:rPr>
          <w:rFonts w:ascii="Arial" w:hAnsi="Arial"/>
        </w:rPr>
        <w:t>For epitope tagging, amplicons generated with primers HR1-L and HR2-T contain a Linker-(epitope tag of interest)-HXGPRT-LoxP cassette flanked with short homology regions (HR1 and HR2).  Amplicons were purified and combined with their corresponding pC</w:t>
      </w:r>
      <w:r>
        <w:rPr>
          <w:rFonts w:ascii="Arial" w:hAnsi="Arial"/>
        </w:rPr>
        <w:t>as</w:t>
      </w:r>
      <w:r w:rsidRPr="0048792D">
        <w:rPr>
          <w:rFonts w:ascii="Arial" w:hAnsi="Arial"/>
        </w:rPr>
        <w:t xml:space="preserve">9-sgRNA </w:t>
      </w:r>
      <w:r>
        <w:rPr>
          <w:rFonts w:ascii="Arial" w:hAnsi="Arial"/>
        </w:rPr>
        <w:t>3’</w:t>
      </w:r>
      <w:r w:rsidRPr="0048792D">
        <w:rPr>
          <w:rFonts w:ascii="Arial" w:hAnsi="Arial"/>
        </w:rPr>
        <w:t xml:space="preserve"> plasmids.  Approximately 2 </w:t>
      </w:r>
      <w:r w:rsidRPr="0081437A">
        <w:rPr>
          <w:rFonts w:ascii="Symbol" w:hAnsi="Symbol"/>
        </w:rPr>
        <w:t></w:t>
      </w:r>
      <w:r w:rsidRPr="0048792D">
        <w:rPr>
          <w:rFonts w:ascii="Arial" w:hAnsi="Arial"/>
        </w:rPr>
        <w:t>g of amplicon and 10-20 µg of a corresponding pC</w:t>
      </w:r>
      <w:r>
        <w:rPr>
          <w:rFonts w:ascii="Arial" w:hAnsi="Arial"/>
        </w:rPr>
        <w:t>as</w:t>
      </w:r>
      <w:r w:rsidRPr="0048792D">
        <w:rPr>
          <w:rFonts w:ascii="Arial" w:hAnsi="Arial"/>
        </w:rPr>
        <w:t xml:space="preserve">9-sgRNA </w:t>
      </w:r>
      <w:r>
        <w:rPr>
          <w:rFonts w:ascii="Arial" w:hAnsi="Arial"/>
        </w:rPr>
        <w:t>3’</w:t>
      </w:r>
      <w:r w:rsidRPr="0048792D">
        <w:rPr>
          <w:rFonts w:ascii="Arial" w:hAnsi="Arial"/>
        </w:rPr>
        <w:t xml:space="preserve"> targeting plasmid were combined with 200 µl containing 3-5 x 10</w:t>
      </w:r>
      <w:r w:rsidRPr="0048792D">
        <w:rPr>
          <w:rFonts w:ascii="Arial" w:hAnsi="Arial"/>
          <w:vertAlign w:val="superscript"/>
        </w:rPr>
        <w:t>6</w:t>
      </w:r>
      <w:r w:rsidRPr="0048792D">
        <w:rPr>
          <w:rFonts w:ascii="Arial" w:hAnsi="Arial"/>
        </w:rPr>
        <w:t xml:space="preserve"> recipient parasites in cytomix buffer</w:t>
      </w:r>
      <w:r>
        <w:rPr>
          <w:rFonts w:ascii="Arial" w:hAnsi="Arial"/>
        </w:rPr>
        <w:t>,</w:t>
      </w:r>
      <w:r w:rsidRPr="0048792D">
        <w:rPr>
          <w:rFonts w:ascii="Arial" w:hAnsi="Arial"/>
        </w:rPr>
        <w:t xml:space="preserve"> as described previously </w:t>
      </w:r>
      <w:r w:rsidRPr="0048792D">
        <w:rPr>
          <w:rFonts w:ascii="Arial" w:hAnsi="Arial"/>
        </w:rPr>
        <w:fldChar w:fldCharType="begin"/>
      </w:r>
      <w:r>
        <w:rPr>
          <w:rFonts w:ascii="Arial" w:hAnsi="Arial"/>
        </w:rPr>
        <w:instrText xml:space="preserve"> ADDIN EN.CITE &lt;EndNote&gt;&lt;Cite&gt;&lt;Author&gt;Long&lt;/Author&gt;&lt;Year&gt;2016&lt;/Year&gt;&lt;RecNum&gt;7335&lt;/RecNum&gt;&lt;DisplayText&gt;[5]&lt;/DisplayText&gt;&lt;record&gt;&lt;rec-number&gt;7335&lt;/rec-number&gt;&lt;foreign-keys&gt;&lt;key app="EN" db-id="v59sse5a1vrvwie0zeox2zzgddaafstr5pfe" timestamp="1477251457"&gt;7335&lt;/key&gt;&lt;/foreign-keys&gt;&lt;ref-type name="Journal Article"&gt;17&lt;/ref-type&gt;&lt;contributors&gt;&lt;authors&gt;&lt;author&gt;Long, S.&lt;/author&gt;&lt;author&gt;Wang, Q.&lt;/author&gt;&lt;author&gt;Sibley, L. D.&lt;/author&gt;&lt;/authors&gt;&lt;/contributors&gt;&lt;auth-address&gt;Department of Molecular Microbiology, Washington University School of Medicine, St. Louis, Missouri, USA.&amp;#xD;Department of Molecular Microbiology, Washington University School of Medicine, St. Louis, Missouri, USA sibley@wustl.edu.&lt;/auth-address&gt;&lt;titles&gt;&lt;title&gt;Analysis of Noncanonical Calcium-Dependent Protein Kinases in Toxoplasma gondii by Targeted Gene Deletion Using CRISPR/Cas9&lt;/title&gt;&lt;secondary-title&gt;Infect Immun&lt;/secondary-title&gt;&lt;alt-title&gt;Infection and immunity&lt;/alt-title&gt;&lt;/titles&gt;&lt;periodical&gt;&lt;full-title&gt;Infect Immun&lt;/full-title&gt;&lt;/periodical&gt;&lt;pages&gt;1262-73&lt;/pages&gt;&lt;volume&gt;84&lt;/volume&gt;&lt;number&gt;5&lt;/number&gt;&lt;dates&gt;&lt;year&gt;2016&lt;/year&gt;&lt;pub-dates&gt;&lt;date&gt;May&lt;/date&gt;&lt;/pub-dates&gt;&lt;/dates&gt;&lt;isbn&gt;1098-5522 (Electronic)&amp;#xD;0019-9567 (Linking)&lt;/isbn&gt;&lt;accession-num&gt;26755159&lt;/accession-num&gt;&lt;urls&gt;&lt;related-urls&gt;&lt;url&gt;http://www.ncbi.nlm.nih.gov/pubmed/26755159&lt;/url&gt;&lt;/related-urls&gt;&lt;/urls&gt;&lt;custom2&gt;4862710&lt;/custom2&gt;&lt;electronic-resource-num&gt;10.1128/IAI.01173-15&lt;/electronic-resource-num&gt;&lt;/record&gt;&lt;/Cite&gt;&lt;/EndNote&gt;</w:instrText>
      </w:r>
      <w:r w:rsidRPr="0048792D">
        <w:rPr>
          <w:rFonts w:ascii="Arial" w:hAnsi="Arial"/>
        </w:rPr>
        <w:fldChar w:fldCharType="separate"/>
      </w:r>
      <w:r>
        <w:rPr>
          <w:rFonts w:ascii="Arial" w:hAnsi="Arial"/>
          <w:noProof/>
        </w:rPr>
        <w:t>[5]</w:t>
      </w:r>
      <w:r w:rsidRPr="0048792D">
        <w:rPr>
          <w:rFonts w:ascii="Arial" w:hAnsi="Arial"/>
        </w:rPr>
        <w:fldChar w:fldCharType="end"/>
      </w:r>
      <w:r w:rsidRPr="0048792D">
        <w:rPr>
          <w:rFonts w:ascii="Arial" w:hAnsi="Arial"/>
        </w:rPr>
        <w:t xml:space="preserve">.  Following electroporation, cells were inoculated to HFF monolayers grown in T-25 flasks, and cultured for 24 hr at </w:t>
      </w:r>
      <w:r w:rsidRPr="0048792D">
        <w:rPr>
          <w:rFonts w:ascii="Arial" w:hAnsi="Arial" w:cstheme="minorHAnsi"/>
        </w:rPr>
        <w:t>37°C with 5% CO</w:t>
      </w:r>
      <w:r w:rsidRPr="0048792D">
        <w:rPr>
          <w:rFonts w:ascii="Arial" w:hAnsi="Arial" w:cstheme="minorHAnsi"/>
          <w:vertAlign w:val="subscript"/>
        </w:rPr>
        <w:t>2</w:t>
      </w:r>
      <w:r w:rsidRPr="0048792D">
        <w:rPr>
          <w:rFonts w:ascii="Arial" w:hAnsi="Arial"/>
        </w:rPr>
        <w:t>, before addition of mycophenolic acid (MPA) and 6-xanthine (6-Xa) (25 µg/ml and 50 µg/ml, respectively).  Selection pools appeared in 1-2 weeks and parasites were subcloned on HFF monolayers grown in 96-well</w:t>
      </w:r>
      <w:r>
        <w:rPr>
          <w:rFonts w:ascii="Arial" w:hAnsi="Arial"/>
        </w:rPr>
        <w:t>s</w:t>
      </w:r>
      <w:r w:rsidRPr="0048792D">
        <w:rPr>
          <w:rFonts w:ascii="Arial" w:hAnsi="Arial"/>
        </w:rPr>
        <w:t xml:space="preserve"> plates cultured as above.  For test of gene essentiality, amplicons containing a LoxP-DHFR-mCherry-LoxP cassette generated with primers M and HR2-T from pDHFR-mCherry-LoxP </w:t>
      </w:r>
      <w:r>
        <w:rPr>
          <w:rFonts w:ascii="Arial" w:hAnsi="Arial"/>
        </w:rPr>
        <w:fldChar w:fldCharType="begin"/>
      </w:r>
      <w:r>
        <w:rPr>
          <w:rFonts w:ascii="Arial" w:hAnsi="Arial"/>
        </w:rPr>
        <w:instrText xml:space="preserve"> ADDIN EN.CITE &lt;EndNote&gt;&lt;Cite ExcludeYear="1"&gt;&lt;Author&gt;Sullivan&lt;/Author&gt;&lt;Year&gt;2000&lt;/Year&gt;&lt;RecNum&gt;2269&lt;/RecNum&gt;&lt;DisplayText&gt;[6]&lt;/DisplayText&gt;&lt;record&gt;&lt;rec-number&gt;2269&lt;/rec-number&gt;&lt;foreign-keys&gt;&lt;key app="EN" db-id="v59sse5a1vrvwie0zeox2zzgddaafstr5pfe" timestamp="0"&gt;2269&lt;/key&gt;&lt;/foreign-keys&gt;&lt;ref-type name="Journal Article"&gt;17&lt;/ref-type&gt;&lt;contributors&gt;&lt;authors&gt;&lt;author&gt;Sullivan, W. J., Jr.&lt;/author&gt;&lt;author&gt;Smith, C. K., 2nd&lt;/author&gt;&lt;/authors&gt;&lt;/contributors&gt;&lt;titles&gt;&lt;title&gt;&lt;style face="normal" font="default" charset="94" size="100%"&gt;Cloning and characterization of a novel histone acetyltransferase homologue from the protozoan parasite &lt;/style&gt;&lt;style face="italic" font="default" charset="94" size="100%"&gt;Toxoplasma gondii &lt;/style&gt;&lt;style face="normal" font="default" charset="94" size="100%"&gt;reveals a distinct GCN5 family member&lt;/style&gt;&lt;/title&gt;&lt;secondary-title&gt;Gene&lt;/secondary-title&gt;&lt;/titles&gt;&lt;pages&gt;193-200&lt;/pages&gt;&lt;volume&gt;242&lt;/volume&gt;&lt;number&gt;1-2&lt;/number&gt;&lt;keywords&gt;&lt;keyword&gt;Acetyltransferases/*genetics&lt;/keyword&gt;&lt;keyword&gt;Amino Acid Sequence&lt;/keyword&gt;&lt;keyword&gt;Animal&lt;/keyword&gt;&lt;keyword&gt;Cloning, Molecular&lt;/keyword&gt;&lt;keyword&gt;DNA, Complementary/chemistry/genetics&lt;/keyword&gt;&lt;keyword&gt;DNA, Protozoan/chemistry/genetics&lt;/keyword&gt;&lt;keyword&gt;Exons&lt;/keyword&gt;&lt;keyword&gt;Genes, Structural, Protozoan/genetics&lt;/keyword&gt;&lt;keyword&gt;Introns&lt;/keyword&gt;&lt;keyword&gt;Molecular Sequence Data&lt;/keyword&gt;&lt;keyword&gt;Sequence Alignment&lt;/keyword&gt;&lt;keyword&gt;Sequence Analysis, DNA&lt;/keyword&gt;&lt;keyword&gt;Sequence Homology, Amino Acid&lt;/keyword&gt;&lt;keyword&gt;Toxoplasma/enzymology/*genetics&lt;/keyword&gt;&lt;/keywords&gt;&lt;dates&gt;&lt;year&gt;2000&lt;/year&gt;&lt;/dates&gt;&lt;call-num&gt;MOL&lt;/call-num&gt;&lt;label&gt;20184737&lt;/label&gt;&lt;urls&gt;&lt;/urls&gt;&lt;/record&gt;&lt;/Cite&gt;&lt;/EndNote&gt;</w:instrText>
      </w:r>
      <w:r>
        <w:rPr>
          <w:rFonts w:ascii="Arial" w:hAnsi="Arial"/>
        </w:rPr>
        <w:fldChar w:fldCharType="separate"/>
      </w:r>
      <w:r>
        <w:rPr>
          <w:rFonts w:ascii="Arial" w:hAnsi="Arial"/>
          <w:noProof/>
        </w:rPr>
        <w:t>[6]</w:t>
      </w:r>
      <w:r>
        <w:rPr>
          <w:rFonts w:ascii="Arial" w:hAnsi="Arial"/>
        </w:rPr>
        <w:fldChar w:fldCharType="end"/>
      </w:r>
      <w:r w:rsidRPr="0048792D">
        <w:rPr>
          <w:rFonts w:ascii="Arial" w:hAnsi="Arial"/>
        </w:rPr>
        <w:t xml:space="preserve"> and flanked by short homology regions were combined with their corresponding CRISPR double sgRNA</w:t>
      </w:r>
      <w:r>
        <w:rPr>
          <w:rFonts w:ascii="Arial" w:hAnsi="Arial"/>
        </w:rPr>
        <w:t xml:space="preserve"> 5’</w:t>
      </w:r>
      <w:r w:rsidRPr="0048792D">
        <w:rPr>
          <w:rFonts w:ascii="Arial" w:hAnsi="Arial"/>
        </w:rPr>
        <w:t>/</w:t>
      </w:r>
      <w:r>
        <w:rPr>
          <w:rFonts w:ascii="Arial" w:hAnsi="Arial"/>
        </w:rPr>
        <w:t>3’</w:t>
      </w:r>
      <w:r w:rsidRPr="0048792D">
        <w:rPr>
          <w:rFonts w:ascii="Arial" w:hAnsi="Arial"/>
        </w:rPr>
        <w:t xml:space="preserve"> targeting plasmids and the selection was performed with 3 µM Pyr.  To generate </w:t>
      </w:r>
      <w:r>
        <w:rPr>
          <w:rFonts w:ascii="Arial" w:hAnsi="Arial"/>
        </w:rPr>
        <w:t>line</w:t>
      </w:r>
      <w:r w:rsidRPr="0048792D">
        <w:rPr>
          <w:rFonts w:ascii="Arial" w:hAnsi="Arial"/>
        </w:rPr>
        <w:t xml:space="preserve">s expressing </w:t>
      </w:r>
      <w:r>
        <w:rPr>
          <w:rFonts w:ascii="Arial" w:hAnsi="Arial"/>
        </w:rPr>
        <w:t xml:space="preserve">the TIR1 protein we used the plasmid pTUB1-OsTIR1-3Flag-CAT (Table S2).  To the TIR1 parental line, we added a plasmid to express the AID protein using the plasmid </w:t>
      </w:r>
      <w:r w:rsidRPr="0048792D">
        <w:rPr>
          <w:rFonts w:ascii="Arial" w:hAnsi="Arial" w:cs="Arial"/>
        </w:rPr>
        <w:t>pT</w:t>
      </w:r>
      <w:r>
        <w:rPr>
          <w:rFonts w:ascii="Arial" w:hAnsi="Arial" w:cs="Arial"/>
        </w:rPr>
        <w:t>UB1</w:t>
      </w:r>
      <w:r w:rsidRPr="0048792D">
        <w:rPr>
          <w:rFonts w:ascii="Arial" w:hAnsi="Arial" w:cs="Arial"/>
        </w:rPr>
        <w:t>-YFP-AID-3HA-HXGPRT-LoxP</w:t>
      </w:r>
      <w:r>
        <w:rPr>
          <w:rFonts w:ascii="Arial" w:hAnsi="Arial" w:cs="Arial"/>
        </w:rPr>
        <w:t xml:space="preserve"> (Table S2)</w:t>
      </w:r>
      <w:r>
        <w:rPr>
          <w:rFonts w:ascii="Arial" w:hAnsi="Arial"/>
        </w:rPr>
        <w:t xml:space="preserve">.  To generate complements in the </w:t>
      </w:r>
      <w:r w:rsidRPr="00BC6C7D">
        <w:rPr>
          <w:rFonts w:ascii="Arial" w:hAnsi="Arial"/>
        </w:rPr>
        <w:t>cam2</w:t>
      </w:r>
      <w:r w:rsidRPr="001B6047">
        <w:rPr>
          <w:rFonts w:ascii="Arial" w:hAnsi="Arial"/>
          <w:vertAlign w:val="superscript"/>
        </w:rPr>
        <w:t>K</w:t>
      </w:r>
      <w:r>
        <w:rPr>
          <w:rFonts w:ascii="Arial" w:hAnsi="Arial"/>
          <w:vertAlign w:val="superscript"/>
        </w:rPr>
        <w:t>O</w:t>
      </w:r>
      <w:r>
        <w:rPr>
          <w:rFonts w:ascii="Arial" w:hAnsi="Arial"/>
          <w:i/>
        </w:rPr>
        <w:t>/</w:t>
      </w:r>
      <w:r>
        <w:rPr>
          <w:rFonts w:ascii="Arial" w:hAnsi="Arial"/>
        </w:rPr>
        <w:t xml:space="preserve">CaM1-AID line, we expressed </w:t>
      </w:r>
      <w:r w:rsidRPr="0048792D">
        <w:rPr>
          <w:rFonts w:ascii="Arial" w:hAnsi="Arial"/>
        </w:rPr>
        <w:t xml:space="preserve">CaM1-Ty </w:t>
      </w:r>
      <w:r>
        <w:rPr>
          <w:rFonts w:ascii="Arial" w:hAnsi="Arial"/>
        </w:rPr>
        <w:t>or</w:t>
      </w:r>
      <w:r w:rsidRPr="0048792D">
        <w:rPr>
          <w:rFonts w:ascii="Arial" w:hAnsi="Arial"/>
        </w:rPr>
        <w:t xml:space="preserve"> CaM2-Ty </w:t>
      </w:r>
      <w:r>
        <w:rPr>
          <w:rFonts w:ascii="Arial" w:hAnsi="Arial"/>
        </w:rPr>
        <w:t xml:space="preserve">or various mutant forms using the plasmids </w:t>
      </w:r>
      <w:r>
        <w:rPr>
          <w:rFonts w:ascii="Arial" w:hAnsi="Arial" w:cs="Arial"/>
        </w:rPr>
        <w:t xml:space="preserve">defined in </w:t>
      </w:r>
      <w:r w:rsidRPr="0048792D">
        <w:rPr>
          <w:rFonts w:ascii="Arial" w:hAnsi="Arial" w:cs="Arial"/>
        </w:rPr>
        <w:t>Table S</w:t>
      </w:r>
      <w:r>
        <w:rPr>
          <w:rFonts w:ascii="Arial" w:hAnsi="Arial" w:cs="Arial"/>
        </w:rPr>
        <w:t>2</w:t>
      </w:r>
      <w:r>
        <w:rPr>
          <w:rFonts w:ascii="Arial" w:hAnsi="Arial"/>
        </w:rPr>
        <w:t xml:space="preserve">.  Approximately </w:t>
      </w:r>
      <w:r w:rsidRPr="0048792D">
        <w:rPr>
          <w:rFonts w:ascii="Arial" w:hAnsi="Arial"/>
        </w:rPr>
        <w:t xml:space="preserve">20 µg of purified plasmids were </w:t>
      </w:r>
      <w:r>
        <w:rPr>
          <w:rFonts w:ascii="Arial" w:hAnsi="Arial"/>
        </w:rPr>
        <w:t>electroporated</w:t>
      </w:r>
      <w:r w:rsidRPr="0048792D">
        <w:rPr>
          <w:rFonts w:ascii="Arial" w:hAnsi="Arial"/>
        </w:rPr>
        <w:t xml:space="preserve"> into </w:t>
      </w:r>
      <w:r w:rsidRPr="0048792D">
        <w:rPr>
          <w:rFonts w:ascii="Arial" w:hAnsi="Arial"/>
        </w:rPr>
        <w:lastRenderedPageBreak/>
        <w:t xml:space="preserve">recipient </w:t>
      </w:r>
      <w:r>
        <w:rPr>
          <w:rFonts w:ascii="Arial" w:hAnsi="Arial"/>
        </w:rPr>
        <w:t>line</w:t>
      </w:r>
      <w:r w:rsidRPr="0048792D">
        <w:rPr>
          <w:rFonts w:ascii="Arial" w:hAnsi="Arial"/>
        </w:rPr>
        <w:t xml:space="preserve">s and parasites were selected with chlorophenical, MPA/6-Xa and Pyr, respectively. </w:t>
      </w:r>
    </w:p>
    <w:p w:rsidR="006F7659" w:rsidRPr="0048792D" w:rsidRDefault="006F7659" w:rsidP="006F7659">
      <w:pPr>
        <w:spacing w:after="80" w:line="360" w:lineRule="auto"/>
        <w:rPr>
          <w:rFonts w:ascii="Arial" w:hAnsi="Arial"/>
          <w:b/>
        </w:rPr>
      </w:pPr>
      <w:r w:rsidRPr="0048792D">
        <w:rPr>
          <w:rFonts w:ascii="Arial" w:hAnsi="Arial"/>
          <w:b/>
        </w:rPr>
        <w:t xml:space="preserve">Generation of double knockouts </w:t>
      </w:r>
    </w:p>
    <w:p w:rsidR="006F7659" w:rsidRPr="0048792D" w:rsidRDefault="006F7659" w:rsidP="006F7659">
      <w:pPr>
        <w:spacing w:line="360" w:lineRule="auto"/>
      </w:pPr>
      <w:r w:rsidRPr="0048792D">
        <w:rPr>
          <w:rFonts w:ascii="Arial" w:hAnsi="Arial"/>
        </w:rPr>
        <w:t xml:space="preserve">Single gene knockouts </w:t>
      </w:r>
      <w:r w:rsidRPr="0048792D">
        <w:rPr>
          <w:rFonts w:ascii="Arial" w:hAnsi="Arial"/>
          <w:i/>
        </w:rPr>
        <w:t>∆cam1</w:t>
      </w:r>
      <w:r w:rsidRPr="0048792D">
        <w:rPr>
          <w:rFonts w:ascii="Arial" w:hAnsi="Arial"/>
        </w:rPr>
        <w:t xml:space="preserve"> or </w:t>
      </w:r>
      <w:r w:rsidRPr="0048792D">
        <w:rPr>
          <w:rFonts w:ascii="Arial" w:hAnsi="Arial"/>
          <w:i/>
        </w:rPr>
        <w:t>∆cam2</w:t>
      </w:r>
      <w:r w:rsidRPr="0048792D">
        <w:rPr>
          <w:rFonts w:ascii="Arial" w:hAnsi="Arial"/>
        </w:rPr>
        <w:t xml:space="preserve"> that were generated with a previously developed CRISPR double sgRNA strategy contained the DHFR Pyr-resistance cassette.  The DHFR marker was removed by electroporation of 50 µg of pmin-Cre-GFP </w:t>
      </w:r>
      <w:r w:rsidRPr="0048792D">
        <w:rPr>
          <w:rFonts w:ascii="Arial" w:hAnsi="Arial"/>
        </w:rPr>
        <w:fldChar w:fldCharType="begin"/>
      </w:r>
      <w:r>
        <w:rPr>
          <w:rFonts w:ascii="Arial" w:hAnsi="Arial"/>
        </w:rPr>
        <w:instrText xml:space="preserve"> ADDIN EN.CITE &lt;EndNote&gt;&lt;Cite&gt;&lt;Author&gt;Heaslip&lt;/Author&gt;&lt;Year&gt;2011&lt;/Year&gt;&lt;RecNum&gt;6616&lt;/RecNum&gt;&lt;DisplayText&gt;[7]&lt;/DisplayText&gt;&lt;record&gt;&lt;rec-number&gt;6616&lt;/rec-number&gt;&lt;foreign-keys&gt;&lt;key app="EN" db-id="v59sse5a1vrvwie0zeox2zzgddaafstr5pfe" timestamp="1358009424"&gt;6616&lt;/key&gt;&lt;/foreign-keys&gt;&lt;ref-type name="Journal Article"&gt;17&lt;/ref-type&gt;&lt;contributors&gt;&lt;authors&gt;&lt;author&gt;Heaslip, A. T.&lt;/author&gt;&lt;author&gt;Nishi, M.&lt;/author&gt;&lt;author&gt;Stein, B.&lt;/author&gt;&lt;author&gt;Hu, K.&lt;/author&gt;&lt;/authors&gt;&lt;/contributors&gt;&lt;auth-address&gt;Department of Biology, Indiana University, Bloomington, Indiana, United States of America.&lt;/auth-address&gt;&lt;titles&gt;&lt;title&gt;&lt;style face="normal" font="default" size="100%"&gt;The motility of a human parasite, &lt;/style&gt;&lt;style face="italic" font="default" size="100%"&gt;Toxoplasma gondii&lt;/style&gt;&lt;style face="normal" font="default" size="100%"&gt;, is regulated by a novel lysine methyltransferase&lt;/style&gt;&lt;/title&gt;&lt;secondary-title&gt;PLoS Pathog&lt;/secondary-title&gt;&lt;/titles&gt;&lt;periodical&gt;&lt;full-title&gt;PLoS Pathog&lt;/full-title&gt;&lt;/periodical&gt;&lt;pages&gt;e1002201&lt;/pages&gt;&lt;volume&gt;7&lt;/volume&gt;&lt;number&gt;9&lt;/number&gt;&lt;edition&gt;2011/09/13&lt;/edition&gt;&lt;keywords&gt;&lt;keyword&gt;Calcium/metabolism&lt;/keyword&gt;&lt;keyword&gt;Calcium Signaling/physiology&lt;/keyword&gt;&lt;keyword&gt;Cell Movement/*physiology&lt;/keyword&gt;&lt;keyword&gt;Cells, Cultured&lt;/keyword&gt;&lt;keyword&gt;*Host-Parasite Interactions&lt;/keyword&gt;&lt;keyword&gt;Humans&lt;/keyword&gt;&lt;keyword&gt;Male&lt;/keyword&gt;&lt;keyword&gt;Methyltransferases/deficiency/*physiology&lt;/keyword&gt;&lt;keyword&gt;Toxoplasma/*physiology&lt;/keyword&gt;&lt;/keywords&gt;&lt;dates&gt;&lt;year&gt;2011&lt;/year&gt;&lt;pub-dates&gt;&lt;date&gt;Sep&lt;/date&gt;&lt;/pub-dates&gt;&lt;/dates&gt;&lt;isbn&gt;1553-7374 (Electronic)&amp;#xD;1553-7366 (Linking)&lt;/isbn&gt;&lt;accession-num&gt;21909263&lt;/accession-num&gt;&lt;urls&gt;&lt;related-urls&gt;&lt;url&gt;http://www.ncbi.nlm.nih.gov/pubmed/21909263&lt;/url&gt;&lt;/related-urls&gt;&lt;/urls&gt;&lt;custom2&gt;3164638&lt;/custom2&gt;&lt;electronic-resource-num&gt;10.1371/journal.ppat.1002201&amp;#xD;PPATHOGENS-D-10-00289 [pii]&lt;/electronic-resource-num&gt;&lt;language&gt;eng&lt;/language&gt;&lt;/record&gt;&lt;/Cite&gt;&lt;/EndNote&gt;</w:instrText>
      </w:r>
      <w:r w:rsidRPr="0048792D">
        <w:rPr>
          <w:rFonts w:ascii="Arial" w:hAnsi="Arial"/>
        </w:rPr>
        <w:fldChar w:fldCharType="separate"/>
      </w:r>
      <w:r>
        <w:rPr>
          <w:rFonts w:ascii="Arial" w:hAnsi="Arial"/>
          <w:noProof/>
        </w:rPr>
        <w:t>[7]</w:t>
      </w:r>
      <w:r w:rsidRPr="0048792D">
        <w:rPr>
          <w:rFonts w:ascii="Arial" w:hAnsi="Arial"/>
        </w:rPr>
        <w:fldChar w:fldCharType="end"/>
      </w:r>
      <w:r w:rsidRPr="0048792D">
        <w:rPr>
          <w:rFonts w:ascii="Arial" w:hAnsi="Arial"/>
        </w:rPr>
        <w:t xml:space="preserve"> and parasites were cloned on day 2 or 3 without drug selection.  Clones were screened by PCR using primers p1 and p2 (Table S</w:t>
      </w:r>
      <w:r>
        <w:rPr>
          <w:rFonts w:ascii="Arial" w:hAnsi="Arial"/>
        </w:rPr>
        <w:t>3</w:t>
      </w:r>
      <w:r w:rsidRPr="0048792D">
        <w:rPr>
          <w:rFonts w:ascii="Arial" w:hAnsi="Arial"/>
        </w:rPr>
        <w:t xml:space="preserve">).  Sensitivity to 3 </w:t>
      </w:r>
      <w:r w:rsidRPr="0048792D">
        <w:rPr>
          <w:rFonts w:ascii="Arial" w:hAnsi="Arial" w:cstheme="minorHAnsi"/>
        </w:rPr>
        <w:t>μ</w:t>
      </w:r>
      <w:r w:rsidRPr="0048792D">
        <w:rPr>
          <w:rFonts w:ascii="Arial" w:hAnsi="Arial"/>
        </w:rPr>
        <w:t>M Pyr was confirmed, before clones were used for a second round of transfection to generate double knockouts using CRSIRP/Cas9 targeting plasmids described above.</w:t>
      </w:r>
    </w:p>
    <w:p w:rsidR="006F7659" w:rsidRPr="0048792D" w:rsidRDefault="006F7659" w:rsidP="006F7659">
      <w:pPr>
        <w:spacing w:after="80" w:line="360" w:lineRule="auto"/>
        <w:rPr>
          <w:rFonts w:ascii="Arial" w:hAnsi="Arial"/>
          <w:b/>
        </w:rPr>
      </w:pPr>
      <w:r w:rsidRPr="0048792D">
        <w:rPr>
          <w:rFonts w:ascii="Arial" w:hAnsi="Arial"/>
          <w:b/>
        </w:rPr>
        <w:t xml:space="preserve">Single clone screening and diagnostic PCR </w:t>
      </w:r>
    </w:p>
    <w:p w:rsidR="006F7659" w:rsidRPr="0048792D" w:rsidRDefault="006F7659" w:rsidP="006F7659">
      <w:pPr>
        <w:spacing w:after="80" w:line="360" w:lineRule="auto"/>
        <w:rPr>
          <w:rFonts w:ascii="Arial" w:hAnsi="Arial"/>
        </w:rPr>
      </w:pPr>
      <w:r w:rsidRPr="0048792D">
        <w:rPr>
          <w:rFonts w:ascii="Arial" w:hAnsi="Arial"/>
        </w:rPr>
        <w:t xml:space="preserve">Cell lysates of parasite clones were screened using primers designed to detect transgenic parasites with the correct genotypes. </w:t>
      </w:r>
      <w:r>
        <w:rPr>
          <w:rFonts w:ascii="Arial" w:hAnsi="Arial"/>
        </w:rPr>
        <w:t xml:space="preserve"> </w:t>
      </w:r>
      <w:r w:rsidRPr="0048792D">
        <w:rPr>
          <w:rFonts w:ascii="Arial" w:hAnsi="Arial"/>
        </w:rPr>
        <w:t xml:space="preserve">In each case, primer p1 is a forward primer ~1200bp upstream of the CRISPR sgRNA </w:t>
      </w:r>
      <w:r>
        <w:rPr>
          <w:rFonts w:ascii="Arial" w:hAnsi="Arial"/>
        </w:rPr>
        <w:t>5’</w:t>
      </w:r>
      <w:r w:rsidRPr="0048792D">
        <w:rPr>
          <w:rFonts w:ascii="Arial" w:hAnsi="Arial"/>
        </w:rPr>
        <w:t xml:space="preserve"> cleavage site. </w:t>
      </w:r>
      <w:r>
        <w:rPr>
          <w:rFonts w:ascii="Arial" w:hAnsi="Arial"/>
        </w:rPr>
        <w:t xml:space="preserve"> </w:t>
      </w:r>
      <w:r w:rsidRPr="0048792D">
        <w:rPr>
          <w:rFonts w:ascii="Arial" w:hAnsi="Arial"/>
        </w:rPr>
        <w:t>Primer p2 is a reverse primer ~100-500bp downstream of the CRISPR C</w:t>
      </w:r>
      <w:r>
        <w:rPr>
          <w:rFonts w:ascii="Arial" w:hAnsi="Arial"/>
        </w:rPr>
        <w:t>as</w:t>
      </w:r>
      <w:r w:rsidRPr="0048792D">
        <w:rPr>
          <w:rFonts w:ascii="Arial" w:hAnsi="Arial"/>
        </w:rPr>
        <w:t>9-sgRNA</w:t>
      </w:r>
      <w:r>
        <w:rPr>
          <w:rFonts w:ascii="Arial" w:hAnsi="Arial"/>
        </w:rPr>
        <w:t xml:space="preserve"> 3’</w:t>
      </w:r>
      <w:r w:rsidRPr="0048792D">
        <w:rPr>
          <w:rFonts w:ascii="Arial" w:hAnsi="Arial"/>
        </w:rPr>
        <w:t xml:space="preserve"> targeting site that was also used for tagging. </w:t>
      </w:r>
      <w:r>
        <w:rPr>
          <w:rFonts w:ascii="Arial" w:hAnsi="Arial"/>
        </w:rPr>
        <w:t xml:space="preserve"> </w:t>
      </w:r>
      <w:r w:rsidRPr="0048792D">
        <w:rPr>
          <w:rFonts w:ascii="Arial" w:hAnsi="Arial"/>
        </w:rPr>
        <w:t>Primer p3 is a forward primer ~ 500 bp upstream of the stop codon.</w:t>
      </w:r>
      <w:r>
        <w:rPr>
          <w:rFonts w:ascii="Arial" w:hAnsi="Arial"/>
        </w:rPr>
        <w:t xml:space="preserve"> </w:t>
      </w:r>
      <w:r w:rsidRPr="0048792D">
        <w:rPr>
          <w:rFonts w:ascii="Arial" w:hAnsi="Arial"/>
        </w:rPr>
        <w:t xml:space="preserve"> Primer p corresponds to a common sequence in the </w:t>
      </w:r>
      <w:r w:rsidRPr="0048792D">
        <w:rPr>
          <w:rFonts w:ascii="Arial" w:hAnsi="Arial"/>
          <w:i/>
        </w:rPr>
        <w:t>HXGPRT</w:t>
      </w:r>
      <w:r w:rsidRPr="0048792D">
        <w:rPr>
          <w:rFonts w:ascii="Arial" w:hAnsi="Arial"/>
        </w:rPr>
        <w:t xml:space="preserve"> 3’UTR. </w:t>
      </w:r>
      <w:r>
        <w:rPr>
          <w:rFonts w:ascii="Arial" w:hAnsi="Arial"/>
        </w:rPr>
        <w:t xml:space="preserve"> </w:t>
      </w:r>
      <w:r w:rsidRPr="0048792D">
        <w:rPr>
          <w:rFonts w:ascii="Arial" w:hAnsi="Arial"/>
        </w:rPr>
        <w:t>To screen clones for the mutants ∆</w:t>
      </w:r>
      <w:r w:rsidRPr="0048792D">
        <w:rPr>
          <w:rFonts w:ascii="Arial" w:hAnsi="Arial"/>
          <w:i/>
        </w:rPr>
        <w:t>cam1</w:t>
      </w:r>
      <w:r w:rsidRPr="0048792D">
        <w:rPr>
          <w:rFonts w:ascii="Arial" w:hAnsi="Arial"/>
        </w:rPr>
        <w:t>, ∆</w:t>
      </w:r>
      <w:r w:rsidRPr="0048792D">
        <w:rPr>
          <w:rFonts w:ascii="Arial" w:hAnsi="Arial"/>
          <w:i/>
        </w:rPr>
        <w:t>cam2</w:t>
      </w:r>
      <w:r w:rsidRPr="0048792D">
        <w:rPr>
          <w:rFonts w:ascii="Arial" w:hAnsi="Arial"/>
        </w:rPr>
        <w:t>, and ∆c</w:t>
      </w:r>
      <w:r w:rsidRPr="0048792D">
        <w:rPr>
          <w:rFonts w:ascii="Arial" w:hAnsi="Arial"/>
          <w:i/>
        </w:rPr>
        <w:t>am3</w:t>
      </w:r>
      <w:r w:rsidRPr="0048792D">
        <w:rPr>
          <w:rFonts w:ascii="Arial" w:hAnsi="Arial"/>
        </w:rPr>
        <w:t xml:space="preserve">, primers p1/p2 were used to test the insertion of the </w:t>
      </w:r>
      <w:r w:rsidRPr="0048792D">
        <w:rPr>
          <w:rFonts w:ascii="Arial" w:hAnsi="Arial"/>
          <w:i/>
        </w:rPr>
        <w:t xml:space="preserve">DHFR </w:t>
      </w:r>
      <w:r w:rsidRPr="0048792D">
        <w:rPr>
          <w:rFonts w:ascii="Arial" w:hAnsi="Arial"/>
        </w:rPr>
        <w:t xml:space="preserve">cassette in the respective loci, while primers p2/p3 were used to test the absence/presence of the endogenous genes.  For screening the line </w:t>
      </w:r>
      <w:r w:rsidRPr="00BC6C7D">
        <w:rPr>
          <w:rFonts w:ascii="Arial" w:hAnsi="Arial"/>
          <w:iCs/>
        </w:rPr>
        <w:t>cam2</w:t>
      </w:r>
      <w:r w:rsidRPr="00707810">
        <w:rPr>
          <w:rFonts w:ascii="Arial" w:hAnsi="Arial"/>
          <w:iCs/>
          <w:vertAlign w:val="superscript"/>
        </w:rPr>
        <w:t>KO</w:t>
      </w:r>
      <w:r w:rsidRPr="00BC6C7D">
        <w:rPr>
          <w:rFonts w:ascii="Arial" w:hAnsi="Arial"/>
          <w:iCs/>
        </w:rPr>
        <w:t>/</w:t>
      </w:r>
      <w:r w:rsidRPr="00BC6C7D">
        <w:rPr>
          <w:rFonts w:ascii="Arial" w:hAnsi="Arial"/>
        </w:rPr>
        <w:t>C</w:t>
      </w:r>
      <w:r w:rsidRPr="0048792D">
        <w:rPr>
          <w:rFonts w:ascii="Arial" w:hAnsi="Arial"/>
        </w:rPr>
        <w:t xml:space="preserve">aM1-AID, the </w:t>
      </w:r>
      <w:r w:rsidRPr="0048792D">
        <w:rPr>
          <w:rFonts w:ascii="Arial" w:hAnsi="Arial"/>
          <w:i/>
          <w:iCs/>
        </w:rPr>
        <w:t>∆cam2</w:t>
      </w:r>
      <w:r w:rsidRPr="0048792D">
        <w:rPr>
          <w:rFonts w:ascii="Arial" w:hAnsi="Arial"/>
          <w:iCs/>
        </w:rPr>
        <w:t xml:space="preserve"> deletion </w:t>
      </w:r>
      <w:r w:rsidRPr="0048792D">
        <w:rPr>
          <w:rFonts w:ascii="Arial" w:hAnsi="Arial"/>
        </w:rPr>
        <w:t xml:space="preserve">was first tested in the same way, then primers p2/p3 were used to test the insertion of Linker-AID-HXGPRT-LoxP, and primers p3/p were to test the integration of the AID fusion.  For the CaM3-AID line, similar PCR reactions were performed to confirm AID tagging. </w:t>
      </w:r>
      <w:r>
        <w:rPr>
          <w:rFonts w:ascii="Arial" w:hAnsi="Arial"/>
        </w:rPr>
        <w:t xml:space="preserve"> </w:t>
      </w:r>
      <w:r w:rsidRPr="0048792D">
        <w:rPr>
          <w:rFonts w:ascii="Arial" w:hAnsi="Arial"/>
        </w:rPr>
        <w:t xml:space="preserve">Similar procedures were applied to screen clones of </w:t>
      </w:r>
      <w:r w:rsidRPr="00BC6C7D">
        <w:rPr>
          <w:rFonts w:ascii="Arial" w:hAnsi="Arial"/>
        </w:rPr>
        <w:t>cam1</w:t>
      </w:r>
      <w:r w:rsidRPr="00707810">
        <w:rPr>
          <w:rFonts w:ascii="Arial" w:hAnsi="Arial"/>
          <w:vertAlign w:val="superscript"/>
        </w:rPr>
        <w:t>KO</w:t>
      </w:r>
      <w:r w:rsidRPr="00BC6C7D">
        <w:rPr>
          <w:rFonts w:ascii="Arial" w:hAnsi="Arial"/>
        </w:rPr>
        <w:t>/</w:t>
      </w:r>
      <w:r w:rsidRPr="0048792D">
        <w:rPr>
          <w:rFonts w:ascii="Arial" w:hAnsi="Arial"/>
        </w:rPr>
        <w:t xml:space="preserve">CaM2-AID-3xHA, and the MyoH-AID.  </w:t>
      </w:r>
      <w:r>
        <w:rPr>
          <w:rFonts w:ascii="Arial" w:hAnsi="Arial"/>
        </w:rPr>
        <w:t>The primers for diagnostic PCR</w:t>
      </w:r>
      <w:r w:rsidRPr="0048792D">
        <w:rPr>
          <w:rFonts w:ascii="Arial" w:hAnsi="Arial"/>
        </w:rPr>
        <w:t xml:space="preserve"> are listed in Table S</w:t>
      </w:r>
      <w:r>
        <w:rPr>
          <w:rFonts w:ascii="Arial" w:hAnsi="Arial"/>
        </w:rPr>
        <w:t>3</w:t>
      </w:r>
      <w:r w:rsidRPr="0048792D">
        <w:rPr>
          <w:rFonts w:ascii="Arial" w:hAnsi="Arial"/>
        </w:rPr>
        <w:t>.</w:t>
      </w:r>
    </w:p>
    <w:p w:rsidR="006F7659" w:rsidRPr="0048792D" w:rsidRDefault="006F7659" w:rsidP="006F7659">
      <w:pPr>
        <w:spacing w:after="80" w:line="360" w:lineRule="auto"/>
        <w:rPr>
          <w:rFonts w:ascii="Arial" w:hAnsi="Arial"/>
          <w:b/>
        </w:rPr>
      </w:pPr>
      <w:r w:rsidRPr="0048792D">
        <w:rPr>
          <w:rFonts w:ascii="Arial" w:hAnsi="Arial"/>
          <w:b/>
        </w:rPr>
        <w:t xml:space="preserve">Plasmid generation for complementation </w:t>
      </w:r>
      <w:r>
        <w:rPr>
          <w:rFonts w:ascii="Arial" w:hAnsi="Arial"/>
          <w:b/>
        </w:rPr>
        <w:t>line</w:t>
      </w:r>
      <w:r w:rsidRPr="0048792D">
        <w:rPr>
          <w:rFonts w:ascii="Arial" w:hAnsi="Arial"/>
          <w:b/>
        </w:rPr>
        <w:t>s</w:t>
      </w:r>
    </w:p>
    <w:p w:rsidR="006F7659" w:rsidRPr="002333C5" w:rsidRDefault="006F7659" w:rsidP="006F7659">
      <w:pPr>
        <w:spacing w:after="80" w:line="360" w:lineRule="auto"/>
        <w:rPr>
          <w:rFonts w:ascii="Arial" w:hAnsi="Arial"/>
        </w:rPr>
      </w:pPr>
      <w:r w:rsidRPr="0048792D">
        <w:rPr>
          <w:rFonts w:ascii="Arial" w:hAnsi="Arial"/>
        </w:rPr>
        <w:t xml:space="preserve">The </w:t>
      </w:r>
      <w:r>
        <w:rPr>
          <w:rFonts w:ascii="Arial" w:hAnsi="Arial"/>
        </w:rPr>
        <w:t xml:space="preserve">plasmid pDHFR-LoxP </w:t>
      </w:r>
      <w:r w:rsidRPr="0048792D">
        <w:rPr>
          <w:rFonts w:ascii="Arial" w:hAnsi="Arial"/>
        </w:rPr>
        <w:t xml:space="preserve">(Table </w:t>
      </w:r>
      <w:r>
        <w:rPr>
          <w:rFonts w:ascii="Arial" w:hAnsi="Arial"/>
        </w:rPr>
        <w:t>S2)</w:t>
      </w:r>
      <w:r w:rsidRPr="0048792D">
        <w:rPr>
          <w:rFonts w:ascii="Arial" w:hAnsi="Arial"/>
        </w:rPr>
        <w:t xml:space="preserve"> was generated by a Q5 DNA mutagenesis kit</w:t>
      </w:r>
      <w:r>
        <w:rPr>
          <w:rFonts w:ascii="Arial" w:hAnsi="Arial"/>
        </w:rPr>
        <w:t xml:space="preserve"> using primer set 11</w:t>
      </w:r>
      <w:r w:rsidRPr="0048792D">
        <w:rPr>
          <w:rFonts w:ascii="Arial" w:hAnsi="Arial"/>
        </w:rPr>
        <w:t xml:space="preserve"> (Table S</w:t>
      </w:r>
      <w:r>
        <w:rPr>
          <w:rFonts w:ascii="Arial" w:hAnsi="Arial"/>
        </w:rPr>
        <w:t>3</w:t>
      </w:r>
      <w:r w:rsidRPr="0048792D">
        <w:rPr>
          <w:rFonts w:ascii="Arial" w:hAnsi="Arial"/>
        </w:rPr>
        <w:t xml:space="preserve">, to remove mCherry encoding sequence from pDHFR-mCherry-LoxP </w:t>
      </w:r>
      <w:r>
        <w:rPr>
          <w:rFonts w:ascii="Arial" w:hAnsi="Arial"/>
        </w:rPr>
        <w:fldChar w:fldCharType="begin"/>
      </w:r>
      <w:r>
        <w:rPr>
          <w:rFonts w:ascii="Arial" w:hAnsi="Arial"/>
        </w:rPr>
        <w:instrText xml:space="preserve"> ADDIN EN.CITE &lt;EndNote&gt;&lt;Cite ExcludeYear="1"&gt;&lt;Author&gt;Sullivan&lt;/Author&gt;&lt;Year&gt;2000&lt;/Year&gt;&lt;RecNum&gt;2269&lt;/RecNum&gt;&lt;DisplayText&gt;[6]&lt;/DisplayText&gt;&lt;record&gt;&lt;rec-number&gt;2269&lt;/rec-number&gt;&lt;foreign-keys&gt;&lt;key app="EN" db-id="v59sse5a1vrvwie0zeox2zzgddaafstr5pfe" timestamp="0"&gt;2269&lt;/key&gt;&lt;/foreign-keys&gt;&lt;ref-type name="Journal Article"&gt;17&lt;/ref-type&gt;&lt;contributors&gt;&lt;authors&gt;&lt;author&gt;Sullivan, W. J., Jr.&lt;/author&gt;&lt;author&gt;Smith, C. K., 2nd&lt;/author&gt;&lt;/authors&gt;&lt;/contributors&gt;&lt;titles&gt;&lt;title&gt;&lt;style face="normal" font="default" charset="94" size="100%"&gt;Cloning and characterization of a novel histone acetyltransferase homologue from the protozoan parasite &lt;/style&gt;&lt;style face="italic" font="default" charset="94" size="100%"&gt;Toxoplasma gondii &lt;/style&gt;&lt;style face="normal" font="default" charset="94" size="100%"&gt;reveals a distinct GCN5 family member&lt;/style&gt;&lt;/title&gt;&lt;secondary-title&gt;Gene&lt;/secondary-title&gt;&lt;/titles&gt;&lt;pages&gt;193-200&lt;/pages&gt;&lt;volume&gt;242&lt;/volume&gt;&lt;number&gt;1-2&lt;/number&gt;&lt;keywords&gt;&lt;keyword&gt;Acetyltransferases/*genetics&lt;/keyword&gt;&lt;keyword&gt;Amino Acid Sequence&lt;/keyword&gt;&lt;keyword&gt;Animal&lt;/keyword&gt;&lt;keyword&gt;Cloning, Molecular&lt;/keyword&gt;&lt;keyword&gt;DNA, Complementary/chemistry/genetics&lt;/keyword&gt;&lt;keyword&gt;DNA, Protozoan/chemistry/genetics&lt;/keyword&gt;&lt;keyword&gt;Exons&lt;/keyword&gt;&lt;keyword&gt;Genes, Structural, Protozoan/genetics&lt;/keyword&gt;&lt;keyword&gt;Introns&lt;/keyword&gt;&lt;keyword&gt;Molecular Sequence Data&lt;/keyword&gt;&lt;keyword&gt;Sequence Alignment&lt;/keyword&gt;&lt;keyword&gt;Sequence Analysis, DNA&lt;/keyword&gt;&lt;keyword&gt;Sequence Homology, Amino Acid&lt;/keyword&gt;&lt;keyword&gt;Toxoplasma/enzymology/*genetics&lt;/keyword&gt;&lt;/keywords&gt;&lt;dates&gt;&lt;year&gt;2000&lt;/year&gt;&lt;/dates&gt;&lt;call-num&gt;MOL&lt;/call-num&gt;&lt;label&gt;20184737&lt;/label&gt;&lt;urls&gt;&lt;/urls&gt;&lt;/record&gt;&lt;/Cite&gt;&lt;/EndNote&gt;</w:instrText>
      </w:r>
      <w:r>
        <w:rPr>
          <w:rFonts w:ascii="Arial" w:hAnsi="Arial"/>
        </w:rPr>
        <w:fldChar w:fldCharType="separate"/>
      </w:r>
      <w:r>
        <w:rPr>
          <w:rFonts w:ascii="Arial" w:hAnsi="Arial"/>
          <w:noProof/>
        </w:rPr>
        <w:t>[6]</w:t>
      </w:r>
      <w:r>
        <w:rPr>
          <w:rFonts w:ascii="Arial" w:hAnsi="Arial"/>
        </w:rPr>
        <w:fldChar w:fldCharType="end"/>
      </w:r>
      <w:r w:rsidRPr="0048792D">
        <w:rPr>
          <w:rFonts w:ascii="Arial" w:hAnsi="Arial"/>
        </w:rPr>
        <w:t xml:space="preserve">.  A DNA cassette containing multiple restrictions sites including </w:t>
      </w:r>
      <w:r w:rsidRPr="00313B2F">
        <w:rPr>
          <w:rFonts w:ascii="Arial" w:hAnsi="Arial"/>
          <w:i/>
        </w:rPr>
        <w:t>AvrI</w:t>
      </w:r>
      <w:r w:rsidRPr="0048792D">
        <w:rPr>
          <w:rFonts w:ascii="Arial" w:hAnsi="Arial"/>
        </w:rPr>
        <w:t xml:space="preserve">, </w:t>
      </w:r>
      <w:r w:rsidRPr="00313B2F">
        <w:rPr>
          <w:rFonts w:ascii="Arial" w:hAnsi="Arial"/>
          <w:i/>
        </w:rPr>
        <w:lastRenderedPageBreak/>
        <w:t>NheI</w:t>
      </w:r>
      <w:r w:rsidRPr="0048792D">
        <w:rPr>
          <w:rFonts w:ascii="Arial" w:hAnsi="Arial"/>
        </w:rPr>
        <w:t xml:space="preserve">, </w:t>
      </w:r>
      <w:r w:rsidRPr="00313B2F">
        <w:rPr>
          <w:rFonts w:ascii="Arial" w:hAnsi="Arial"/>
          <w:i/>
        </w:rPr>
        <w:t>ApaI</w:t>
      </w:r>
      <w:r>
        <w:rPr>
          <w:rFonts w:ascii="Arial" w:hAnsi="Arial"/>
        </w:rPr>
        <w:t xml:space="preserve">, and a DHFR 3’UTR </w:t>
      </w:r>
      <w:r w:rsidRPr="0048792D">
        <w:rPr>
          <w:rFonts w:ascii="Arial" w:hAnsi="Arial"/>
        </w:rPr>
        <w:t xml:space="preserve">was amplified from </w:t>
      </w:r>
      <w:r>
        <w:rPr>
          <w:rFonts w:ascii="Arial" w:hAnsi="Arial"/>
        </w:rPr>
        <w:t>pDHFR-LoxP</w:t>
      </w:r>
      <w:r w:rsidRPr="0048792D">
        <w:rPr>
          <w:rFonts w:ascii="Arial" w:hAnsi="Arial"/>
        </w:rPr>
        <w:t xml:space="preserve"> </w:t>
      </w:r>
      <w:r>
        <w:rPr>
          <w:rFonts w:ascii="Arial" w:hAnsi="Arial"/>
        </w:rPr>
        <w:t>using a primer Set 12</w:t>
      </w:r>
      <w:r w:rsidRPr="0048792D">
        <w:rPr>
          <w:rFonts w:ascii="Arial" w:hAnsi="Arial"/>
        </w:rPr>
        <w:t xml:space="preserve"> (Table S</w:t>
      </w:r>
      <w:r>
        <w:rPr>
          <w:rFonts w:ascii="Arial" w:hAnsi="Arial"/>
        </w:rPr>
        <w:t>3</w:t>
      </w:r>
      <w:r w:rsidRPr="0048792D">
        <w:rPr>
          <w:rFonts w:ascii="Arial" w:hAnsi="Arial"/>
        </w:rPr>
        <w:t xml:space="preserve">, and cloned into the vector pDHFR-LoxP with restrictions sites </w:t>
      </w:r>
      <w:r w:rsidRPr="0048792D">
        <w:rPr>
          <w:rFonts w:ascii="Arial" w:hAnsi="Arial"/>
          <w:i/>
        </w:rPr>
        <w:t xml:space="preserve">NotI </w:t>
      </w:r>
      <w:r w:rsidRPr="0048792D">
        <w:rPr>
          <w:rFonts w:ascii="Arial" w:hAnsi="Arial"/>
        </w:rPr>
        <w:t xml:space="preserve">and </w:t>
      </w:r>
      <w:r w:rsidRPr="00D41D20">
        <w:rPr>
          <w:rFonts w:ascii="Arial" w:hAnsi="Arial"/>
          <w:i/>
        </w:rPr>
        <w:t>SpeI</w:t>
      </w:r>
      <w:r w:rsidRPr="0048792D">
        <w:rPr>
          <w:rFonts w:ascii="Arial" w:hAnsi="Arial"/>
        </w:rPr>
        <w:t>,</w:t>
      </w:r>
      <w:r>
        <w:rPr>
          <w:rFonts w:ascii="Arial" w:hAnsi="Arial"/>
        </w:rPr>
        <w:t xml:space="preserve"> which were created by a Q5 mutagenesis using primer set 13 at the pDHFR-LoxP,</w:t>
      </w:r>
      <w:r w:rsidRPr="0048792D">
        <w:rPr>
          <w:rFonts w:ascii="Arial" w:hAnsi="Arial"/>
        </w:rPr>
        <w:t xml:space="preserve"> creating pDHFR-LoxP-MCS (Table S</w:t>
      </w:r>
      <w:r>
        <w:rPr>
          <w:rFonts w:ascii="Arial" w:hAnsi="Arial"/>
        </w:rPr>
        <w:t>2</w:t>
      </w:r>
      <w:r w:rsidRPr="0048792D">
        <w:rPr>
          <w:rFonts w:ascii="Arial" w:hAnsi="Arial"/>
        </w:rPr>
        <w:t xml:space="preserve">).  A DNA fragment from pLinker-2xTy-HXGPRT-LoxP was excised using the restriction enzymes </w:t>
      </w:r>
      <w:r w:rsidRPr="0048792D">
        <w:rPr>
          <w:rFonts w:ascii="Arial" w:hAnsi="Arial"/>
          <w:i/>
        </w:rPr>
        <w:t>ApaI</w:t>
      </w:r>
      <w:r w:rsidRPr="0048792D">
        <w:rPr>
          <w:rFonts w:ascii="Arial" w:hAnsi="Arial"/>
        </w:rPr>
        <w:t xml:space="preserve"> and </w:t>
      </w:r>
      <w:r w:rsidRPr="0048792D">
        <w:rPr>
          <w:rFonts w:ascii="Arial" w:hAnsi="Arial"/>
          <w:i/>
        </w:rPr>
        <w:t>XhoI</w:t>
      </w:r>
      <w:r w:rsidRPr="0048792D">
        <w:rPr>
          <w:rFonts w:ascii="Arial" w:hAnsi="Arial"/>
        </w:rPr>
        <w:t xml:space="preserve"> and cloned into pDHFR-LoxP-MCS, creating pDHFR-LoxP-2xTy (Table S</w:t>
      </w:r>
      <w:r>
        <w:rPr>
          <w:rFonts w:ascii="Arial" w:hAnsi="Arial"/>
        </w:rPr>
        <w:t>2</w:t>
      </w:r>
      <w:r w:rsidRPr="0048792D">
        <w:rPr>
          <w:rFonts w:ascii="Arial" w:hAnsi="Arial"/>
        </w:rPr>
        <w:t>), which was used to generate complementation plasmids. For CaM1</w:t>
      </w:r>
      <w:r>
        <w:rPr>
          <w:rFonts w:ascii="Arial" w:hAnsi="Arial"/>
        </w:rPr>
        <w:t>, primer set 14</w:t>
      </w:r>
      <w:r w:rsidRPr="0048792D">
        <w:rPr>
          <w:rFonts w:ascii="Arial" w:hAnsi="Arial"/>
        </w:rPr>
        <w:t xml:space="preserve"> was designed to amplify the 5’UTR and the CDS </w:t>
      </w:r>
      <w:r>
        <w:rPr>
          <w:rFonts w:ascii="Arial" w:hAnsi="Arial"/>
        </w:rPr>
        <w:t>in front of</w:t>
      </w:r>
      <w:r w:rsidRPr="0048792D">
        <w:rPr>
          <w:rFonts w:ascii="Arial" w:hAnsi="Arial"/>
        </w:rPr>
        <w:t xml:space="preserve"> the stop codon and this fragment was cloned into pDHFR-LoxP-2xTy between </w:t>
      </w:r>
      <w:r w:rsidRPr="0048792D">
        <w:rPr>
          <w:rFonts w:ascii="Arial" w:hAnsi="Arial"/>
          <w:i/>
        </w:rPr>
        <w:t>NotI</w:t>
      </w:r>
      <w:r w:rsidRPr="0048792D">
        <w:rPr>
          <w:rFonts w:ascii="Arial" w:hAnsi="Arial"/>
        </w:rPr>
        <w:t xml:space="preserve"> and </w:t>
      </w:r>
      <w:r w:rsidRPr="0048792D">
        <w:rPr>
          <w:rFonts w:ascii="Arial" w:hAnsi="Arial"/>
          <w:i/>
        </w:rPr>
        <w:t>ApaI</w:t>
      </w:r>
      <w:r w:rsidRPr="0048792D">
        <w:rPr>
          <w:rFonts w:ascii="Arial" w:hAnsi="Arial"/>
        </w:rPr>
        <w:t>, creating a plasmid pDHFR-LoxP-CaM1-2xTy (Table S</w:t>
      </w:r>
      <w:r>
        <w:rPr>
          <w:rFonts w:ascii="Arial" w:hAnsi="Arial"/>
        </w:rPr>
        <w:t>2</w:t>
      </w:r>
      <w:r w:rsidRPr="0048792D">
        <w:rPr>
          <w:rFonts w:ascii="Arial" w:hAnsi="Arial"/>
        </w:rPr>
        <w:t xml:space="preserve">). </w:t>
      </w:r>
      <w:r>
        <w:rPr>
          <w:rFonts w:ascii="Arial" w:hAnsi="Arial"/>
        </w:rPr>
        <w:t xml:space="preserve"> </w:t>
      </w:r>
      <w:r w:rsidRPr="0048792D">
        <w:rPr>
          <w:rFonts w:ascii="Arial" w:hAnsi="Arial"/>
        </w:rPr>
        <w:t xml:space="preserve">Mutations in the calcium binding aspartic residues in EF hands were generated using </w:t>
      </w:r>
      <w:r>
        <w:rPr>
          <w:rFonts w:ascii="Arial" w:hAnsi="Arial"/>
        </w:rPr>
        <w:t>primer set 15 and set 16</w:t>
      </w:r>
      <w:r w:rsidRPr="0048792D">
        <w:rPr>
          <w:rFonts w:ascii="Arial" w:hAnsi="Arial"/>
        </w:rPr>
        <w:t xml:space="preserve"> (Table S</w:t>
      </w:r>
      <w:r>
        <w:rPr>
          <w:rFonts w:ascii="Arial" w:hAnsi="Arial"/>
        </w:rPr>
        <w:t>3</w:t>
      </w:r>
      <w:r w:rsidRPr="0048792D">
        <w:rPr>
          <w:rFonts w:ascii="Arial" w:hAnsi="Arial"/>
        </w:rPr>
        <w:t>) by Q5 mutagenesis, generating plasmids pDHFR-LoxP-CaM1-2xTy EF1m and pDHFR-LoxP-CaM1-2xTy EF2m (Table S</w:t>
      </w:r>
      <w:r>
        <w:rPr>
          <w:rFonts w:ascii="Arial" w:hAnsi="Arial"/>
        </w:rPr>
        <w:t>2</w:t>
      </w:r>
      <w:r w:rsidRPr="0048792D">
        <w:rPr>
          <w:rFonts w:ascii="Arial" w:hAnsi="Arial"/>
        </w:rPr>
        <w:t>).</w:t>
      </w:r>
      <w:r>
        <w:rPr>
          <w:rFonts w:ascii="Arial" w:hAnsi="Arial"/>
        </w:rPr>
        <w:t xml:space="preserve"> </w:t>
      </w:r>
      <w:r w:rsidRPr="0048792D">
        <w:rPr>
          <w:rFonts w:ascii="Arial" w:hAnsi="Arial"/>
        </w:rPr>
        <w:t xml:space="preserve"> The plasmid pDHFR-LoxP-CaM1-2xTy EF2m was used to generate mutations in </w:t>
      </w:r>
      <w:r>
        <w:rPr>
          <w:rFonts w:ascii="Arial" w:hAnsi="Arial"/>
        </w:rPr>
        <w:t>the EF hand 1 using primer set 15</w:t>
      </w:r>
      <w:r w:rsidRPr="0048792D">
        <w:rPr>
          <w:rFonts w:ascii="Arial" w:hAnsi="Arial"/>
        </w:rPr>
        <w:t>, producing the plasmid pDHFR-LoxP-CaM1-2xTy-EF1/2m (Table S</w:t>
      </w:r>
      <w:r>
        <w:rPr>
          <w:rFonts w:ascii="Arial" w:hAnsi="Arial"/>
        </w:rPr>
        <w:t>2</w:t>
      </w:r>
      <w:r w:rsidRPr="0048792D">
        <w:rPr>
          <w:rFonts w:ascii="Arial" w:hAnsi="Arial"/>
        </w:rPr>
        <w:t>).  For CaM2, the 5’UTR from CaM1 was first cloned into p</w:t>
      </w:r>
      <w:r>
        <w:rPr>
          <w:rFonts w:ascii="Arial" w:hAnsi="Arial"/>
        </w:rPr>
        <w:t>DHFR-LoxP-2xTy with primer set 17</w:t>
      </w:r>
      <w:r w:rsidRPr="0048792D">
        <w:rPr>
          <w:rFonts w:ascii="Arial" w:hAnsi="Arial"/>
        </w:rPr>
        <w:t xml:space="preserve"> (Table S</w:t>
      </w:r>
      <w:r>
        <w:rPr>
          <w:rFonts w:ascii="Arial" w:hAnsi="Arial"/>
        </w:rPr>
        <w:t>3</w:t>
      </w:r>
      <w:r w:rsidRPr="0048792D">
        <w:rPr>
          <w:rFonts w:ascii="Arial" w:hAnsi="Arial"/>
        </w:rPr>
        <w:t xml:space="preserve">) using restriction sites </w:t>
      </w:r>
      <w:r w:rsidRPr="0048792D">
        <w:rPr>
          <w:rFonts w:ascii="Arial" w:hAnsi="Arial"/>
          <w:i/>
        </w:rPr>
        <w:t>NotI</w:t>
      </w:r>
      <w:r w:rsidRPr="0048792D">
        <w:rPr>
          <w:rFonts w:ascii="Arial" w:hAnsi="Arial"/>
        </w:rPr>
        <w:t xml:space="preserve"> and </w:t>
      </w:r>
      <w:r w:rsidRPr="0048792D">
        <w:rPr>
          <w:rFonts w:ascii="Arial" w:hAnsi="Arial"/>
          <w:i/>
        </w:rPr>
        <w:t>AvrI</w:t>
      </w:r>
      <w:r w:rsidRPr="0048792D">
        <w:rPr>
          <w:rFonts w:ascii="Arial" w:hAnsi="Arial"/>
        </w:rPr>
        <w:t xml:space="preserve">. </w:t>
      </w:r>
      <w:r>
        <w:rPr>
          <w:rFonts w:ascii="Arial" w:hAnsi="Arial"/>
        </w:rPr>
        <w:t xml:space="preserve"> </w:t>
      </w:r>
      <w:r w:rsidRPr="0048792D">
        <w:rPr>
          <w:rFonts w:ascii="Arial" w:hAnsi="Arial"/>
        </w:rPr>
        <w:t xml:space="preserve">The CaM2 CDS was then amplified with primer set </w:t>
      </w:r>
      <w:r>
        <w:rPr>
          <w:rFonts w:ascii="Arial" w:hAnsi="Arial"/>
        </w:rPr>
        <w:t>18</w:t>
      </w:r>
      <w:r w:rsidRPr="0048792D">
        <w:rPr>
          <w:rFonts w:ascii="Arial" w:hAnsi="Arial"/>
        </w:rPr>
        <w:t xml:space="preserve"> (Table S</w:t>
      </w:r>
      <w:r>
        <w:rPr>
          <w:rFonts w:ascii="Arial" w:hAnsi="Arial"/>
        </w:rPr>
        <w:t>3</w:t>
      </w:r>
      <w:r w:rsidRPr="0048792D">
        <w:rPr>
          <w:rFonts w:ascii="Arial" w:hAnsi="Arial"/>
        </w:rPr>
        <w:t xml:space="preserve">) and cloned into </w:t>
      </w:r>
      <w:r w:rsidRPr="0048792D">
        <w:rPr>
          <w:rFonts w:ascii="Arial" w:hAnsi="Arial"/>
          <w:i/>
        </w:rPr>
        <w:t xml:space="preserve">AvrI </w:t>
      </w:r>
      <w:r w:rsidRPr="0048792D">
        <w:rPr>
          <w:rFonts w:ascii="Arial" w:hAnsi="Arial"/>
        </w:rPr>
        <w:t xml:space="preserve">and </w:t>
      </w:r>
      <w:r w:rsidRPr="0048792D">
        <w:rPr>
          <w:rFonts w:ascii="Arial" w:hAnsi="Arial"/>
          <w:i/>
        </w:rPr>
        <w:t>ApaI</w:t>
      </w:r>
      <w:r w:rsidRPr="0048792D">
        <w:rPr>
          <w:rFonts w:ascii="Arial" w:hAnsi="Arial"/>
        </w:rPr>
        <w:t>, creating plasmid pDHFR-LoxP-CaM2-2xTy (Table S</w:t>
      </w:r>
      <w:r>
        <w:rPr>
          <w:rFonts w:ascii="Arial" w:hAnsi="Arial"/>
        </w:rPr>
        <w:t>2</w:t>
      </w:r>
      <w:r w:rsidRPr="0048792D">
        <w:rPr>
          <w:rFonts w:ascii="Arial" w:hAnsi="Arial"/>
        </w:rPr>
        <w:t>).</w:t>
      </w:r>
      <w:r>
        <w:rPr>
          <w:rFonts w:ascii="Arial" w:hAnsi="Arial"/>
        </w:rPr>
        <w:t xml:space="preserve"> </w:t>
      </w:r>
      <w:r w:rsidRPr="0048792D">
        <w:rPr>
          <w:rFonts w:ascii="Arial" w:hAnsi="Arial"/>
        </w:rPr>
        <w:t xml:space="preserve"> The plasmid pDHFR-LoxP-CaM2-2xTy was used to generate mutations at aspartic residu</w:t>
      </w:r>
      <w:r>
        <w:rPr>
          <w:rFonts w:ascii="Arial" w:hAnsi="Arial"/>
        </w:rPr>
        <w:t>es using primer set 19 and set 20</w:t>
      </w:r>
      <w:r w:rsidRPr="0048792D">
        <w:rPr>
          <w:rFonts w:ascii="Arial" w:hAnsi="Arial"/>
        </w:rPr>
        <w:t xml:space="preserve"> (Table S</w:t>
      </w:r>
      <w:r>
        <w:rPr>
          <w:rFonts w:ascii="Arial" w:hAnsi="Arial"/>
        </w:rPr>
        <w:t>3</w:t>
      </w:r>
      <w:r w:rsidRPr="0048792D">
        <w:rPr>
          <w:rFonts w:ascii="Arial" w:hAnsi="Arial"/>
        </w:rPr>
        <w:t>) using the Q5 mutagenesis kit, creating plasmids pDHFR-LoxP-CaM2-2xTy EF1m and pDHFR-LoxP-CaM2-2xTy EF2m (Table S</w:t>
      </w:r>
      <w:r>
        <w:rPr>
          <w:rFonts w:ascii="Arial" w:hAnsi="Arial"/>
        </w:rPr>
        <w:t>2</w:t>
      </w:r>
      <w:r w:rsidRPr="0048792D">
        <w:rPr>
          <w:rFonts w:ascii="Arial" w:hAnsi="Arial"/>
        </w:rPr>
        <w:t>).  All plasmids were sequenced using a primer CaM Seq (Table S</w:t>
      </w:r>
      <w:r>
        <w:rPr>
          <w:rFonts w:ascii="Arial" w:hAnsi="Arial"/>
        </w:rPr>
        <w:t>3</w:t>
      </w:r>
      <w:r w:rsidRPr="0048792D">
        <w:rPr>
          <w:rFonts w:ascii="Arial" w:hAnsi="Arial"/>
        </w:rPr>
        <w:t xml:space="preserve">), to verify the sequences and mutations </w:t>
      </w:r>
      <w:r>
        <w:rPr>
          <w:rFonts w:ascii="Arial" w:hAnsi="Arial"/>
        </w:rPr>
        <w:t xml:space="preserve">by Sanger sequencing. </w:t>
      </w:r>
    </w:p>
    <w:p w:rsidR="004309D9" w:rsidRDefault="004309D9"/>
    <w:p w:rsidR="006E6815" w:rsidRDefault="006E6815"/>
    <w:p w:rsidR="006E6815" w:rsidRPr="00C57C81" w:rsidRDefault="006E6815" w:rsidP="006E6815">
      <w:pPr>
        <w:spacing w:after="80" w:line="360" w:lineRule="auto"/>
        <w:rPr>
          <w:rFonts w:ascii="Arial" w:hAnsi="Arial"/>
        </w:rPr>
      </w:pPr>
    </w:p>
    <w:p w:rsidR="006E6815" w:rsidRPr="00C57C81" w:rsidRDefault="006E6815" w:rsidP="006E6815">
      <w:pPr>
        <w:pStyle w:val="EndNoteBibliographyTitle"/>
        <w:rPr>
          <w:rFonts w:ascii="Arial" w:hAnsi="Arial"/>
          <w:b/>
          <w:noProof/>
        </w:rPr>
      </w:pPr>
      <w:r w:rsidRPr="00C57C81">
        <w:rPr>
          <w:rFonts w:ascii="Arial" w:hAnsi="Arial"/>
        </w:rPr>
        <w:fldChar w:fldCharType="begin"/>
      </w:r>
      <w:r w:rsidRPr="00C57C81">
        <w:rPr>
          <w:rFonts w:ascii="Arial" w:hAnsi="Arial"/>
        </w:rPr>
        <w:instrText xml:space="preserve"> ADDIN EN.REFLIST </w:instrText>
      </w:r>
      <w:r w:rsidRPr="00C57C81">
        <w:rPr>
          <w:rFonts w:ascii="Arial" w:hAnsi="Arial"/>
        </w:rPr>
        <w:fldChar w:fldCharType="separate"/>
      </w:r>
      <w:r w:rsidRPr="00C57C81">
        <w:rPr>
          <w:rFonts w:ascii="Arial" w:hAnsi="Arial"/>
          <w:b/>
          <w:noProof/>
        </w:rPr>
        <w:t>References</w:t>
      </w:r>
    </w:p>
    <w:p w:rsidR="006E6815" w:rsidRPr="00C57C81" w:rsidRDefault="006E6815" w:rsidP="006E6815">
      <w:pPr>
        <w:pStyle w:val="EndNoteBibliographyTitle"/>
        <w:rPr>
          <w:rFonts w:ascii="Arial" w:hAnsi="Arial"/>
          <w:b/>
          <w:noProof/>
        </w:rPr>
      </w:pP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w:t>
      </w:r>
      <w:r w:rsidRPr="00C57C81">
        <w:rPr>
          <w:rFonts w:ascii="Arial" w:hAnsi="Arial"/>
          <w:noProof/>
        </w:rPr>
        <w:tab/>
        <w:t xml:space="preserve">Huynh MH, Carruthers VB. Tagging of endogenous genes in a </w:t>
      </w:r>
      <w:r w:rsidRPr="00C57C81">
        <w:rPr>
          <w:rFonts w:ascii="Arial" w:hAnsi="Arial"/>
          <w:i/>
          <w:noProof/>
        </w:rPr>
        <w:t xml:space="preserve">Toxoplasma gondii </w:t>
      </w:r>
      <w:r w:rsidRPr="00C57C81">
        <w:rPr>
          <w:rFonts w:ascii="Arial" w:hAnsi="Arial"/>
          <w:noProof/>
        </w:rPr>
        <w:t xml:space="preserve">strain lacking Ku80. Eukaryot Cell. 2009;8(4):530-9.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2.</w:t>
      </w:r>
      <w:r w:rsidRPr="00C57C81">
        <w:rPr>
          <w:rFonts w:ascii="Arial" w:hAnsi="Arial"/>
          <w:noProof/>
        </w:rPr>
        <w:tab/>
        <w:t xml:space="preserve">Brown KM, Suvorova E, Farrell A, McLain A, Dittmar A, Wiley GB, et al. Forward genetic screening identifies a small molecule that blocks Toxoplasma gondii growth by inhibiting both host- and parasite-encoded kinases. PLoS Pathog. 2014;10(6):e1004180.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lastRenderedPageBreak/>
        <w:t>3.</w:t>
      </w:r>
      <w:r w:rsidRPr="00C57C81">
        <w:rPr>
          <w:rFonts w:ascii="Arial" w:hAnsi="Arial"/>
          <w:noProof/>
        </w:rPr>
        <w:tab/>
        <w:t xml:space="preserve">Chen AL, Kim EW, Toh JY, Vashisht AA, Rashoff AQ, Van C, et al. Novel components of the Toxoplasma inner membrane complex revealed by BioID. MBio. 2015;6(1):e02357-14.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4.</w:t>
      </w:r>
      <w:r w:rsidRPr="00C57C81">
        <w:rPr>
          <w:rFonts w:ascii="Arial" w:hAnsi="Arial"/>
          <w:noProof/>
        </w:rPr>
        <w:tab/>
        <w:t>Philip N, Waters AP. Conditional Degradation of Plasmodium Calcineurin Reveals Functions in Parasite Colonization of both Host and Vector. Cell Host Microbe. 2015</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5.</w:t>
      </w:r>
      <w:r w:rsidRPr="00C57C81">
        <w:rPr>
          <w:rFonts w:ascii="Arial" w:hAnsi="Arial"/>
          <w:noProof/>
        </w:rPr>
        <w:tab/>
        <w:t xml:space="preserve">Long S, Wang Q, Sibley LD. Analysis of Noncanonical Calcium-Dependent Protein Kinases in Toxoplasma gondii by Targeted Gene Deletion Using CRISPR/Cas9. Infect Immun. 2016;84(5):1262-73.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6.</w:t>
      </w:r>
      <w:r w:rsidRPr="00C57C81">
        <w:rPr>
          <w:rFonts w:ascii="Arial" w:hAnsi="Arial"/>
          <w:noProof/>
        </w:rPr>
        <w:tab/>
        <w:t xml:space="preserve">Sullivan WJ, Jr., Smith CK, 2nd. Cloning and characterization of a novel histone acetyltransferase homologue from the protozoan parasite </w:t>
      </w:r>
      <w:r w:rsidRPr="00C57C81">
        <w:rPr>
          <w:rFonts w:ascii="Arial" w:hAnsi="Arial"/>
          <w:i/>
          <w:noProof/>
        </w:rPr>
        <w:t xml:space="preserve">Toxoplasma gondii </w:t>
      </w:r>
      <w:r w:rsidRPr="00C57C81">
        <w:rPr>
          <w:rFonts w:ascii="Arial" w:hAnsi="Arial"/>
          <w:noProof/>
        </w:rPr>
        <w:t>reveals a distinct GCN5 family member. Gene. 2000;242(1-2):193-200.</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7.</w:t>
      </w:r>
      <w:r w:rsidRPr="00C57C81">
        <w:rPr>
          <w:rFonts w:ascii="Arial" w:hAnsi="Arial"/>
          <w:noProof/>
        </w:rPr>
        <w:tab/>
        <w:t xml:space="preserve">Heaslip AT, Nishi M, Stein B, Hu K. The motility of a human parasite, </w:t>
      </w:r>
      <w:r w:rsidRPr="00C57C81">
        <w:rPr>
          <w:rFonts w:ascii="Arial" w:hAnsi="Arial"/>
          <w:i/>
          <w:noProof/>
        </w:rPr>
        <w:t>Toxoplasma gondii</w:t>
      </w:r>
      <w:r w:rsidRPr="00C57C81">
        <w:rPr>
          <w:rFonts w:ascii="Arial" w:hAnsi="Arial"/>
          <w:noProof/>
        </w:rPr>
        <w:t xml:space="preserve">, is regulated by a novel lysine methyltransferase. PLoS Pathog. 2011;7(9):e1002201.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8.</w:t>
      </w:r>
      <w:r w:rsidRPr="00C57C81">
        <w:rPr>
          <w:rFonts w:ascii="Arial" w:hAnsi="Arial"/>
          <w:noProof/>
        </w:rPr>
        <w:tab/>
        <w:t xml:space="preserve">Bastin P, Bagherzadeh Z, Matthews KR, Gull K. A novel epitope tag system to study protein targeting and organelle biogenesis in </w:t>
      </w:r>
      <w:r w:rsidRPr="00C57C81">
        <w:rPr>
          <w:rFonts w:ascii="Arial" w:hAnsi="Arial"/>
          <w:i/>
          <w:noProof/>
        </w:rPr>
        <w:t>Trypanosoma brucei</w:t>
      </w:r>
      <w:r w:rsidRPr="00C57C81">
        <w:rPr>
          <w:rFonts w:ascii="Arial" w:hAnsi="Arial"/>
          <w:noProof/>
        </w:rPr>
        <w:t>. Molec Biochem Parasitol. 1996;77:235-9.</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9.</w:t>
      </w:r>
      <w:r w:rsidRPr="00C57C81">
        <w:rPr>
          <w:rFonts w:ascii="Arial" w:hAnsi="Arial"/>
          <w:noProof/>
        </w:rPr>
        <w:tab/>
        <w:t xml:space="preserve">Roux KJ, Kim DI, Raida M, Burke B. A promiscuous biotin ligase fusion protein identifies proximal and interacting proteins in mammalian cells. J Cell Biol. 2012;196(6):801-10.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0.</w:t>
      </w:r>
      <w:r w:rsidRPr="00C57C81">
        <w:rPr>
          <w:rFonts w:ascii="Arial" w:hAnsi="Arial"/>
          <w:noProof/>
        </w:rPr>
        <w:tab/>
        <w:t xml:space="preserve">Paul AS, Saha S, Engelberg K, Jiang RH, Coleman BI, Kosber AL, et al. Parasite Calcineurin Regulates Host Cell Recognition and Attachment by Apicomplexans. Cell Host Microbe. 2015;18(1):49-60.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1.</w:t>
      </w:r>
      <w:r w:rsidRPr="00C57C81">
        <w:rPr>
          <w:rFonts w:ascii="Arial" w:hAnsi="Arial"/>
          <w:noProof/>
        </w:rPr>
        <w:tab/>
        <w:t xml:space="preserve">Nebl T, Prieto JH, Kapp E, Smith BJ, Williams MJ, Yates JR, 3rd, et al. Quantitative in vivo analyses reveal calcium-dependent phosphorylation sites and identifies a novel component of the Toxoplasma invasion motor complex. PLoS Pathog. 2011;7(9):e1002222.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2.</w:t>
      </w:r>
      <w:r w:rsidRPr="00C57C81">
        <w:rPr>
          <w:rFonts w:ascii="Arial" w:hAnsi="Arial"/>
          <w:noProof/>
        </w:rPr>
        <w:tab/>
        <w:t xml:space="preserve">Williams MJ, Alonso H, Enciso M, Egarter S, Sheiner L, Meissner M, et al. Two Essential Light Chains Regulate the MyoA Lever Arm To Promote Toxoplasma Gliding Motility. MBio. 2015;6(5):e00845-15.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3.</w:t>
      </w:r>
      <w:r w:rsidRPr="00C57C81">
        <w:rPr>
          <w:rFonts w:ascii="Arial" w:hAnsi="Arial"/>
          <w:noProof/>
        </w:rPr>
        <w:tab/>
        <w:t xml:space="preserve">Hu K, Johnson J, Florens L, Franholz M, Suravajjala S, Dilullo C, et al. Cytoskeletal components of an invasion machine - the apical complex of </w:t>
      </w:r>
      <w:r w:rsidRPr="00C57C81">
        <w:rPr>
          <w:rFonts w:ascii="Arial" w:hAnsi="Arial"/>
          <w:i/>
          <w:noProof/>
        </w:rPr>
        <w:t>Toxoplasma gondii</w:t>
      </w:r>
      <w:r w:rsidRPr="00C57C81">
        <w:rPr>
          <w:rFonts w:ascii="Arial" w:hAnsi="Arial"/>
          <w:noProof/>
        </w:rPr>
        <w:t>. PLoS Pathogens. 2006;2:121-38.</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4.</w:t>
      </w:r>
      <w:r w:rsidRPr="00C57C81">
        <w:rPr>
          <w:rFonts w:ascii="Arial" w:hAnsi="Arial"/>
          <w:noProof/>
        </w:rPr>
        <w:tab/>
        <w:t xml:space="preserve">Frenal K, Polonais V, Marq JB, Stratmann R, Limenitakis J, Soldati-Favre D. Functional dissection of the apicomplexan glideosome molecular architecture. Cell Host Microbe. 2010;8(4):343-57.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5.</w:t>
      </w:r>
      <w:r w:rsidRPr="00C57C81">
        <w:rPr>
          <w:rFonts w:ascii="Arial" w:hAnsi="Arial"/>
          <w:noProof/>
        </w:rPr>
        <w:tab/>
        <w:t xml:space="preserve">Polonais V, Javier Foth B, Chinthalapudi K, Marq JB, Manstein DJ, Soldati-Favre D, et al. Unusual anchor of a motor complex (MyoD-MLC2) to the plasma membrane of Toxoplasma gondii. Traffic. 2011;12(3):287-300.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6.</w:t>
      </w:r>
      <w:r w:rsidRPr="00C57C81">
        <w:rPr>
          <w:rFonts w:ascii="Arial" w:hAnsi="Arial"/>
          <w:noProof/>
        </w:rPr>
        <w:tab/>
        <w:t xml:space="preserve">Graindorge A, Frenal K, Jacot D, Salamun J, Marq JB, Soldati-Favre D. The Conoid Associated Motor MyoH Is Indispensable for Toxoplasma gondii Entry and Exit from Host Cells. PLoS Pathog. 2016;12(1):e1005388.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t>17.</w:t>
      </w:r>
      <w:r w:rsidRPr="00C57C81">
        <w:rPr>
          <w:rFonts w:ascii="Arial" w:hAnsi="Arial"/>
          <w:noProof/>
        </w:rPr>
        <w:tab/>
        <w:t xml:space="preserve">Hu K. Organizational changes of the daughter basal complex during the parasite replication of Toxoplasma gondii. PLoS Pathog. 2008;4(1):e10. </w:t>
      </w:r>
    </w:p>
    <w:p w:rsidR="006E6815" w:rsidRPr="00C57C81" w:rsidRDefault="006E6815" w:rsidP="006E6815">
      <w:pPr>
        <w:pStyle w:val="EndNoteBibliography"/>
        <w:tabs>
          <w:tab w:val="left" w:pos="360"/>
        </w:tabs>
        <w:ind w:left="720" w:hanging="720"/>
        <w:rPr>
          <w:rFonts w:ascii="Arial" w:hAnsi="Arial"/>
          <w:noProof/>
        </w:rPr>
      </w:pPr>
      <w:r w:rsidRPr="00C57C81">
        <w:rPr>
          <w:rFonts w:ascii="Arial" w:hAnsi="Arial"/>
          <w:noProof/>
        </w:rPr>
        <w:lastRenderedPageBreak/>
        <w:t>18.</w:t>
      </w:r>
      <w:r w:rsidRPr="00C57C81">
        <w:rPr>
          <w:rFonts w:ascii="Arial" w:hAnsi="Arial"/>
          <w:noProof/>
        </w:rPr>
        <w:tab/>
        <w:t>Leport C, Franck J, Chene G, Derouin F, Ecobichon JL, Pueyo S, et al. Immunoblot profile as predictor of toxoplasmic encephalitis in patients infected with human immunodeficiency virus. Clinical and Diagnostic Laborstory Immunology. 2001;8:579-84.</w:t>
      </w:r>
    </w:p>
    <w:p w:rsidR="006E6815" w:rsidRDefault="006E6815" w:rsidP="006E6815">
      <w:pPr>
        <w:spacing w:after="80" w:line="360" w:lineRule="auto"/>
      </w:pPr>
      <w:r w:rsidRPr="00C57C81">
        <w:rPr>
          <w:rFonts w:ascii="Arial" w:hAnsi="Arial"/>
        </w:rPr>
        <w:fldChar w:fldCharType="end"/>
      </w:r>
      <w:bookmarkStart w:id="0" w:name="_GoBack"/>
      <w:bookmarkEnd w:id="0"/>
    </w:p>
    <w:sectPr w:rsidR="006E6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4D"/>
    <w:family w:val="roman"/>
    <w:notTrueType/>
    <w:pitch w:val="default"/>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659"/>
    <w:rsid w:val="00000133"/>
    <w:rsid w:val="00003618"/>
    <w:rsid w:val="00005E6A"/>
    <w:rsid w:val="0001173C"/>
    <w:rsid w:val="00014471"/>
    <w:rsid w:val="00015EAB"/>
    <w:rsid w:val="00016B2E"/>
    <w:rsid w:val="00017215"/>
    <w:rsid w:val="00017C77"/>
    <w:rsid w:val="00024F83"/>
    <w:rsid w:val="00026903"/>
    <w:rsid w:val="000301CB"/>
    <w:rsid w:val="000338E3"/>
    <w:rsid w:val="000371BE"/>
    <w:rsid w:val="000372A7"/>
    <w:rsid w:val="000407D0"/>
    <w:rsid w:val="00040C6F"/>
    <w:rsid w:val="00040DA1"/>
    <w:rsid w:val="0004362A"/>
    <w:rsid w:val="00044B22"/>
    <w:rsid w:val="000468C1"/>
    <w:rsid w:val="00050E8B"/>
    <w:rsid w:val="000532AA"/>
    <w:rsid w:val="00053BD2"/>
    <w:rsid w:val="00054DD6"/>
    <w:rsid w:val="00055742"/>
    <w:rsid w:val="00056A27"/>
    <w:rsid w:val="00057EED"/>
    <w:rsid w:val="00057F5D"/>
    <w:rsid w:val="0006259C"/>
    <w:rsid w:val="00065256"/>
    <w:rsid w:val="000665E0"/>
    <w:rsid w:val="0006671B"/>
    <w:rsid w:val="00071DFF"/>
    <w:rsid w:val="0007405E"/>
    <w:rsid w:val="00074A83"/>
    <w:rsid w:val="0007520F"/>
    <w:rsid w:val="00076CC8"/>
    <w:rsid w:val="00077908"/>
    <w:rsid w:val="00077BBF"/>
    <w:rsid w:val="00080E82"/>
    <w:rsid w:val="00084C26"/>
    <w:rsid w:val="00091F49"/>
    <w:rsid w:val="00092DC4"/>
    <w:rsid w:val="0009623E"/>
    <w:rsid w:val="000A291E"/>
    <w:rsid w:val="000A6333"/>
    <w:rsid w:val="000A651F"/>
    <w:rsid w:val="000B14EB"/>
    <w:rsid w:val="000B3BDA"/>
    <w:rsid w:val="000B3E0A"/>
    <w:rsid w:val="000B3E7E"/>
    <w:rsid w:val="000B7309"/>
    <w:rsid w:val="000B74C8"/>
    <w:rsid w:val="000B7C23"/>
    <w:rsid w:val="000B7F8E"/>
    <w:rsid w:val="000C20CE"/>
    <w:rsid w:val="000C2303"/>
    <w:rsid w:val="000C29E7"/>
    <w:rsid w:val="000C3AEC"/>
    <w:rsid w:val="000C575F"/>
    <w:rsid w:val="000D40E1"/>
    <w:rsid w:val="000E09A8"/>
    <w:rsid w:val="000E4FB1"/>
    <w:rsid w:val="000E51B5"/>
    <w:rsid w:val="000E5583"/>
    <w:rsid w:val="000F01FC"/>
    <w:rsid w:val="000F174F"/>
    <w:rsid w:val="000F4357"/>
    <w:rsid w:val="000F7C29"/>
    <w:rsid w:val="0010131E"/>
    <w:rsid w:val="001051D0"/>
    <w:rsid w:val="00116938"/>
    <w:rsid w:val="00123617"/>
    <w:rsid w:val="001246D1"/>
    <w:rsid w:val="00125C5B"/>
    <w:rsid w:val="00125D7D"/>
    <w:rsid w:val="00130DA3"/>
    <w:rsid w:val="00132CD5"/>
    <w:rsid w:val="00135F84"/>
    <w:rsid w:val="00140D73"/>
    <w:rsid w:val="001438A4"/>
    <w:rsid w:val="00144E6C"/>
    <w:rsid w:val="001455DD"/>
    <w:rsid w:val="0014642F"/>
    <w:rsid w:val="00150C11"/>
    <w:rsid w:val="00152D84"/>
    <w:rsid w:val="00152F8D"/>
    <w:rsid w:val="00153A10"/>
    <w:rsid w:val="00153C54"/>
    <w:rsid w:val="00155A99"/>
    <w:rsid w:val="00157748"/>
    <w:rsid w:val="00157E61"/>
    <w:rsid w:val="001604AC"/>
    <w:rsid w:val="00162A2F"/>
    <w:rsid w:val="00163FE5"/>
    <w:rsid w:val="001652A1"/>
    <w:rsid w:val="001717C8"/>
    <w:rsid w:val="00180DD9"/>
    <w:rsid w:val="001811E9"/>
    <w:rsid w:val="00183FB7"/>
    <w:rsid w:val="00184A2C"/>
    <w:rsid w:val="00185292"/>
    <w:rsid w:val="001876E0"/>
    <w:rsid w:val="0019193B"/>
    <w:rsid w:val="00191EE2"/>
    <w:rsid w:val="00192DD3"/>
    <w:rsid w:val="00195DD2"/>
    <w:rsid w:val="00197268"/>
    <w:rsid w:val="00197EF3"/>
    <w:rsid w:val="001A15D1"/>
    <w:rsid w:val="001A4709"/>
    <w:rsid w:val="001A48A9"/>
    <w:rsid w:val="001A4DFB"/>
    <w:rsid w:val="001A4EBA"/>
    <w:rsid w:val="001A6DAB"/>
    <w:rsid w:val="001A7359"/>
    <w:rsid w:val="001B1F18"/>
    <w:rsid w:val="001B3B47"/>
    <w:rsid w:val="001B3ED6"/>
    <w:rsid w:val="001C6078"/>
    <w:rsid w:val="001C6852"/>
    <w:rsid w:val="001C7D36"/>
    <w:rsid w:val="001D0B0E"/>
    <w:rsid w:val="001D1DAB"/>
    <w:rsid w:val="001D2F0C"/>
    <w:rsid w:val="001D4F7E"/>
    <w:rsid w:val="001D4FFC"/>
    <w:rsid w:val="001D5B6F"/>
    <w:rsid w:val="001E0D34"/>
    <w:rsid w:val="001E2329"/>
    <w:rsid w:val="001E6877"/>
    <w:rsid w:val="001E6AAD"/>
    <w:rsid w:val="001E7AF7"/>
    <w:rsid w:val="001F126D"/>
    <w:rsid w:val="001F140D"/>
    <w:rsid w:val="001F2175"/>
    <w:rsid w:val="00202213"/>
    <w:rsid w:val="00212AE1"/>
    <w:rsid w:val="00213F22"/>
    <w:rsid w:val="00214F1C"/>
    <w:rsid w:val="002238F5"/>
    <w:rsid w:val="00227D8C"/>
    <w:rsid w:val="0023286E"/>
    <w:rsid w:val="00233C9A"/>
    <w:rsid w:val="002348B5"/>
    <w:rsid w:val="00235557"/>
    <w:rsid w:val="00236760"/>
    <w:rsid w:val="0024445A"/>
    <w:rsid w:val="002501AE"/>
    <w:rsid w:val="002503DC"/>
    <w:rsid w:val="002508DE"/>
    <w:rsid w:val="002511CD"/>
    <w:rsid w:val="00251BC8"/>
    <w:rsid w:val="00252720"/>
    <w:rsid w:val="00253FFE"/>
    <w:rsid w:val="00256C57"/>
    <w:rsid w:val="002570E0"/>
    <w:rsid w:val="002620FE"/>
    <w:rsid w:val="00263B1E"/>
    <w:rsid w:val="002649FA"/>
    <w:rsid w:val="0026538B"/>
    <w:rsid w:val="0026674B"/>
    <w:rsid w:val="002713D9"/>
    <w:rsid w:val="00271BF8"/>
    <w:rsid w:val="00275F88"/>
    <w:rsid w:val="00277492"/>
    <w:rsid w:val="002805D4"/>
    <w:rsid w:val="00283F1E"/>
    <w:rsid w:val="00284E0A"/>
    <w:rsid w:val="00291C11"/>
    <w:rsid w:val="00291C56"/>
    <w:rsid w:val="00295C1B"/>
    <w:rsid w:val="00295ECF"/>
    <w:rsid w:val="0029701A"/>
    <w:rsid w:val="00297BDA"/>
    <w:rsid w:val="002A0C72"/>
    <w:rsid w:val="002A2CD1"/>
    <w:rsid w:val="002A6ED8"/>
    <w:rsid w:val="002B20D4"/>
    <w:rsid w:val="002B4898"/>
    <w:rsid w:val="002B6A41"/>
    <w:rsid w:val="002C2A8D"/>
    <w:rsid w:val="002C3BFB"/>
    <w:rsid w:val="002D106C"/>
    <w:rsid w:val="002D1A45"/>
    <w:rsid w:val="002D5D06"/>
    <w:rsid w:val="002D7EE2"/>
    <w:rsid w:val="002E0843"/>
    <w:rsid w:val="002E2AB1"/>
    <w:rsid w:val="002E653B"/>
    <w:rsid w:val="002F13D0"/>
    <w:rsid w:val="002F1E81"/>
    <w:rsid w:val="002F3057"/>
    <w:rsid w:val="003021D6"/>
    <w:rsid w:val="00302E34"/>
    <w:rsid w:val="003030F6"/>
    <w:rsid w:val="00304475"/>
    <w:rsid w:val="00306E6C"/>
    <w:rsid w:val="00307DB7"/>
    <w:rsid w:val="0031746C"/>
    <w:rsid w:val="0032036F"/>
    <w:rsid w:val="00320953"/>
    <w:rsid w:val="00323961"/>
    <w:rsid w:val="00325BF4"/>
    <w:rsid w:val="00325F8C"/>
    <w:rsid w:val="0032655C"/>
    <w:rsid w:val="003342AB"/>
    <w:rsid w:val="0033718C"/>
    <w:rsid w:val="00337391"/>
    <w:rsid w:val="003404C9"/>
    <w:rsid w:val="00340C38"/>
    <w:rsid w:val="00341325"/>
    <w:rsid w:val="00345344"/>
    <w:rsid w:val="0034647D"/>
    <w:rsid w:val="00346B29"/>
    <w:rsid w:val="00350178"/>
    <w:rsid w:val="003524AD"/>
    <w:rsid w:val="003525E4"/>
    <w:rsid w:val="0035331B"/>
    <w:rsid w:val="0035590C"/>
    <w:rsid w:val="00355ED1"/>
    <w:rsid w:val="003566AA"/>
    <w:rsid w:val="003576FD"/>
    <w:rsid w:val="00365A0A"/>
    <w:rsid w:val="00374B60"/>
    <w:rsid w:val="00375490"/>
    <w:rsid w:val="00380F14"/>
    <w:rsid w:val="003838E7"/>
    <w:rsid w:val="00386ED5"/>
    <w:rsid w:val="00387225"/>
    <w:rsid w:val="00392925"/>
    <w:rsid w:val="00393496"/>
    <w:rsid w:val="00394BE3"/>
    <w:rsid w:val="003953D7"/>
    <w:rsid w:val="003966C0"/>
    <w:rsid w:val="00397EAB"/>
    <w:rsid w:val="003A3E2C"/>
    <w:rsid w:val="003A6FD2"/>
    <w:rsid w:val="003A7934"/>
    <w:rsid w:val="003B1C61"/>
    <w:rsid w:val="003B43E5"/>
    <w:rsid w:val="003B5F87"/>
    <w:rsid w:val="003C0C16"/>
    <w:rsid w:val="003C271A"/>
    <w:rsid w:val="003C3A4A"/>
    <w:rsid w:val="003C3F02"/>
    <w:rsid w:val="003C4140"/>
    <w:rsid w:val="003C7027"/>
    <w:rsid w:val="003D0226"/>
    <w:rsid w:val="003D1B36"/>
    <w:rsid w:val="003D1DA4"/>
    <w:rsid w:val="003D1FB8"/>
    <w:rsid w:val="003D3576"/>
    <w:rsid w:val="003D69E5"/>
    <w:rsid w:val="003E1BC7"/>
    <w:rsid w:val="003F1424"/>
    <w:rsid w:val="003F36C6"/>
    <w:rsid w:val="003F60B3"/>
    <w:rsid w:val="003F70DD"/>
    <w:rsid w:val="00410D8F"/>
    <w:rsid w:val="00411EB2"/>
    <w:rsid w:val="0041274F"/>
    <w:rsid w:val="00414CEF"/>
    <w:rsid w:val="00415E1E"/>
    <w:rsid w:val="004171C2"/>
    <w:rsid w:val="004175A4"/>
    <w:rsid w:val="00425F9F"/>
    <w:rsid w:val="004309D9"/>
    <w:rsid w:val="004313F5"/>
    <w:rsid w:val="00431894"/>
    <w:rsid w:val="00432DA3"/>
    <w:rsid w:val="00432DF6"/>
    <w:rsid w:val="00432EC5"/>
    <w:rsid w:val="00435450"/>
    <w:rsid w:val="0044161A"/>
    <w:rsid w:val="00442E0C"/>
    <w:rsid w:val="004470F4"/>
    <w:rsid w:val="004479CD"/>
    <w:rsid w:val="00450A0B"/>
    <w:rsid w:val="004516C2"/>
    <w:rsid w:val="00451B91"/>
    <w:rsid w:val="00452091"/>
    <w:rsid w:val="004537F0"/>
    <w:rsid w:val="0045455D"/>
    <w:rsid w:val="004562EC"/>
    <w:rsid w:val="00456850"/>
    <w:rsid w:val="00460776"/>
    <w:rsid w:val="00460790"/>
    <w:rsid w:val="00461FE2"/>
    <w:rsid w:val="00463F75"/>
    <w:rsid w:val="00465021"/>
    <w:rsid w:val="00466777"/>
    <w:rsid w:val="004668D4"/>
    <w:rsid w:val="00466DFF"/>
    <w:rsid w:val="00467EEA"/>
    <w:rsid w:val="004762EC"/>
    <w:rsid w:val="00477EBA"/>
    <w:rsid w:val="00480F1F"/>
    <w:rsid w:val="00481CA5"/>
    <w:rsid w:val="004825A0"/>
    <w:rsid w:val="00482A99"/>
    <w:rsid w:val="004843CF"/>
    <w:rsid w:val="00485495"/>
    <w:rsid w:val="004856E8"/>
    <w:rsid w:val="00485F8F"/>
    <w:rsid w:val="0049166A"/>
    <w:rsid w:val="004A0539"/>
    <w:rsid w:val="004A43D6"/>
    <w:rsid w:val="004B019B"/>
    <w:rsid w:val="004B0587"/>
    <w:rsid w:val="004B61AB"/>
    <w:rsid w:val="004B7450"/>
    <w:rsid w:val="004C006B"/>
    <w:rsid w:val="004C0C1B"/>
    <w:rsid w:val="004C44DA"/>
    <w:rsid w:val="004D29CA"/>
    <w:rsid w:val="004D2C7B"/>
    <w:rsid w:val="004D50BE"/>
    <w:rsid w:val="004D60B2"/>
    <w:rsid w:val="004D7A4E"/>
    <w:rsid w:val="004E0816"/>
    <w:rsid w:val="004E0BEC"/>
    <w:rsid w:val="004E2388"/>
    <w:rsid w:val="004E29D9"/>
    <w:rsid w:val="004E3D80"/>
    <w:rsid w:val="004E3E69"/>
    <w:rsid w:val="004F304E"/>
    <w:rsid w:val="004F5E03"/>
    <w:rsid w:val="004F73C5"/>
    <w:rsid w:val="004F79FA"/>
    <w:rsid w:val="0050047B"/>
    <w:rsid w:val="00501E71"/>
    <w:rsid w:val="0050652C"/>
    <w:rsid w:val="00506D9E"/>
    <w:rsid w:val="005078D0"/>
    <w:rsid w:val="00507D0D"/>
    <w:rsid w:val="005144D2"/>
    <w:rsid w:val="00517677"/>
    <w:rsid w:val="00520D5F"/>
    <w:rsid w:val="00521CD4"/>
    <w:rsid w:val="00521DAB"/>
    <w:rsid w:val="00524FDE"/>
    <w:rsid w:val="00526444"/>
    <w:rsid w:val="00527DAF"/>
    <w:rsid w:val="00530158"/>
    <w:rsid w:val="005302D8"/>
    <w:rsid w:val="00535EDB"/>
    <w:rsid w:val="00537E13"/>
    <w:rsid w:val="00540A8F"/>
    <w:rsid w:val="00540D2D"/>
    <w:rsid w:val="00543B21"/>
    <w:rsid w:val="00545732"/>
    <w:rsid w:val="005511B0"/>
    <w:rsid w:val="00552360"/>
    <w:rsid w:val="0055330D"/>
    <w:rsid w:val="00556B17"/>
    <w:rsid w:val="005714EE"/>
    <w:rsid w:val="005714FA"/>
    <w:rsid w:val="00571BC4"/>
    <w:rsid w:val="00572852"/>
    <w:rsid w:val="0058033A"/>
    <w:rsid w:val="005847A1"/>
    <w:rsid w:val="00587786"/>
    <w:rsid w:val="005926CD"/>
    <w:rsid w:val="00593D7F"/>
    <w:rsid w:val="0059402E"/>
    <w:rsid w:val="005941DB"/>
    <w:rsid w:val="005971E5"/>
    <w:rsid w:val="00597D29"/>
    <w:rsid w:val="005A1276"/>
    <w:rsid w:val="005A1A5F"/>
    <w:rsid w:val="005A1BFA"/>
    <w:rsid w:val="005A2484"/>
    <w:rsid w:val="005A5F86"/>
    <w:rsid w:val="005B03CF"/>
    <w:rsid w:val="005B4797"/>
    <w:rsid w:val="005C0660"/>
    <w:rsid w:val="005C0FF2"/>
    <w:rsid w:val="005C5E49"/>
    <w:rsid w:val="005C77D6"/>
    <w:rsid w:val="005D1801"/>
    <w:rsid w:val="005D304C"/>
    <w:rsid w:val="005D485C"/>
    <w:rsid w:val="005D6329"/>
    <w:rsid w:val="005D74E8"/>
    <w:rsid w:val="005E2992"/>
    <w:rsid w:val="005E2A9E"/>
    <w:rsid w:val="005E3B31"/>
    <w:rsid w:val="005E51A4"/>
    <w:rsid w:val="005F0BD4"/>
    <w:rsid w:val="005F14EB"/>
    <w:rsid w:val="005F229E"/>
    <w:rsid w:val="005F2395"/>
    <w:rsid w:val="005F2756"/>
    <w:rsid w:val="006023C6"/>
    <w:rsid w:val="006033F2"/>
    <w:rsid w:val="0060500B"/>
    <w:rsid w:val="006116CC"/>
    <w:rsid w:val="00612A02"/>
    <w:rsid w:val="00616D8F"/>
    <w:rsid w:val="0062414C"/>
    <w:rsid w:val="00624B57"/>
    <w:rsid w:val="00630B01"/>
    <w:rsid w:val="00632D39"/>
    <w:rsid w:val="0063328D"/>
    <w:rsid w:val="006333F0"/>
    <w:rsid w:val="00636325"/>
    <w:rsid w:val="006430C8"/>
    <w:rsid w:val="00643AC9"/>
    <w:rsid w:val="00644131"/>
    <w:rsid w:val="00644ED8"/>
    <w:rsid w:val="00645365"/>
    <w:rsid w:val="00651E6A"/>
    <w:rsid w:val="006563FF"/>
    <w:rsid w:val="00661EBC"/>
    <w:rsid w:val="00667339"/>
    <w:rsid w:val="0067132A"/>
    <w:rsid w:val="00671C7F"/>
    <w:rsid w:val="006732F0"/>
    <w:rsid w:val="00674419"/>
    <w:rsid w:val="006758F3"/>
    <w:rsid w:val="006A05F0"/>
    <w:rsid w:val="006B2A8B"/>
    <w:rsid w:val="006B53D7"/>
    <w:rsid w:val="006C12AF"/>
    <w:rsid w:val="006C1F08"/>
    <w:rsid w:val="006C2FCF"/>
    <w:rsid w:val="006C3301"/>
    <w:rsid w:val="006C6338"/>
    <w:rsid w:val="006E0341"/>
    <w:rsid w:val="006E0365"/>
    <w:rsid w:val="006E109F"/>
    <w:rsid w:val="006E2A2D"/>
    <w:rsid w:val="006E49C1"/>
    <w:rsid w:val="006E52D8"/>
    <w:rsid w:val="006E6815"/>
    <w:rsid w:val="006E6F5D"/>
    <w:rsid w:val="006F2C37"/>
    <w:rsid w:val="006F37EB"/>
    <w:rsid w:val="006F59AA"/>
    <w:rsid w:val="006F5D7B"/>
    <w:rsid w:val="006F65DA"/>
    <w:rsid w:val="006F7659"/>
    <w:rsid w:val="007007DB"/>
    <w:rsid w:val="007034C7"/>
    <w:rsid w:val="00703A32"/>
    <w:rsid w:val="007055F4"/>
    <w:rsid w:val="00705F57"/>
    <w:rsid w:val="007106E2"/>
    <w:rsid w:val="00712A69"/>
    <w:rsid w:val="0071628C"/>
    <w:rsid w:val="0071761C"/>
    <w:rsid w:val="00717EE2"/>
    <w:rsid w:val="007201E4"/>
    <w:rsid w:val="007210C0"/>
    <w:rsid w:val="00722658"/>
    <w:rsid w:val="0072462B"/>
    <w:rsid w:val="00725AA8"/>
    <w:rsid w:val="007308DA"/>
    <w:rsid w:val="00731A0A"/>
    <w:rsid w:val="00731CA2"/>
    <w:rsid w:val="00733C49"/>
    <w:rsid w:val="00733E43"/>
    <w:rsid w:val="00734462"/>
    <w:rsid w:val="00735B9E"/>
    <w:rsid w:val="007464F3"/>
    <w:rsid w:val="0075022F"/>
    <w:rsid w:val="0075376F"/>
    <w:rsid w:val="00755759"/>
    <w:rsid w:val="007613C2"/>
    <w:rsid w:val="007620AE"/>
    <w:rsid w:val="00762EDB"/>
    <w:rsid w:val="007637FD"/>
    <w:rsid w:val="00764FF6"/>
    <w:rsid w:val="00766327"/>
    <w:rsid w:val="00776FEE"/>
    <w:rsid w:val="00777C4E"/>
    <w:rsid w:val="007828AA"/>
    <w:rsid w:val="00782F27"/>
    <w:rsid w:val="00783807"/>
    <w:rsid w:val="00787696"/>
    <w:rsid w:val="007902AF"/>
    <w:rsid w:val="00795141"/>
    <w:rsid w:val="00795A3A"/>
    <w:rsid w:val="007A068B"/>
    <w:rsid w:val="007A40F9"/>
    <w:rsid w:val="007A7999"/>
    <w:rsid w:val="007B0364"/>
    <w:rsid w:val="007B26AD"/>
    <w:rsid w:val="007B28D6"/>
    <w:rsid w:val="007B38F8"/>
    <w:rsid w:val="007B5F10"/>
    <w:rsid w:val="007C1458"/>
    <w:rsid w:val="007C2282"/>
    <w:rsid w:val="007C2E20"/>
    <w:rsid w:val="007C49F1"/>
    <w:rsid w:val="007C4C49"/>
    <w:rsid w:val="007C7A40"/>
    <w:rsid w:val="007D00BE"/>
    <w:rsid w:val="007D028A"/>
    <w:rsid w:val="007D065B"/>
    <w:rsid w:val="007D0968"/>
    <w:rsid w:val="007D16CE"/>
    <w:rsid w:val="007D2E9B"/>
    <w:rsid w:val="007D5023"/>
    <w:rsid w:val="007D609B"/>
    <w:rsid w:val="007D6500"/>
    <w:rsid w:val="007D6538"/>
    <w:rsid w:val="007D6C19"/>
    <w:rsid w:val="007D7ED0"/>
    <w:rsid w:val="007E4D1F"/>
    <w:rsid w:val="007E4E7F"/>
    <w:rsid w:val="007E56EB"/>
    <w:rsid w:val="007E7CA5"/>
    <w:rsid w:val="007F0E36"/>
    <w:rsid w:val="007F18F0"/>
    <w:rsid w:val="007F3B63"/>
    <w:rsid w:val="007F4AB1"/>
    <w:rsid w:val="007F76C1"/>
    <w:rsid w:val="007F7928"/>
    <w:rsid w:val="00800B3A"/>
    <w:rsid w:val="008018DC"/>
    <w:rsid w:val="0080326C"/>
    <w:rsid w:val="008034A0"/>
    <w:rsid w:val="00804C97"/>
    <w:rsid w:val="00812A1E"/>
    <w:rsid w:val="0081768A"/>
    <w:rsid w:val="00817A3A"/>
    <w:rsid w:val="00830728"/>
    <w:rsid w:val="00830A74"/>
    <w:rsid w:val="00831254"/>
    <w:rsid w:val="0083250B"/>
    <w:rsid w:val="00837E4A"/>
    <w:rsid w:val="00841A83"/>
    <w:rsid w:val="00844E3B"/>
    <w:rsid w:val="00845FB1"/>
    <w:rsid w:val="00850055"/>
    <w:rsid w:val="008518A0"/>
    <w:rsid w:val="00852528"/>
    <w:rsid w:val="00853E0C"/>
    <w:rsid w:val="0085491C"/>
    <w:rsid w:val="00856104"/>
    <w:rsid w:val="00856840"/>
    <w:rsid w:val="00864B42"/>
    <w:rsid w:val="00865A2C"/>
    <w:rsid w:val="0087036F"/>
    <w:rsid w:val="008707A6"/>
    <w:rsid w:val="00872BAB"/>
    <w:rsid w:val="00874CA6"/>
    <w:rsid w:val="008761B5"/>
    <w:rsid w:val="008762AA"/>
    <w:rsid w:val="0087652C"/>
    <w:rsid w:val="00876DF5"/>
    <w:rsid w:val="00876F4D"/>
    <w:rsid w:val="00877A01"/>
    <w:rsid w:val="00877F33"/>
    <w:rsid w:val="00880FA9"/>
    <w:rsid w:val="0088232F"/>
    <w:rsid w:val="008828A9"/>
    <w:rsid w:val="008834CE"/>
    <w:rsid w:val="00884570"/>
    <w:rsid w:val="008865ED"/>
    <w:rsid w:val="00887491"/>
    <w:rsid w:val="00893654"/>
    <w:rsid w:val="00895842"/>
    <w:rsid w:val="00897611"/>
    <w:rsid w:val="008A216B"/>
    <w:rsid w:val="008A373E"/>
    <w:rsid w:val="008A50E6"/>
    <w:rsid w:val="008A5472"/>
    <w:rsid w:val="008B2A00"/>
    <w:rsid w:val="008B59BA"/>
    <w:rsid w:val="008C10F3"/>
    <w:rsid w:val="008C29A3"/>
    <w:rsid w:val="008C2C2D"/>
    <w:rsid w:val="008C3E5B"/>
    <w:rsid w:val="008C4586"/>
    <w:rsid w:val="008C63C9"/>
    <w:rsid w:val="008C6C6D"/>
    <w:rsid w:val="008D1332"/>
    <w:rsid w:val="008D1808"/>
    <w:rsid w:val="008D5E34"/>
    <w:rsid w:val="008D627B"/>
    <w:rsid w:val="008D79A7"/>
    <w:rsid w:val="008E0B8E"/>
    <w:rsid w:val="008E2A77"/>
    <w:rsid w:val="008E3590"/>
    <w:rsid w:val="008E43BD"/>
    <w:rsid w:val="008E5BC3"/>
    <w:rsid w:val="008F127F"/>
    <w:rsid w:val="008F2084"/>
    <w:rsid w:val="008F2971"/>
    <w:rsid w:val="00901AB6"/>
    <w:rsid w:val="00902AC9"/>
    <w:rsid w:val="00902B63"/>
    <w:rsid w:val="00902F35"/>
    <w:rsid w:val="00906E9C"/>
    <w:rsid w:val="009106C1"/>
    <w:rsid w:val="009126BD"/>
    <w:rsid w:val="009138B0"/>
    <w:rsid w:val="009149F2"/>
    <w:rsid w:val="009157C0"/>
    <w:rsid w:val="00915F40"/>
    <w:rsid w:val="00920B08"/>
    <w:rsid w:val="009211E6"/>
    <w:rsid w:val="00921C8E"/>
    <w:rsid w:val="00921D6A"/>
    <w:rsid w:val="00927B70"/>
    <w:rsid w:val="009302ED"/>
    <w:rsid w:val="0093210D"/>
    <w:rsid w:val="00932D60"/>
    <w:rsid w:val="00934F89"/>
    <w:rsid w:val="00936B41"/>
    <w:rsid w:val="009406B5"/>
    <w:rsid w:val="00941482"/>
    <w:rsid w:val="009471B5"/>
    <w:rsid w:val="00947700"/>
    <w:rsid w:val="009509F6"/>
    <w:rsid w:val="0095217A"/>
    <w:rsid w:val="00952F00"/>
    <w:rsid w:val="00953553"/>
    <w:rsid w:val="009541E6"/>
    <w:rsid w:val="0095563F"/>
    <w:rsid w:val="00962245"/>
    <w:rsid w:val="00963E57"/>
    <w:rsid w:val="009667C5"/>
    <w:rsid w:val="00966AF6"/>
    <w:rsid w:val="009706D7"/>
    <w:rsid w:val="00977016"/>
    <w:rsid w:val="00977187"/>
    <w:rsid w:val="00981A92"/>
    <w:rsid w:val="00983083"/>
    <w:rsid w:val="00983AA2"/>
    <w:rsid w:val="00984218"/>
    <w:rsid w:val="00986E15"/>
    <w:rsid w:val="0098797E"/>
    <w:rsid w:val="00994281"/>
    <w:rsid w:val="009954CF"/>
    <w:rsid w:val="00996382"/>
    <w:rsid w:val="00996B16"/>
    <w:rsid w:val="00996EB1"/>
    <w:rsid w:val="009A0304"/>
    <w:rsid w:val="009A19EE"/>
    <w:rsid w:val="009A2D96"/>
    <w:rsid w:val="009A733B"/>
    <w:rsid w:val="009B1DE3"/>
    <w:rsid w:val="009B3807"/>
    <w:rsid w:val="009B6B17"/>
    <w:rsid w:val="009B75ED"/>
    <w:rsid w:val="009C001B"/>
    <w:rsid w:val="009C28C1"/>
    <w:rsid w:val="009C39FD"/>
    <w:rsid w:val="009D01DE"/>
    <w:rsid w:val="009D05B6"/>
    <w:rsid w:val="009D06F5"/>
    <w:rsid w:val="009D20B0"/>
    <w:rsid w:val="009E1B70"/>
    <w:rsid w:val="009F0B92"/>
    <w:rsid w:val="009F47BD"/>
    <w:rsid w:val="009F5454"/>
    <w:rsid w:val="009F677A"/>
    <w:rsid w:val="00A00FCB"/>
    <w:rsid w:val="00A02090"/>
    <w:rsid w:val="00A032C2"/>
    <w:rsid w:val="00A062F6"/>
    <w:rsid w:val="00A07730"/>
    <w:rsid w:val="00A106AC"/>
    <w:rsid w:val="00A156C3"/>
    <w:rsid w:val="00A16829"/>
    <w:rsid w:val="00A21392"/>
    <w:rsid w:val="00A23F18"/>
    <w:rsid w:val="00A272AC"/>
    <w:rsid w:val="00A27A88"/>
    <w:rsid w:val="00A34F7B"/>
    <w:rsid w:val="00A3629D"/>
    <w:rsid w:val="00A44F04"/>
    <w:rsid w:val="00A45FCA"/>
    <w:rsid w:val="00A46F71"/>
    <w:rsid w:val="00A5157F"/>
    <w:rsid w:val="00A5347F"/>
    <w:rsid w:val="00A549AF"/>
    <w:rsid w:val="00A57340"/>
    <w:rsid w:val="00A57AF6"/>
    <w:rsid w:val="00A644B0"/>
    <w:rsid w:val="00A64918"/>
    <w:rsid w:val="00A65FE5"/>
    <w:rsid w:val="00A71AB4"/>
    <w:rsid w:val="00A72663"/>
    <w:rsid w:val="00A726D0"/>
    <w:rsid w:val="00A756C8"/>
    <w:rsid w:val="00A75DE2"/>
    <w:rsid w:val="00A76ECD"/>
    <w:rsid w:val="00A815F9"/>
    <w:rsid w:val="00A84D00"/>
    <w:rsid w:val="00A851F5"/>
    <w:rsid w:val="00A853E4"/>
    <w:rsid w:val="00A95866"/>
    <w:rsid w:val="00A963BB"/>
    <w:rsid w:val="00AA0811"/>
    <w:rsid w:val="00AA0F7B"/>
    <w:rsid w:val="00AA1CC7"/>
    <w:rsid w:val="00AA4B4B"/>
    <w:rsid w:val="00AA53B5"/>
    <w:rsid w:val="00AA619E"/>
    <w:rsid w:val="00AB0F8D"/>
    <w:rsid w:val="00AB25F5"/>
    <w:rsid w:val="00AB31FC"/>
    <w:rsid w:val="00AB329B"/>
    <w:rsid w:val="00AB3304"/>
    <w:rsid w:val="00AB56D4"/>
    <w:rsid w:val="00AB6F54"/>
    <w:rsid w:val="00AC03E6"/>
    <w:rsid w:val="00AC4E7F"/>
    <w:rsid w:val="00AC53F3"/>
    <w:rsid w:val="00AC7023"/>
    <w:rsid w:val="00AD40D2"/>
    <w:rsid w:val="00AE0654"/>
    <w:rsid w:val="00AE242B"/>
    <w:rsid w:val="00AE6160"/>
    <w:rsid w:val="00AF1F42"/>
    <w:rsid w:val="00AF4FB2"/>
    <w:rsid w:val="00AF6425"/>
    <w:rsid w:val="00AF65CA"/>
    <w:rsid w:val="00AF6CB0"/>
    <w:rsid w:val="00AF6DF4"/>
    <w:rsid w:val="00AF7EFE"/>
    <w:rsid w:val="00B00959"/>
    <w:rsid w:val="00B04B5E"/>
    <w:rsid w:val="00B11A26"/>
    <w:rsid w:val="00B141E2"/>
    <w:rsid w:val="00B17865"/>
    <w:rsid w:val="00B17919"/>
    <w:rsid w:val="00B26485"/>
    <w:rsid w:val="00B33854"/>
    <w:rsid w:val="00B34E6C"/>
    <w:rsid w:val="00B41A2E"/>
    <w:rsid w:val="00B41DAD"/>
    <w:rsid w:val="00B42237"/>
    <w:rsid w:val="00B4230E"/>
    <w:rsid w:val="00B43BDD"/>
    <w:rsid w:val="00B50121"/>
    <w:rsid w:val="00B52C1D"/>
    <w:rsid w:val="00B546F4"/>
    <w:rsid w:val="00B54A57"/>
    <w:rsid w:val="00B61569"/>
    <w:rsid w:val="00B623FC"/>
    <w:rsid w:val="00B73618"/>
    <w:rsid w:val="00B81DF5"/>
    <w:rsid w:val="00B81E20"/>
    <w:rsid w:val="00B84208"/>
    <w:rsid w:val="00B84350"/>
    <w:rsid w:val="00B86EC4"/>
    <w:rsid w:val="00B92492"/>
    <w:rsid w:val="00B9406B"/>
    <w:rsid w:val="00B951A1"/>
    <w:rsid w:val="00B95360"/>
    <w:rsid w:val="00B95E0F"/>
    <w:rsid w:val="00B9704E"/>
    <w:rsid w:val="00BA1155"/>
    <w:rsid w:val="00BA17F6"/>
    <w:rsid w:val="00BA2650"/>
    <w:rsid w:val="00BA609F"/>
    <w:rsid w:val="00BA6E1D"/>
    <w:rsid w:val="00BA7FF2"/>
    <w:rsid w:val="00BB1A89"/>
    <w:rsid w:val="00BB3E8A"/>
    <w:rsid w:val="00BB3EA1"/>
    <w:rsid w:val="00BB535D"/>
    <w:rsid w:val="00BC3E3B"/>
    <w:rsid w:val="00BC41BE"/>
    <w:rsid w:val="00BC422B"/>
    <w:rsid w:val="00BC46CD"/>
    <w:rsid w:val="00BC58E7"/>
    <w:rsid w:val="00BC7F42"/>
    <w:rsid w:val="00BD05EB"/>
    <w:rsid w:val="00BD20B7"/>
    <w:rsid w:val="00BD29A8"/>
    <w:rsid w:val="00BD3CF7"/>
    <w:rsid w:val="00BD4292"/>
    <w:rsid w:val="00BD630C"/>
    <w:rsid w:val="00BE2D73"/>
    <w:rsid w:val="00BF3410"/>
    <w:rsid w:val="00BF4950"/>
    <w:rsid w:val="00BF4C7A"/>
    <w:rsid w:val="00BF54FB"/>
    <w:rsid w:val="00BF57CC"/>
    <w:rsid w:val="00BF7575"/>
    <w:rsid w:val="00C00199"/>
    <w:rsid w:val="00C02784"/>
    <w:rsid w:val="00C03C01"/>
    <w:rsid w:val="00C03EDA"/>
    <w:rsid w:val="00C06F0F"/>
    <w:rsid w:val="00C25978"/>
    <w:rsid w:val="00C30649"/>
    <w:rsid w:val="00C3274D"/>
    <w:rsid w:val="00C3301A"/>
    <w:rsid w:val="00C335EE"/>
    <w:rsid w:val="00C33832"/>
    <w:rsid w:val="00C35F8E"/>
    <w:rsid w:val="00C37C51"/>
    <w:rsid w:val="00C408E2"/>
    <w:rsid w:val="00C43116"/>
    <w:rsid w:val="00C4318D"/>
    <w:rsid w:val="00C45950"/>
    <w:rsid w:val="00C470D4"/>
    <w:rsid w:val="00C472B9"/>
    <w:rsid w:val="00C5080D"/>
    <w:rsid w:val="00C51669"/>
    <w:rsid w:val="00C51ABA"/>
    <w:rsid w:val="00C54814"/>
    <w:rsid w:val="00C54E85"/>
    <w:rsid w:val="00C579DE"/>
    <w:rsid w:val="00C57C65"/>
    <w:rsid w:val="00C65D09"/>
    <w:rsid w:val="00C72651"/>
    <w:rsid w:val="00C7299D"/>
    <w:rsid w:val="00C738C4"/>
    <w:rsid w:val="00C81A27"/>
    <w:rsid w:val="00C820B5"/>
    <w:rsid w:val="00C870D5"/>
    <w:rsid w:val="00CA1C7A"/>
    <w:rsid w:val="00CA2E0A"/>
    <w:rsid w:val="00CA2E9E"/>
    <w:rsid w:val="00CA6069"/>
    <w:rsid w:val="00CA67A0"/>
    <w:rsid w:val="00CB28E4"/>
    <w:rsid w:val="00CB5051"/>
    <w:rsid w:val="00CB50BF"/>
    <w:rsid w:val="00CB55E1"/>
    <w:rsid w:val="00CB688B"/>
    <w:rsid w:val="00CB7565"/>
    <w:rsid w:val="00CC1DA5"/>
    <w:rsid w:val="00CD05BF"/>
    <w:rsid w:val="00CD5BF5"/>
    <w:rsid w:val="00CD67DF"/>
    <w:rsid w:val="00CD6F20"/>
    <w:rsid w:val="00CE0E0B"/>
    <w:rsid w:val="00CE2CDE"/>
    <w:rsid w:val="00CF3B84"/>
    <w:rsid w:val="00CF4DC3"/>
    <w:rsid w:val="00CF4DE1"/>
    <w:rsid w:val="00CF79F7"/>
    <w:rsid w:val="00D0051D"/>
    <w:rsid w:val="00D01F13"/>
    <w:rsid w:val="00D04DA1"/>
    <w:rsid w:val="00D05465"/>
    <w:rsid w:val="00D15B89"/>
    <w:rsid w:val="00D202C3"/>
    <w:rsid w:val="00D20F24"/>
    <w:rsid w:val="00D213D1"/>
    <w:rsid w:val="00D21654"/>
    <w:rsid w:val="00D22148"/>
    <w:rsid w:val="00D237D6"/>
    <w:rsid w:val="00D23E3C"/>
    <w:rsid w:val="00D23FD1"/>
    <w:rsid w:val="00D26361"/>
    <w:rsid w:val="00D27A7A"/>
    <w:rsid w:val="00D27B1E"/>
    <w:rsid w:val="00D35BAE"/>
    <w:rsid w:val="00D50E91"/>
    <w:rsid w:val="00D568A9"/>
    <w:rsid w:val="00D56B8F"/>
    <w:rsid w:val="00D578CF"/>
    <w:rsid w:val="00D63CE2"/>
    <w:rsid w:val="00D66B3A"/>
    <w:rsid w:val="00D66E5A"/>
    <w:rsid w:val="00D72684"/>
    <w:rsid w:val="00D72952"/>
    <w:rsid w:val="00D76280"/>
    <w:rsid w:val="00D7673D"/>
    <w:rsid w:val="00D767E5"/>
    <w:rsid w:val="00D8051D"/>
    <w:rsid w:val="00D80575"/>
    <w:rsid w:val="00D80A4E"/>
    <w:rsid w:val="00D81805"/>
    <w:rsid w:val="00D82A43"/>
    <w:rsid w:val="00D840F6"/>
    <w:rsid w:val="00D8755A"/>
    <w:rsid w:val="00D879BC"/>
    <w:rsid w:val="00D902DC"/>
    <w:rsid w:val="00D967CC"/>
    <w:rsid w:val="00D97B22"/>
    <w:rsid w:val="00DA02C0"/>
    <w:rsid w:val="00DA2630"/>
    <w:rsid w:val="00DA5E51"/>
    <w:rsid w:val="00DA7691"/>
    <w:rsid w:val="00DB407F"/>
    <w:rsid w:val="00DB4E7B"/>
    <w:rsid w:val="00DC2E44"/>
    <w:rsid w:val="00DC462E"/>
    <w:rsid w:val="00DC4AA3"/>
    <w:rsid w:val="00DC7B3C"/>
    <w:rsid w:val="00DC7F0E"/>
    <w:rsid w:val="00DD322D"/>
    <w:rsid w:val="00DD6E0E"/>
    <w:rsid w:val="00DD6E6B"/>
    <w:rsid w:val="00DE26ED"/>
    <w:rsid w:val="00DE2758"/>
    <w:rsid w:val="00DF2D40"/>
    <w:rsid w:val="00DF4D96"/>
    <w:rsid w:val="00DF7848"/>
    <w:rsid w:val="00E064BF"/>
    <w:rsid w:val="00E11904"/>
    <w:rsid w:val="00E11AF1"/>
    <w:rsid w:val="00E11B7B"/>
    <w:rsid w:val="00E14BD1"/>
    <w:rsid w:val="00E15AC4"/>
    <w:rsid w:val="00E15D87"/>
    <w:rsid w:val="00E16E1E"/>
    <w:rsid w:val="00E21643"/>
    <w:rsid w:val="00E23700"/>
    <w:rsid w:val="00E23B23"/>
    <w:rsid w:val="00E24FB2"/>
    <w:rsid w:val="00E25204"/>
    <w:rsid w:val="00E27E5B"/>
    <w:rsid w:val="00E31972"/>
    <w:rsid w:val="00E35884"/>
    <w:rsid w:val="00E404F8"/>
    <w:rsid w:val="00E410A3"/>
    <w:rsid w:val="00E4593B"/>
    <w:rsid w:val="00E47D9E"/>
    <w:rsid w:val="00E519F8"/>
    <w:rsid w:val="00E52353"/>
    <w:rsid w:val="00E55C3A"/>
    <w:rsid w:val="00E60ED9"/>
    <w:rsid w:val="00E7029F"/>
    <w:rsid w:val="00E7116E"/>
    <w:rsid w:val="00E72DF3"/>
    <w:rsid w:val="00E73008"/>
    <w:rsid w:val="00E73E25"/>
    <w:rsid w:val="00E75A31"/>
    <w:rsid w:val="00E75BDA"/>
    <w:rsid w:val="00E761F4"/>
    <w:rsid w:val="00E808DD"/>
    <w:rsid w:val="00E83C68"/>
    <w:rsid w:val="00E83E24"/>
    <w:rsid w:val="00E84C35"/>
    <w:rsid w:val="00E867E7"/>
    <w:rsid w:val="00E86ABA"/>
    <w:rsid w:val="00E875FC"/>
    <w:rsid w:val="00E92CFA"/>
    <w:rsid w:val="00E93CCD"/>
    <w:rsid w:val="00E94E70"/>
    <w:rsid w:val="00E96A98"/>
    <w:rsid w:val="00EA2A40"/>
    <w:rsid w:val="00EA4CAF"/>
    <w:rsid w:val="00EA5B0A"/>
    <w:rsid w:val="00EB1299"/>
    <w:rsid w:val="00EB34A4"/>
    <w:rsid w:val="00EB6388"/>
    <w:rsid w:val="00EB6899"/>
    <w:rsid w:val="00EC0F91"/>
    <w:rsid w:val="00EC4031"/>
    <w:rsid w:val="00EC5E78"/>
    <w:rsid w:val="00ED1B00"/>
    <w:rsid w:val="00ED2CEE"/>
    <w:rsid w:val="00ED6FE9"/>
    <w:rsid w:val="00ED7001"/>
    <w:rsid w:val="00EE0A82"/>
    <w:rsid w:val="00EE1364"/>
    <w:rsid w:val="00EE1EB1"/>
    <w:rsid w:val="00EE23B0"/>
    <w:rsid w:val="00EE2646"/>
    <w:rsid w:val="00EE2C2A"/>
    <w:rsid w:val="00EE57EE"/>
    <w:rsid w:val="00EE6C67"/>
    <w:rsid w:val="00EE6CBE"/>
    <w:rsid w:val="00EE785B"/>
    <w:rsid w:val="00EF326F"/>
    <w:rsid w:val="00EF5B87"/>
    <w:rsid w:val="00F01A11"/>
    <w:rsid w:val="00F026E5"/>
    <w:rsid w:val="00F0285D"/>
    <w:rsid w:val="00F02F9A"/>
    <w:rsid w:val="00F04DDF"/>
    <w:rsid w:val="00F05E4E"/>
    <w:rsid w:val="00F06B5C"/>
    <w:rsid w:val="00F15919"/>
    <w:rsid w:val="00F16278"/>
    <w:rsid w:val="00F1769F"/>
    <w:rsid w:val="00F22FCC"/>
    <w:rsid w:val="00F23B60"/>
    <w:rsid w:val="00F26FD9"/>
    <w:rsid w:val="00F27188"/>
    <w:rsid w:val="00F328D2"/>
    <w:rsid w:val="00F35590"/>
    <w:rsid w:val="00F36809"/>
    <w:rsid w:val="00F37292"/>
    <w:rsid w:val="00F4000B"/>
    <w:rsid w:val="00F43DA7"/>
    <w:rsid w:val="00F4683F"/>
    <w:rsid w:val="00F47B8A"/>
    <w:rsid w:val="00F5203F"/>
    <w:rsid w:val="00F523BC"/>
    <w:rsid w:val="00F54480"/>
    <w:rsid w:val="00F57276"/>
    <w:rsid w:val="00F6002C"/>
    <w:rsid w:val="00F63442"/>
    <w:rsid w:val="00F6350F"/>
    <w:rsid w:val="00F645D3"/>
    <w:rsid w:val="00F70FA9"/>
    <w:rsid w:val="00F71B35"/>
    <w:rsid w:val="00F71F73"/>
    <w:rsid w:val="00F73D5C"/>
    <w:rsid w:val="00F7418F"/>
    <w:rsid w:val="00F7464D"/>
    <w:rsid w:val="00F80DED"/>
    <w:rsid w:val="00F81F59"/>
    <w:rsid w:val="00F84A09"/>
    <w:rsid w:val="00F84BF9"/>
    <w:rsid w:val="00F86EA6"/>
    <w:rsid w:val="00F93829"/>
    <w:rsid w:val="00F9586C"/>
    <w:rsid w:val="00F97E8B"/>
    <w:rsid w:val="00FA38EE"/>
    <w:rsid w:val="00FA635C"/>
    <w:rsid w:val="00FB18A4"/>
    <w:rsid w:val="00FB1C43"/>
    <w:rsid w:val="00FB2C89"/>
    <w:rsid w:val="00FB460A"/>
    <w:rsid w:val="00FB62D0"/>
    <w:rsid w:val="00FC19EF"/>
    <w:rsid w:val="00FC479A"/>
    <w:rsid w:val="00FC6302"/>
    <w:rsid w:val="00FD05A1"/>
    <w:rsid w:val="00FD2466"/>
    <w:rsid w:val="00FD282F"/>
    <w:rsid w:val="00FD3C68"/>
    <w:rsid w:val="00FD44B9"/>
    <w:rsid w:val="00FD504E"/>
    <w:rsid w:val="00FE40D6"/>
    <w:rsid w:val="00FE607F"/>
    <w:rsid w:val="00FE666B"/>
    <w:rsid w:val="00FE71D2"/>
    <w:rsid w:val="00FF1A11"/>
    <w:rsid w:val="00FF424E"/>
    <w:rsid w:val="00FF6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4D7F0"/>
  <w15:chartTrackingRefBased/>
  <w15:docId w15:val="{0E47EB5F-C7F0-417C-B783-7F1D608C4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F7659"/>
    <w:pPr>
      <w:spacing w:after="0" w:line="240" w:lineRule="auto"/>
    </w:pPr>
    <w:rPr>
      <w:sz w:val="24"/>
      <w:szCs w:val="24"/>
      <w:lang w:eastAsia="en-US"/>
    </w:rPr>
  </w:style>
  <w:style w:type="paragraph" w:styleId="Heading1">
    <w:name w:val="heading 1"/>
    <w:basedOn w:val="Normal"/>
    <w:next w:val="Normal"/>
    <w:link w:val="Heading1Char"/>
    <w:uiPriority w:val="9"/>
    <w:qFormat/>
    <w:rsid w:val="002C2A8D"/>
    <w:pPr>
      <w:keepNext/>
      <w:keepLines/>
      <w:spacing w:before="400" w:after="40"/>
      <w:outlineLvl w:val="0"/>
    </w:pPr>
    <w:rPr>
      <w:rFonts w:asciiTheme="majorHAnsi" w:eastAsiaTheme="majorEastAsia" w:hAnsiTheme="majorHAnsi" w:cstheme="majorBidi"/>
      <w:color w:val="1F3864" w:themeColor="accent1" w:themeShade="80"/>
      <w:sz w:val="36"/>
      <w:szCs w:val="36"/>
      <w:lang w:eastAsia="zh-CN"/>
    </w:rPr>
  </w:style>
  <w:style w:type="paragraph" w:styleId="Heading2">
    <w:name w:val="heading 2"/>
    <w:basedOn w:val="Normal"/>
    <w:next w:val="Normal"/>
    <w:link w:val="Heading2Char"/>
    <w:uiPriority w:val="9"/>
    <w:semiHidden/>
    <w:unhideWhenUsed/>
    <w:qFormat/>
    <w:rsid w:val="002C2A8D"/>
    <w:pPr>
      <w:keepNext/>
      <w:keepLines/>
      <w:spacing w:before="40"/>
      <w:outlineLvl w:val="1"/>
    </w:pPr>
    <w:rPr>
      <w:rFonts w:asciiTheme="majorHAnsi" w:eastAsiaTheme="majorEastAsia" w:hAnsiTheme="majorHAnsi" w:cstheme="majorBidi"/>
      <w:color w:val="2F5496" w:themeColor="accent1" w:themeShade="BF"/>
      <w:sz w:val="32"/>
      <w:szCs w:val="32"/>
      <w:lang w:eastAsia="zh-CN"/>
    </w:rPr>
  </w:style>
  <w:style w:type="paragraph" w:styleId="Heading3">
    <w:name w:val="heading 3"/>
    <w:basedOn w:val="Normal"/>
    <w:next w:val="Normal"/>
    <w:link w:val="Heading3Char"/>
    <w:uiPriority w:val="9"/>
    <w:semiHidden/>
    <w:unhideWhenUsed/>
    <w:qFormat/>
    <w:rsid w:val="002C2A8D"/>
    <w:pPr>
      <w:keepNext/>
      <w:keepLines/>
      <w:spacing w:before="40"/>
      <w:outlineLvl w:val="2"/>
    </w:pPr>
    <w:rPr>
      <w:rFonts w:asciiTheme="majorHAnsi" w:eastAsiaTheme="majorEastAsia" w:hAnsiTheme="majorHAnsi" w:cstheme="majorBidi"/>
      <w:color w:val="2F5496" w:themeColor="accent1" w:themeShade="BF"/>
      <w:sz w:val="28"/>
      <w:szCs w:val="28"/>
      <w:lang w:eastAsia="zh-CN"/>
    </w:rPr>
  </w:style>
  <w:style w:type="paragraph" w:styleId="Heading4">
    <w:name w:val="heading 4"/>
    <w:basedOn w:val="Normal"/>
    <w:next w:val="Normal"/>
    <w:link w:val="Heading4Char"/>
    <w:uiPriority w:val="9"/>
    <w:semiHidden/>
    <w:unhideWhenUsed/>
    <w:qFormat/>
    <w:rsid w:val="002C2A8D"/>
    <w:pPr>
      <w:keepNext/>
      <w:keepLines/>
      <w:spacing w:before="40" w:line="259" w:lineRule="auto"/>
      <w:outlineLvl w:val="3"/>
    </w:pPr>
    <w:rPr>
      <w:rFonts w:asciiTheme="majorHAnsi" w:eastAsiaTheme="majorEastAsia" w:hAnsiTheme="majorHAnsi" w:cstheme="majorBidi"/>
      <w:color w:val="2F5496" w:themeColor="accent1" w:themeShade="BF"/>
      <w:lang w:eastAsia="zh-CN"/>
    </w:rPr>
  </w:style>
  <w:style w:type="paragraph" w:styleId="Heading5">
    <w:name w:val="heading 5"/>
    <w:basedOn w:val="Normal"/>
    <w:next w:val="Normal"/>
    <w:link w:val="Heading5Char"/>
    <w:uiPriority w:val="9"/>
    <w:semiHidden/>
    <w:unhideWhenUsed/>
    <w:qFormat/>
    <w:rsid w:val="002C2A8D"/>
    <w:pPr>
      <w:keepNext/>
      <w:keepLines/>
      <w:spacing w:before="40" w:line="259" w:lineRule="auto"/>
      <w:outlineLvl w:val="4"/>
    </w:pPr>
    <w:rPr>
      <w:rFonts w:asciiTheme="majorHAnsi" w:eastAsiaTheme="majorEastAsia" w:hAnsiTheme="majorHAnsi" w:cstheme="majorBidi"/>
      <w:caps/>
      <w:color w:val="2F5496" w:themeColor="accent1" w:themeShade="BF"/>
      <w:sz w:val="22"/>
      <w:szCs w:val="22"/>
      <w:lang w:eastAsia="zh-CN"/>
    </w:rPr>
  </w:style>
  <w:style w:type="paragraph" w:styleId="Heading6">
    <w:name w:val="heading 6"/>
    <w:basedOn w:val="Normal"/>
    <w:next w:val="Normal"/>
    <w:link w:val="Heading6Char"/>
    <w:uiPriority w:val="9"/>
    <w:semiHidden/>
    <w:unhideWhenUsed/>
    <w:qFormat/>
    <w:rsid w:val="002C2A8D"/>
    <w:pPr>
      <w:keepNext/>
      <w:keepLines/>
      <w:spacing w:before="40" w:line="259" w:lineRule="auto"/>
      <w:outlineLvl w:val="5"/>
    </w:pPr>
    <w:rPr>
      <w:rFonts w:asciiTheme="majorHAnsi" w:eastAsiaTheme="majorEastAsia" w:hAnsiTheme="majorHAnsi" w:cstheme="majorBidi"/>
      <w:i/>
      <w:iCs/>
      <w:caps/>
      <w:color w:val="1F3864" w:themeColor="accent1" w:themeShade="80"/>
      <w:sz w:val="22"/>
      <w:szCs w:val="22"/>
      <w:lang w:eastAsia="zh-CN"/>
    </w:rPr>
  </w:style>
  <w:style w:type="paragraph" w:styleId="Heading7">
    <w:name w:val="heading 7"/>
    <w:basedOn w:val="Normal"/>
    <w:next w:val="Normal"/>
    <w:link w:val="Heading7Char"/>
    <w:uiPriority w:val="9"/>
    <w:semiHidden/>
    <w:unhideWhenUsed/>
    <w:qFormat/>
    <w:rsid w:val="002C2A8D"/>
    <w:pPr>
      <w:keepNext/>
      <w:keepLines/>
      <w:spacing w:before="40" w:line="259" w:lineRule="auto"/>
      <w:outlineLvl w:val="6"/>
    </w:pPr>
    <w:rPr>
      <w:rFonts w:asciiTheme="majorHAnsi" w:eastAsiaTheme="majorEastAsia" w:hAnsiTheme="majorHAnsi" w:cstheme="majorBidi"/>
      <w:b/>
      <w:bCs/>
      <w:color w:val="1F3864" w:themeColor="accent1" w:themeShade="80"/>
      <w:sz w:val="22"/>
      <w:szCs w:val="22"/>
      <w:lang w:eastAsia="zh-CN"/>
    </w:rPr>
  </w:style>
  <w:style w:type="paragraph" w:styleId="Heading8">
    <w:name w:val="heading 8"/>
    <w:basedOn w:val="Normal"/>
    <w:next w:val="Normal"/>
    <w:link w:val="Heading8Char"/>
    <w:uiPriority w:val="9"/>
    <w:semiHidden/>
    <w:unhideWhenUsed/>
    <w:qFormat/>
    <w:rsid w:val="002C2A8D"/>
    <w:pPr>
      <w:keepNext/>
      <w:keepLines/>
      <w:spacing w:before="40" w:line="259" w:lineRule="auto"/>
      <w:outlineLvl w:val="7"/>
    </w:pPr>
    <w:rPr>
      <w:rFonts w:asciiTheme="majorHAnsi" w:eastAsiaTheme="majorEastAsia" w:hAnsiTheme="majorHAnsi" w:cstheme="majorBidi"/>
      <w:b/>
      <w:bCs/>
      <w:i/>
      <w:iCs/>
      <w:color w:val="1F3864" w:themeColor="accent1" w:themeShade="80"/>
      <w:sz w:val="22"/>
      <w:szCs w:val="22"/>
      <w:lang w:eastAsia="zh-CN"/>
    </w:rPr>
  </w:style>
  <w:style w:type="paragraph" w:styleId="Heading9">
    <w:name w:val="heading 9"/>
    <w:basedOn w:val="Normal"/>
    <w:next w:val="Normal"/>
    <w:link w:val="Heading9Char"/>
    <w:uiPriority w:val="9"/>
    <w:semiHidden/>
    <w:unhideWhenUsed/>
    <w:qFormat/>
    <w:rsid w:val="002C2A8D"/>
    <w:pPr>
      <w:keepNext/>
      <w:keepLines/>
      <w:spacing w:before="40" w:line="259" w:lineRule="auto"/>
      <w:outlineLvl w:val="8"/>
    </w:pPr>
    <w:rPr>
      <w:rFonts w:asciiTheme="majorHAnsi" w:eastAsiaTheme="majorEastAsia" w:hAnsiTheme="majorHAnsi" w:cstheme="majorBidi"/>
      <w:i/>
      <w:iCs/>
      <w:color w:val="1F3864" w:themeColor="accent1" w:themeShade="80"/>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A8D"/>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2C2A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2A8D"/>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2A8D"/>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2C2A8D"/>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2C2A8D"/>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2C2A8D"/>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2C2A8D"/>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2C2A8D"/>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2C2A8D"/>
    <w:pPr>
      <w:spacing w:after="160"/>
    </w:pPr>
    <w:rPr>
      <w:b/>
      <w:bCs/>
      <w:smallCaps/>
      <w:color w:val="44546A" w:themeColor="text2"/>
      <w:sz w:val="22"/>
      <w:szCs w:val="22"/>
      <w:lang w:eastAsia="zh-CN"/>
    </w:rPr>
  </w:style>
  <w:style w:type="paragraph" w:styleId="Title">
    <w:name w:val="Title"/>
    <w:basedOn w:val="Normal"/>
    <w:next w:val="Normal"/>
    <w:link w:val="TitleChar"/>
    <w:uiPriority w:val="10"/>
    <w:qFormat/>
    <w:rsid w:val="002C2A8D"/>
    <w:pPr>
      <w:spacing w:line="204" w:lineRule="auto"/>
      <w:contextualSpacing/>
    </w:pPr>
    <w:rPr>
      <w:rFonts w:asciiTheme="majorHAnsi" w:eastAsiaTheme="majorEastAsia" w:hAnsiTheme="majorHAnsi" w:cstheme="majorBidi"/>
      <w:caps/>
      <w:color w:val="44546A" w:themeColor="text2"/>
      <w:spacing w:val="-15"/>
      <w:sz w:val="72"/>
      <w:szCs w:val="72"/>
      <w:lang w:eastAsia="zh-CN"/>
    </w:rPr>
  </w:style>
  <w:style w:type="character" w:customStyle="1" w:styleId="TitleChar">
    <w:name w:val="Title Char"/>
    <w:basedOn w:val="DefaultParagraphFont"/>
    <w:link w:val="Title"/>
    <w:uiPriority w:val="10"/>
    <w:rsid w:val="002C2A8D"/>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2C2A8D"/>
    <w:pPr>
      <w:numPr>
        <w:ilvl w:val="1"/>
      </w:numPr>
      <w:spacing w:after="240"/>
    </w:pPr>
    <w:rPr>
      <w:rFonts w:asciiTheme="majorHAnsi" w:eastAsiaTheme="majorEastAsia" w:hAnsiTheme="majorHAnsi" w:cstheme="majorBidi"/>
      <w:color w:val="4472C4" w:themeColor="accent1"/>
      <w:sz w:val="28"/>
      <w:szCs w:val="28"/>
      <w:lang w:eastAsia="zh-CN"/>
    </w:rPr>
  </w:style>
  <w:style w:type="character" w:customStyle="1" w:styleId="SubtitleChar">
    <w:name w:val="Subtitle Char"/>
    <w:basedOn w:val="DefaultParagraphFont"/>
    <w:link w:val="Subtitle"/>
    <w:uiPriority w:val="11"/>
    <w:rsid w:val="002C2A8D"/>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2C2A8D"/>
    <w:rPr>
      <w:b/>
      <w:bCs/>
    </w:rPr>
  </w:style>
  <w:style w:type="character" w:styleId="Emphasis">
    <w:name w:val="Emphasis"/>
    <w:basedOn w:val="DefaultParagraphFont"/>
    <w:uiPriority w:val="20"/>
    <w:qFormat/>
    <w:rsid w:val="002C2A8D"/>
    <w:rPr>
      <w:i/>
      <w:iCs/>
    </w:rPr>
  </w:style>
  <w:style w:type="paragraph" w:styleId="NoSpacing">
    <w:name w:val="No Spacing"/>
    <w:uiPriority w:val="1"/>
    <w:qFormat/>
    <w:rsid w:val="002C2A8D"/>
    <w:pPr>
      <w:spacing w:after="0" w:line="240" w:lineRule="auto"/>
    </w:pPr>
  </w:style>
  <w:style w:type="paragraph" w:styleId="Quote">
    <w:name w:val="Quote"/>
    <w:basedOn w:val="Normal"/>
    <w:next w:val="Normal"/>
    <w:link w:val="QuoteChar"/>
    <w:uiPriority w:val="29"/>
    <w:qFormat/>
    <w:rsid w:val="002C2A8D"/>
    <w:pPr>
      <w:spacing w:before="120" w:after="120" w:line="259" w:lineRule="auto"/>
      <w:ind w:left="720"/>
    </w:pPr>
    <w:rPr>
      <w:color w:val="44546A" w:themeColor="text2"/>
      <w:lang w:eastAsia="zh-CN"/>
    </w:rPr>
  </w:style>
  <w:style w:type="character" w:customStyle="1" w:styleId="QuoteChar">
    <w:name w:val="Quote Char"/>
    <w:basedOn w:val="DefaultParagraphFont"/>
    <w:link w:val="Quote"/>
    <w:uiPriority w:val="29"/>
    <w:rsid w:val="002C2A8D"/>
    <w:rPr>
      <w:color w:val="44546A" w:themeColor="text2"/>
      <w:sz w:val="24"/>
      <w:szCs w:val="24"/>
    </w:rPr>
  </w:style>
  <w:style w:type="paragraph" w:styleId="IntenseQuote">
    <w:name w:val="Intense Quote"/>
    <w:basedOn w:val="Normal"/>
    <w:next w:val="Normal"/>
    <w:link w:val="IntenseQuoteChar"/>
    <w:uiPriority w:val="30"/>
    <w:qFormat/>
    <w:rsid w:val="002C2A8D"/>
    <w:pPr>
      <w:spacing w:before="100" w:beforeAutospacing="1" w:after="240"/>
      <w:ind w:left="720"/>
      <w:jc w:val="center"/>
    </w:pPr>
    <w:rPr>
      <w:rFonts w:asciiTheme="majorHAnsi" w:eastAsiaTheme="majorEastAsia" w:hAnsiTheme="majorHAnsi" w:cstheme="majorBidi"/>
      <w:color w:val="44546A" w:themeColor="text2"/>
      <w:spacing w:val="-6"/>
      <w:sz w:val="32"/>
      <w:szCs w:val="32"/>
      <w:lang w:eastAsia="zh-CN"/>
    </w:rPr>
  </w:style>
  <w:style w:type="character" w:customStyle="1" w:styleId="IntenseQuoteChar">
    <w:name w:val="Intense Quote Char"/>
    <w:basedOn w:val="DefaultParagraphFont"/>
    <w:link w:val="IntenseQuote"/>
    <w:uiPriority w:val="30"/>
    <w:rsid w:val="002C2A8D"/>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2C2A8D"/>
    <w:rPr>
      <w:i/>
      <w:iCs/>
      <w:color w:val="595959" w:themeColor="text1" w:themeTint="A6"/>
    </w:rPr>
  </w:style>
  <w:style w:type="character" w:styleId="IntenseEmphasis">
    <w:name w:val="Intense Emphasis"/>
    <w:basedOn w:val="DefaultParagraphFont"/>
    <w:uiPriority w:val="21"/>
    <w:qFormat/>
    <w:rsid w:val="002C2A8D"/>
    <w:rPr>
      <w:b/>
      <w:bCs/>
      <w:i/>
      <w:iCs/>
    </w:rPr>
  </w:style>
  <w:style w:type="character" w:styleId="SubtleReference">
    <w:name w:val="Subtle Reference"/>
    <w:basedOn w:val="DefaultParagraphFont"/>
    <w:uiPriority w:val="31"/>
    <w:qFormat/>
    <w:rsid w:val="002C2A8D"/>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C2A8D"/>
    <w:rPr>
      <w:b/>
      <w:bCs/>
      <w:smallCaps/>
      <w:color w:val="44546A" w:themeColor="text2"/>
      <w:u w:val="single"/>
    </w:rPr>
  </w:style>
  <w:style w:type="character" w:styleId="BookTitle">
    <w:name w:val="Book Title"/>
    <w:basedOn w:val="DefaultParagraphFont"/>
    <w:uiPriority w:val="33"/>
    <w:qFormat/>
    <w:rsid w:val="002C2A8D"/>
    <w:rPr>
      <w:b/>
      <w:bCs/>
      <w:smallCaps/>
      <w:spacing w:val="10"/>
    </w:rPr>
  </w:style>
  <w:style w:type="paragraph" w:styleId="TOCHeading">
    <w:name w:val="TOC Heading"/>
    <w:basedOn w:val="Heading1"/>
    <w:next w:val="Normal"/>
    <w:uiPriority w:val="39"/>
    <w:semiHidden/>
    <w:unhideWhenUsed/>
    <w:qFormat/>
    <w:rsid w:val="002C2A8D"/>
    <w:pPr>
      <w:outlineLvl w:val="9"/>
    </w:pPr>
  </w:style>
  <w:style w:type="paragraph" w:customStyle="1" w:styleId="EndNoteBibliographyTitle">
    <w:name w:val="EndNote Bibliography Title"/>
    <w:basedOn w:val="Normal"/>
    <w:rsid w:val="006E6815"/>
    <w:pPr>
      <w:jc w:val="center"/>
    </w:pPr>
    <w:rPr>
      <w:rFonts w:ascii="Cambria" w:hAnsi="Cambria"/>
    </w:rPr>
  </w:style>
  <w:style w:type="paragraph" w:customStyle="1" w:styleId="EndNoteBibliography">
    <w:name w:val="EndNote Bibliography"/>
    <w:basedOn w:val="Normal"/>
    <w:rsid w:val="006E681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621</Words>
  <Characters>20644</Characters>
  <Application>Microsoft Office Word</Application>
  <DocSecurity>0</DocSecurity>
  <Lines>172</Lines>
  <Paragraphs>48</Paragraphs>
  <ScaleCrop>false</ScaleCrop>
  <Company/>
  <LinksUpToDate>false</LinksUpToDate>
  <CharactersWithSpaces>2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jun</dc:creator>
  <cp:keywords/>
  <dc:description/>
  <cp:lastModifiedBy>Shaojun</cp:lastModifiedBy>
  <cp:revision>4</cp:revision>
  <dcterms:created xsi:type="dcterms:W3CDTF">2017-04-06T15:48:00Z</dcterms:created>
  <dcterms:modified xsi:type="dcterms:W3CDTF">2017-04-06T15:53:00Z</dcterms:modified>
</cp:coreProperties>
</file>